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61814" w14:textId="77777777" w:rsidR="00A514DB" w:rsidRPr="00A514DB" w:rsidRDefault="00A514DB" w:rsidP="00A418B8">
      <w:pPr>
        <w:rPr>
          <w:rFonts w:ascii="Times New Roman" w:hAnsi="Times New Roman" w:cs="Times New Roman"/>
          <w:sz w:val="24"/>
          <w:szCs w:val="24"/>
        </w:rPr>
      </w:pPr>
    </w:p>
    <w:p w14:paraId="75112D44" w14:textId="25394919" w:rsidR="0040682B" w:rsidRDefault="001E118C" w:rsidP="00973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418B8" w:rsidRPr="00A418B8">
        <w:rPr>
          <w:rFonts w:ascii="Times New Roman" w:hAnsi="Times New Roman" w:cs="Times New Roman"/>
          <w:sz w:val="24"/>
          <w:szCs w:val="24"/>
        </w:rPr>
        <w:t>Table</w:t>
      </w:r>
      <w:r w:rsidR="0040682B">
        <w:rPr>
          <w:rFonts w:ascii="Times New Roman" w:hAnsi="Times New Roman" w:cs="Times New Roman"/>
          <w:sz w:val="24"/>
          <w:szCs w:val="24"/>
        </w:rPr>
        <w:t>1</w:t>
      </w:r>
      <w:r w:rsidR="0040682B">
        <w:rPr>
          <w:rFonts w:ascii="Times New Roman" w:hAnsi="Times New Roman" w:cs="Times New Roman" w:hint="eastAsia"/>
          <w:sz w:val="24"/>
          <w:szCs w:val="24"/>
        </w:rPr>
        <w:t>.</w:t>
      </w:r>
      <w:r w:rsidR="00A418B8" w:rsidRPr="00A418B8">
        <w:rPr>
          <w:rFonts w:ascii="Times New Roman" w:hAnsi="Times New Roman" w:cs="Times New Roman"/>
          <w:sz w:val="24"/>
          <w:szCs w:val="24"/>
        </w:rPr>
        <w:t xml:space="preserve"> </w:t>
      </w:r>
      <w:r w:rsidR="008318AB">
        <w:rPr>
          <w:rFonts w:ascii="Times New Roman" w:hAnsi="Times New Roman" w:cs="Times New Roman"/>
          <w:sz w:val="24"/>
          <w:szCs w:val="24"/>
        </w:rPr>
        <w:t>Subgroup analysis of c</w:t>
      </w:r>
      <w:r w:rsidR="00A418B8" w:rsidRPr="00A418B8">
        <w:rPr>
          <w:rFonts w:ascii="Times New Roman" w:hAnsi="Times New Roman" w:cs="Times New Roman"/>
          <w:sz w:val="24"/>
          <w:szCs w:val="24"/>
        </w:rPr>
        <w:t xml:space="preserve">hanges of body weight and metabolic parameters </w:t>
      </w:r>
      <w:r w:rsidR="0040682B" w:rsidRPr="0040682B">
        <w:rPr>
          <w:rFonts w:ascii="Times New Roman" w:hAnsi="Times New Roman" w:cs="Times New Roman"/>
          <w:sz w:val="24"/>
          <w:szCs w:val="24"/>
        </w:rPr>
        <w:t>between groups during different treatment periods</w:t>
      </w:r>
      <w:r w:rsidR="00A418B8" w:rsidRPr="00A418B8">
        <w:rPr>
          <w:rFonts w:ascii="Times New Roman" w:hAnsi="Times New Roman" w:cs="Times New Roman"/>
          <w:sz w:val="24"/>
          <w:szCs w:val="24"/>
        </w:rPr>
        <w:t>.</w:t>
      </w:r>
    </w:p>
    <w:p w14:paraId="621D4B4D" w14:textId="77777777" w:rsidR="0040682B" w:rsidRPr="0040682B" w:rsidRDefault="0040682B" w:rsidP="0097313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9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782"/>
        <w:gridCol w:w="2007"/>
        <w:gridCol w:w="1606"/>
        <w:gridCol w:w="1010"/>
        <w:gridCol w:w="1010"/>
      </w:tblGrid>
      <w:tr w:rsidR="00A21848" w14:paraId="07C53297" w14:textId="57B1391B" w:rsidTr="00A21848">
        <w:trPr>
          <w:trHeight w:val="1062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0F3FBE5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B7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1B74DABB" w14:textId="3EBA67B2" w:rsidR="00A21848" w:rsidRDefault="00A21848" w:rsidP="00881D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4E">
              <w:rPr>
                <w:rFonts w:ascii="Times New Roman" w:hAnsi="Times New Roman" w:cs="Times New Roman"/>
                <w:sz w:val="24"/>
                <w:szCs w:val="24"/>
              </w:rPr>
              <w:t>Antipsychotic-naïve group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6CF7FF56" w14:textId="5BE8FCC2" w:rsidR="00A21848" w:rsidRDefault="00A21848" w:rsidP="00881D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D32A0">
              <w:rPr>
                <w:rFonts w:ascii="Times New Roman" w:hAnsi="Times New Roman" w:cs="Times New Roman"/>
                <w:sz w:val="24"/>
                <w:szCs w:val="24"/>
              </w:rPr>
              <w:t>revious antipsychotic-use group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10B8A6B" w14:textId="7D4F8A0D" w:rsidR="00A21848" w:rsidRPr="00881D5C" w:rsidRDefault="00A21848" w:rsidP="0059456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2C9EE3C" w14:textId="77777777" w:rsidR="00A21848" w:rsidRPr="00881D5C" w:rsidRDefault="00A21848" w:rsidP="0059456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D5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4E8ACA1" w14:textId="4A99699B" w:rsidR="00A21848" w:rsidRPr="00881D5C" w:rsidRDefault="00A21848" w:rsidP="00A2184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</w:tr>
      <w:tr w:rsidR="00A21848" w14:paraId="070C687E" w14:textId="2D3384F1" w:rsidTr="00A21848">
        <w:trPr>
          <w:trHeight w:val="354"/>
        </w:trPr>
        <w:tc>
          <w:tcPr>
            <w:tcW w:w="2081" w:type="dxa"/>
            <w:tcBorders>
              <w:top w:val="single" w:sz="4" w:space="0" w:color="auto"/>
            </w:tcBorders>
          </w:tcPr>
          <w:p w14:paraId="33329213" w14:textId="32A6CD85" w:rsidR="00A21848" w:rsidRPr="00354B7F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year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61AC279" w14:textId="77777777" w:rsidR="00A21848" w:rsidRPr="00354B7F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3BA37CCD" w14:textId="77777777" w:rsidR="00A21848" w:rsidRPr="00354B7F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9F7A8B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D10C2C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C7FCCF8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530A9711" w14:textId="3DE72182" w:rsidTr="00A21848">
        <w:trPr>
          <w:trHeight w:val="354"/>
        </w:trPr>
        <w:tc>
          <w:tcPr>
            <w:tcW w:w="2081" w:type="dxa"/>
          </w:tcPr>
          <w:p w14:paraId="02115F5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82" w:type="dxa"/>
          </w:tcPr>
          <w:p w14:paraId="6F83AE4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9C2991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2976EA8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210369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6FD42C7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3638866B" w14:textId="1CF7C23C" w:rsidTr="00A21848">
        <w:trPr>
          <w:trHeight w:val="354"/>
        </w:trPr>
        <w:tc>
          <w:tcPr>
            <w:tcW w:w="2081" w:type="dxa"/>
          </w:tcPr>
          <w:p w14:paraId="5852561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69BCC3C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007" w:type="dxa"/>
          </w:tcPr>
          <w:p w14:paraId="09AFC84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606" w:type="dxa"/>
          </w:tcPr>
          <w:p w14:paraId="37A3A9A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010" w:type="dxa"/>
          </w:tcPr>
          <w:p w14:paraId="1CB065A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010" w:type="dxa"/>
          </w:tcPr>
          <w:p w14:paraId="67E32786" w14:textId="05670019" w:rsidR="00A21848" w:rsidRPr="008E2D04" w:rsidRDefault="00E53AF1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</w:tr>
      <w:tr w:rsidR="00A21848" w14:paraId="761DC73A" w14:textId="10703492" w:rsidTr="00A21848">
        <w:trPr>
          <w:trHeight w:val="354"/>
        </w:trPr>
        <w:tc>
          <w:tcPr>
            <w:tcW w:w="2081" w:type="dxa"/>
          </w:tcPr>
          <w:p w14:paraId="31898D0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04F48E2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2007" w:type="dxa"/>
          </w:tcPr>
          <w:p w14:paraId="34FD452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606" w:type="dxa"/>
          </w:tcPr>
          <w:p w14:paraId="7351E53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010" w:type="dxa"/>
          </w:tcPr>
          <w:p w14:paraId="27D3743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10" w:type="dxa"/>
          </w:tcPr>
          <w:p w14:paraId="3B9D864D" w14:textId="000049F5" w:rsidR="00A21848" w:rsidRPr="008E2D04" w:rsidRDefault="00E27F4A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</w:tr>
      <w:tr w:rsidR="00A21848" w14:paraId="27E98E5C" w14:textId="253619D5" w:rsidTr="00A21848">
        <w:trPr>
          <w:trHeight w:val="354"/>
        </w:trPr>
        <w:tc>
          <w:tcPr>
            <w:tcW w:w="2081" w:type="dxa"/>
          </w:tcPr>
          <w:p w14:paraId="6F71023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82" w:type="dxa"/>
          </w:tcPr>
          <w:p w14:paraId="5D6DF10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5DC4BB0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5F474CA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D53EE4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789BC66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55127205" w14:textId="6A0D5B7C" w:rsidTr="00A21848">
        <w:trPr>
          <w:trHeight w:val="354"/>
        </w:trPr>
        <w:tc>
          <w:tcPr>
            <w:tcW w:w="2081" w:type="dxa"/>
          </w:tcPr>
          <w:p w14:paraId="4607347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1D74994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007" w:type="dxa"/>
          </w:tcPr>
          <w:p w14:paraId="1D29807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606" w:type="dxa"/>
          </w:tcPr>
          <w:p w14:paraId="5C32A4E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010" w:type="dxa"/>
          </w:tcPr>
          <w:p w14:paraId="1DEE2BC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010" w:type="dxa"/>
          </w:tcPr>
          <w:p w14:paraId="1D7B9A5C" w14:textId="6640CC09" w:rsidR="00A21848" w:rsidRPr="008E2D04" w:rsidRDefault="00E2357B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</w:tr>
      <w:tr w:rsidR="00A21848" w14:paraId="6DACD87D" w14:textId="29DD8DFF" w:rsidTr="00A21848">
        <w:trPr>
          <w:trHeight w:val="354"/>
        </w:trPr>
        <w:tc>
          <w:tcPr>
            <w:tcW w:w="2081" w:type="dxa"/>
          </w:tcPr>
          <w:p w14:paraId="3FAD05E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6BC851D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007" w:type="dxa"/>
          </w:tcPr>
          <w:p w14:paraId="7EF7DC7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06" w:type="dxa"/>
          </w:tcPr>
          <w:p w14:paraId="05D2F40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010" w:type="dxa"/>
          </w:tcPr>
          <w:p w14:paraId="08E8FFE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010" w:type="dxa"/>
          </w:tcPr>
          <w:p w14:paraId="339D298F" w14:textId="5E184D33" w:rsidR="00A21848" w:rsidRPr="008E2D04" w:rsidRDefault="00E2357B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A21848" w14:paraId="015BC43E" w14:textId="2F501616" w:rsidTr="00A21848">
        <w:trPr>
          <w:trHeight w:val="354"/>
        </w:trPr>
        <w:tc>
          <w:tcPr>
            <w:tcW w:w="2081" w:type="dxa"/>
          </w:tcPr>
          <w:p w14:paraId="1AFA226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782" w:type="dxa"/>
          </w:tcPr>
          <w:p w14:paraId="0905BD8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3C44B92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338040E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A476E3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E6C1A3E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7627D919" w14:textId="0437849C" w:rsidTr="00A21848">
        <w:trPr>
          <w:trHeight w:val="343"/>
        </w:trPr>
        <w:tc>
          <w:tcPr>
            <w:tcW w:w="2081" w:type="dxa"/>
          </w:tcPr>
          <w:p w14:paraId="388441F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44E3402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007" w:type="dxa"/>
          </w:tcPr>
          <w:p w14:paraId="5D1FF50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06" w:type="dxa"/>
          </w:tcPr>
          <w:p w14:paraId="2E08BD0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0" w:type="dxa"/>
          </w:tcPr>
          <w:p w14:paraId="20479B9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1010" w:type="dxa"/>
          </w:tcPr>
          <w:p w14:paraId="60E6FE1B" w14:textId="30C02BE8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39881E74" w14:textId="18AF3CCF" w:rsidTr="00A21848">
        <w:trPr>
          <w:trHeight w:val="354"/>
        </w:trPr>
        <w:tc>
          <w:tcPr>
            <w:tcW w:w="2081" w:type="dxa"/>
          </w:tcPr>
          <w:p w14:paraId="71C0829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015F24C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007" w:type="dxa"/>
          </w:tcPr>
          <w:p w14:paraId="3A1320F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06" w:type="dxa"/>
          </w:tcPr>
          <w:p w14:paraId="0AE382F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0" w:type="dxa"/>
          </w:tcPr>
          <w:p w14:paraId="5522F7C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010" w:type="dxa"/>
          </w:tcPr>
          <w:p w14:paraId="15BC935D" w14:textId="20290246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4A877887" w14:textId="7E6E192B" w:rsidTr="00A21848">
        <w:trPr>
          <w:trHeight w:val="354"/>
        </w:trPr>
        <w:tc>
          <w:tcPr>
            <w:tcW w:w="2081" w:type="dxa"/>
          </w:tcPr>
          <w:p w14:paraId="3605127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782" w:type="dxa"/>
          </w:tcPr>
          <w:p w14:paraId="7BA2669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047EA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01FF23A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408A3F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0C88446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5A9E9EB7" w14:textId="078762CD" w:rsidTr="00A21848">
        <w:trPr>
          <w:trHeight w:val="354"/>
        </w:trPr>
        <w:tc>
          <w:tcPr>
            <w:tcW w:w="2081" w:type="dxa"/>
          </w:tcPr>
          <w:p w14:paraId="4A27A13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6D5FBFF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07" w:type="dxa"/>
          </w:tcPr>
          <w:p w14:paraId="0D539D6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06" w:type="dxa"/>
          </w:tcPr>
          <w:p w14:paraId="5BC94C7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10" w:type="dxa"/>
          </w:tcPr>
          <w:p w14:paraId="5487038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  <w:tc>
          <w:tcPr>
            <w:tcW w:w="1010" w:type="dxa"/>
          </w:tcPr>
          <w:p w14:paraId="6FE5FF21" w14:textId="36138707" w:rsidR="00A21848" w:rsidRPr="008E2D04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A21848" w14:paraId="70BCAE43" w14:textId="657978B7" w:rsidTr="00A21848">
        <w:trPr>
          <w:trHeight w:val="354"/>
        </w:trPr>
        <w:tc>
          <w:tcPr>
            <w:tcW w:w="2081" w:type="dxa"/>
          </w:tcPr>
          <w:p w14:paraId="123BC26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199E915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007" w:type="dxa"/>
          </w:tcPr>
          <w:p w14:paraId="7339690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06" w:type="dxa"/>
          </w:tcPr>
          <w:p w14:paraId="7C7E150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10" w:type="dxa"/>
          </w:tcPr>
          <w:p w14:paraId="0BF9299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010" w:type="dxa"/>
          </w:tcPr>
          <w:p w14:paraId="0018FBB2" w14:textId="430967C2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A21848" w14:paraId="05691566" w14:textId="597C8EC4" w:rsidTr="00A21848">
        <w:trPr>
          <w:trHeight w:val="354"/>
        </w:trPr>
        <w:tc>
          <w:tcPr>
            <w:tcW w:w="2081" w:type="dxa"/>
          </w:tcPr>
          <w:p w14:paraId="117633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782" w:type="dxa"/>
          </w:tcPr>
          <w:p w14:paraId="7EA59CB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327909A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6874B72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0A3C27D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1A7DCA67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685F1229" w14:textId="66CA8052" w:rsidTr="00A21848">
        <w:trPr>
          <w:trHeight w:val="354"/>
        </w:trPr>
        <w:tc>
          <w:tcPr>
            <w:tcW w:w="2081" w:type="dxa"/>
          </w:tcPr>
          <w:p w14:paraId="2B66915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18E1B12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07" w:type="dxa"/>
          </w:tcPr>
          <w:p w14:paraId="2556387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06" w:type="dxa"/>
          </w:tcPr>
          <w:p w14:paraId="77C17E3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10" w:type="dxa"/>
          </w:tcPr>
          <w:p w14:paraId="5513819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010" w:type="dxa"/>
          </w:tcPr>
          <w:p w14:paraId="01A9BEC2" w14:textId="2291E5CB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A21848" w14:paraId="10A4A94C" w14:textId="6807BA58" w:rsidTr="00A21848">
        <w:trPr>
          <w:trHeight w:val="354"/>
        </w:trPr>
        <w:tc>
          <w:tcPr>
            <w:tcW w:w="2081" w:type="dxa"/>
          </w:tcPr>
          <w:p w14:paraId="2248915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54FCF71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07" w:type="dxa"/>
          </w:tcPr>
          <w:p w14:paraId="07A045E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06" w:type="dxa"/>
          </w:tcPr>
          <w:p w14:paraId="2AA6CE9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10" w:type="dxa"/>
          </w:tcPr>
          <w:p w14:paraId="5C50539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10" w:type="dxa"/>
          </w:tcPr>
          <w:p w14:paraId="0B849FB5" w14:textId="2C324ECD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A21848" w14:paraId="7FD3F1E0" w14:textId="79EFAA9B" w:rsidTr="00A21848">
        <w:trPr>
          <w:trHeight w:val="343"/>
        </w:trPr>
        <w:tc>
          <w:tcPr>
            <w:tcW w:w="2081" w:type="dxa"/>
          </w:tcPr>
          <w:p w14:paraId="17FF745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D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</w:t>
            </w:r>
          </w:p>
        </w:tc>
        <w:tc>
          <w:tcPr>
            <w:tcW w:w="1782" w:type="dxa"/>
          </w:tcPr>
          <w:p w14:paraId="3E2016F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01E9D6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6189932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5DECFB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A7103ED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14EB8F5D" w14:textId="5CB0929B" w:rsidTr="00A21848">
        <w:trPr>
          <w:trHeight w:val="354"/>
        </w:trPr>
        <w:tc>
          <w:tcPr>
            <w:tcW w:w="2081" w:type="dxa"/>
          </w:tcPr>
          <w:p w14:paraId="00F3206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0A2DE26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007" w:type="dxa"/>
          </w:tcPr>
          <w:p w14:paraId="1D53A05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606" w:type="dxa"/>
          </w:tcPr>
          <w:p w14:paraId="2C3A6EC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10" w:type="dxa"/>
          </w:tcPr>
          <w:p w14:paraId="58B78EB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1010" w:type="dxa"/>
          </w:tcPr>
          <w:p w14:paraId="7CF539B8" w14:textId="3E9491FA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52C1DEC8" w14:textId="66B439E2" w:rsidTr="00A21848">
        <w:trPr>
          <w:trHeight w:val="407"/>
        </w:trPr>
        <w:tc>
          <w:tcPr>
            <w:tcW w:w="2081" w:type="dxa"/>
          </w:tcPr>
          <w:p w14:paraId="2BE7A27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7050E4E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07" w:type="dxa"/>
          </w:tcPr>
          <w:p w14:paraId="6A6B6AA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06" w:type="dxa"/>
          </w:tcPr>
          <w:p w14:paraId="35E793F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10" w:type="dxa"/>
          </w:tcPr>
          <w:p w14:paraId="1024118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AE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A7AE5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010" w:type="dxa"/>
          </w:tcPr>
          <w:p w14:paraId="2B1D7EA0" w14:textId="14BB1C29" w:rsidR="00A21848" w:rsidRPr="00FA7AE5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5FAC2AF3" w14:textId="258F8CB4" w:rsidTr="00A21848">
        <w:trPr>
          <w:trHeight w:val="702"/>
        </w:trPr>
        <w:tc>
          <w:tcPr>
            <w:tcW w:w="2081" w:type="dxa"/>
          </w:tcPr>
          <w:p w14:paraId="728C7DF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782" w:type="dxa"/>
          </w:tcPr>
          <w:p w14:paraId="12C9485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4EEA1DA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06818CC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3019B3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F15A14C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3B2297C0" w14:textId="4BD99429" w:rsidTr="00A21848">
        <w:trPr>
          <w:trHeight w:val="354"/>
        </w:trPr>
        <w:tc>
          <w:tcPr>
            <w:tcW w:w="2081" w:type="dxa"/>
          </w:tcPr>
          <w:p w14:paraId="6AF89F4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5F03D31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007" w:type="dxa"/>
          </w:tcPr>
          <w:p w14:paraId="30C6FBD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06" w:type="dxa"/>
          </w:tcPr>
          <w:p w14:paraId="5CB84E0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1010" w:type="dxa"/>
          </w:tcPr>
          <w:p w14:paraId="25975EF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010" w:type="dxa"/>
          </w:tcPr>
          <w:p w14:paraId="7515C188" w14:textId="273166C7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A21848" w14:paraId="3E5AE33D" w14:textId="5EAE7A09" w:rsidTr="00A21848">
        <w:trPr>
          <w:trHeight w:val="354"/>
        </w:trPr>
        <w:tc>
          <w:tcPr>
            <w:tcW w:w="2081" w:type="dxa"/>
          </w:tcPr>
          <w:p w14:paraId="392463D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4415EBD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07" w:type="dxa"/>
          </w:tcPr>
          <w:p w14:paraId="180589A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06" w:type="dxa"/>
          </w:tcPr>
          <w:p w14:paraId="277F5AE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010" w:type="dxa"/>
          </w:tcPr>
          <w:p w14:paraId="5BCF64CD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1010" w:type="dxa"/>
          </w:tcPr>
          <w:p w14:paraId="668CA061" w14:textId="4221C518" w:rsidR="00A21848" w:rsidRDefault="005B3144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4F11BFCD" w14:textId="3BF1A5C5" w:rsidTr="00A21848">
        <w:trPr>
          <w:trHeight w:val="354"/>
        </w:trPr>
        <w:tc>
          <w:tcPr>
            <w:tcW w:w="2081" w:type="dxa"/>
          </w:tcPr>
          <w:p w14:paraId="3FCC820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year</w:t>
            </w:r>
          </w:p>
        </w:tc>
        <w:tc>
          <w:tcPr>
            <w:tcW w:w="1782" w:type="dxa"/>
          </w:tcPr>
          <w:p w14:paraId="23A57C2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1E9962D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7D7207E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1AA535E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0714C0F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146091EA" w14:textId="557FBEF4" w:rsidTr="00A21848">
        <w:trPr>
          <w:trHeight w:val="354"/>
        </w:trPr>
        <w:tc>
          <w:tcPr>
            <w:tcW w:w="2081" w:type="dxa"/>
          </w:tcPr>
          <w:p w14:paraId="76F7EFF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82" w:type="dxa"/>
          </w:tcPr>
          <w:p w14:paraId="20BEB8E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4FC8DA8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677427A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E2173B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0CD78E0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6D39B6DC" w14:textId="05A2E1E0" w:rsidTr="00A21848">
        <w:trPr>
          <w:trHeight w:val="354"/>
        </w:trPr>
        <w:tc>
          <w:tcPr>
            <w:tcW w:w="2081" w:type="dxa"/>
          </w:tcPr>
          <w:p w14:paraId="57CA897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10084A5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007" w:type="dxa"/>
          </w:tcPr>
          <w:p w14:paraId="2918903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606" w:type="dxa"/>
          </w:tcPr>
          <w:p w14:paraId="2E6293E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10" w:type="dxa"/>
          </w:tcPr>
          <w:p w14:paraId="16D10F0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8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010" w:type="dxa"/>
          </w:tcPr>
          <w:p w14:paraId="54C00034" w14:textId="467543EB" w:rsidR="00A21848" w:rsidRPr="00241876" w:rsidRDefault="0034126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A21848" w14:paraId="7AE02B2A" w14:textId="64D49CB6" w:rsidTr="00A21848">
        <w:trPr>
          <w:trHeight w:val="354"/>
        </w:trPr>
        <w:tc>
          <w:tcPr>
            <w:tcW w:w="2081" w:type="dxa"/>
          </w:tcPr>
          <w:p w14:paraId="5A290EC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7428E80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007" w:type="dxa"/>
          </w:tcPr>
          <w:p w14:paraId="605AE2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606" w:type="dxa"/>
          </w:tcPr>
          <w:p w14:paraId="19B3603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010" w:type="dxa"/>
          </w:tcPr>
          <w:p w14:paraId="11801CD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010" w:type="dxa"/>
          </w:tcPr>
          <w:p w14:paraId="4B8CD971" w14:textId="7493DF77" w:rsidR="00A21848" w:rsidRPr="008E2D04" w:rsidRDefault="0034126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</w:tr>
      <w:tr w:rsidR="00A21848" w14:paraId="3F4F1DE4" w14:textId="757EB065" w:rsidTr="00A21848">
        <w:trPr>
          <w:trHeight w:val="343"/>
        </w:trPr>
        <w:tc>
          <w:tcPr>
            <w:tcW w:w="2081" w:type="dxa"/>
          </w:tcPr>
          <w:p w14:paraId="04E4E52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82" w:type="dxa"/>
          </w:tcPr>
          <w:p w14:paraId="5C376BB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552C634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22E9C18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CB177D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1842058F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744F0DC8" w14:textId="37DC03F6" w:rsidTr="00A21848">
        <w:trPr>
          <w:trHeight w:val="354"/>
        </w:trPr>
        <w:tc>
          <w:tcPr>
            <w:tcW w:w="2081" w:type="dxa"/>
          </w:tcPr>
          <w:p w14:paraId="593A82E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34BBBD6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07" w:type="dxa"/>
          </w:tcPr>
          <w:p w14:paraId="215E76E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06" w:type="dxa"/>
          </w:tcPr>
          <w:p w14:paraId="40037AB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10" w:type="dxa"/>
          </w:tcPr>
          <w:p w14:paraId="60889F2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8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1010" w:type="dxa"/>
          </w:tcPr>
          <w:p w14:paraId="0E90B303" w14:textId="23C54F1C" w:rsidR="00A21848" w:rsidRPr="00241876" w:rsidRDefault="0034126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A21848" w14:paraId="017F67C1" w14:textId="603027DF" w:rsidTr="00A21848">
        <w:trPr>
          <w:trHeight w:val="354"/>
        </w:trPr>
        <w:tc>
          <w:tcPr>
            <w:tcW w:w="2081" w:type="dxa"/>
          </w:tcPr>
          <w:p w14:paraId="17D0B7B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3D244C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007" w:type="dxa"/>
          </w:tcPr>
          <w:p w14:paraId="349AC1F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06" w:type="dxa"/>
          </w:tcPr>
          <w:p w14:paraId="300F6E9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10" w:type="dxa"/>
          </w:tcPr>
          <w:p w14:paraId="5B12F64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010" w:type="dxa"/>
          </w:tcPr>
          <w:p w14:paraId="32766F2D" w14:textId="3CB457BE" w:rsidR="00A21848" w:rsidRPr="008E2D04" w:rsidRDefault="0034126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</w:tr>
      <w:tr w:rsidR="00A21848" w14:paraId="2B869E15" w14:textId="0493F109" w:rsidTr="00A21848">
        <w:trPr>
          <w:trHeight w:val="354"/>
        </w:trPr>
        <w:tc>
          <w:tcPr>
            <w:tcW w:w="2081" w:type="dxa"/>
          </w:tcPr>
          <w:p w14:paraId="0FBBF5B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782" w:type="dxa"/>
          </w:tcPr>
          <w:p w14:paraId="38CD189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F35FC7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45223C1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D680B4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A929806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7F6968CE" w14:textId="24DEE909" w:rsidTr="00A21848">
        <w:trPr>
          <w:trHeight w:val="354"/>
        </w:trPr>
        <w:tc>
          <w:tcPr>
            <w:tcW w:w="2081" w:type="dxa"/>
          </w:tcPr>
          <w:p w14:paraId="666B50F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3E0CE1B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007" w:type="dxa"/>
          </w:tcPr>
          <w:p w14:paraId="0F3B7A0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606" w:type="dxa"/>
          </w:tcPr>
          <w:p w14:paraId="77C61F6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10" w:type="dxa"/>
          </w:tcPr>
          <w:p w14:paraId="06AEEA9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1010" w:type="dxa"/>
          </w:tcPr>
          <w:p w14:paraId="169EC35B" w14:textId="7641D117" w:rsidR="00A21848" w:rsidRDefault="003F51BA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5F1CF0B2" w14:textId="63B93FAA" w:rsidTr="00A21848">
        <w:trPr>
          <w:trHeight w:val="354"/>
        </w:trPr>
        <w:tc>
          <w:tcPr>
            <w:tcW w:w="2081" w:type="dxa"/>
          </w:tcPr>
          <w:p w14:paraId="09E6A68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708EDD3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07" w:type="dxa"/>
          </w:tcPr>
          <w:p w14:paraId="33C9307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6" w:type="dxa"/>
          </w:tcPr>
          <w:p w14:paraId="48561D8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010" w:type="dxa"/>
          </w:tcPr>
          <w:p w14:paraId="2AB7900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010" w:type="dxa"/>
          </w:tcPr>
          <w:p w14:paraId="54CC5325" w14:textId="2539EDC4" w:rsidR="00A21848" w:rsidRPr="008E2D04" w:rsidRDefault="003F51BA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5AFA8222" w14:textId="3D9E8BFB" w:rsidTr="00A21848">
        <w:trPr>
          <w:trHeight w:val="354"/>
        </w:trPr>
        <w:tc>
          <w:tcPr>
            <w:tcW w:w="2081" w:type="dxa"/>
          </w:tcPr>
          <w:p w14:paraId="744AD78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782" w:type="dxa"/>
          </w:tcPr>
          <w:p w14:paraId="763BEB8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3C67F0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21039D7D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2BD809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66CF859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695DB4DE" w14:textId="1D8031D8" w:rsidTr="00A21848">
        <w:trPr>
          <w:trHeight w:val="354"/>
        </w:trPr>
        <w:tc>
          <w:tcPr>
            <w:tcW w:w="2081" w:type="dxa"/>
          </w:tcPr>
          <w:p w14:paraId="575F406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7C37428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007" w:type="dxa"/>
          </w:tcPr>
          <w:p w14:paraId="6F011AD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06" w:type="dxa"/>
          </w:tcPr>
          <w:p w14:paraId="186EF76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10" w:type="dxa"/>
          </w:tcPr>
          <w:p w14:paraId="74151F4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010" w:type="dxa"/>
          </w:tcPr>
          <w:p w14:paraId="5A04F832" w14:textId="142C5C56" w:rsidR="00A21848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</w:tr>
      <w:tr w:rsidR="00A21848" w14:paraId="63BB25A1" w14:textId="0BB27002" w:rsidTr="00A21848">
        <w:trPr>
          <w:trHeight w:val="343"/>
        </w:trPr>
        <w:tc>
          <w:tcPr>
            <w:tcW w:w="2081" w:type="dxa"/>
          </w:tcPr>
          <w:p w14:paraId="4AF08CF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095D34F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07" w:type="dxa"/>
          </w:tcPr>
          <w:p w14:paraId="57C632B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606" w:type="dxa"/>
          </w:tcPr>
          <w:p w14:paraId="69944C6D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10" w:type="dxa"/>
          </w:tcPr>
          <w:p w14:paraId="7944E96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1010" w:type="dxa"/>
          </w:tcPr>
          <w:p w14:paraId="577FA809" w14:textId="7E9A0D98" w:rsidR="00A21848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</w:tr>
      <w:tr w:rsidR="00A21848" w14:paraId="08A724A7" w14:textId="575E3AA8" w:rsidTr="00A21848">
        <w:trPr>
          <w:trHeight w:val="354"/>
        </w:trPr>
        <w:tc>
          <w:tcPr>
            <w:tcW w:w="2081" w:type="dxa"/>
          </w:tcPr>
          <w:p w14:paraId="1D9F6C3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782" w:type="dxa"/>
          </w:tcPr>
          <w:p w14:paraId="0807C5A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D35CC8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03F3B6A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7B3D2B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4FD339E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1892224D" w14:textId="10B22684" w:rsidTr="00A21848">
        <w:trPr>
          <w:trHeight w:val="354"/>
        </w:trPr>
        <w:tc>
          <w:tcPr>
            <w:tcW w:w="2081" w:type="dxa"/>
          </w:tcPr>
          <w:p w14:paraId="0F35C54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1CDF026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007" w:type="dxa"/>
          </w:tcPr>
          <w:p w14:paraId="326AE9D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06" w:type="dxa"/>
          </w:tcPr>
          <w:p w14:paraId="4A99326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10" w:type="dxa"/>
          </w:tcPr>
          <w:p w14:paraId="722F385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010" w:type="dxa"/>
          </w:tcPr>
          <w:p w14:paraId="1D7C61EF" w14:textId="75D259B0" w:rsidR="00A21848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19451243" w14:textId="47C5C858" w:rsidTr="00A21848">
        <w:trPr>
          <w:trHeight w:val="354"/>
        </w:trPr>
        <w:tc>
          <w:tcPr>
            <w:tcW w:w="2081" w:type="dxa"/>
          </w:tcPr>
          <w:p w14:paraId="393AA7A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1A3DCC8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007" w:type="dxa"/>
          </w:tcPr>
          <w:p w14:paraId="4FDBB58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06" w:type="dxa"/>
          </w:tcPr>
          <w:p w14:paraId="3AD0B4A5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10" w:type="dxa"/>
          </w:tcPr>
          <w:p w14:paraId="73AEF04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010" w:type="dxa"/>
          </w:tcPr>
          <w:p w14:paraId="09A3AC7E" w14:textId="7524255A" w:rsidR="00A21848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006E3252" w14:textId="671D0D0D" w:rsidTr="00A21848">
        <w:trPr>
          <w:trHeight w:val="354"/>
        </w:trPr>
        <w:tc>
          <w:tcPr>
            <w:tcW w:w="2081" w:type="dxa"/>
          </w:tcPr>
          <w:p w14:paraId="09DA63F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D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</w:t>
            </w:r>
          </w:p>
        </w:tc>
        <w:tc>
          <w:tcPr>
            <w:tcW w:w="1782" w:type="dxa"/>
          </w:tcPr>
          <w:p w14:paraId="1A3ABDF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5A96C3D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64E4B6E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54A5A1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08A9D2A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4FDEBE0A" w14:textId="40BC2E3F" w:rsidTr="00A21848">
        <w:trPr>
          <w:trHeight w:val="354"/>
        </w:trPr>
        <w:tc>
          <w:tcPr>
            <w:tcW w:w="2081" w:type="dxa"/>
          </w:tcPr>
          <w:p w14:paraId="1E8D15B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25878BA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07" w:type="dxa"/>
          </w:tcPr>
          <w:p w14:paraId="5C04D65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06" w:type="dxa"/>
          </w:tcPr>
          <w:p w14:paraId="40A00CA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010" w:type="dxa"/>
          </w:tcPr>
          <w:p w14:paraId="57115B0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1010" w:type="dxa"/>
          </w:tcPr>
          <w:p w14:paraId="0E470680" w14:textId="61B3F2A7" w:rsidR="00A21848" w:rsidRPr="008E2D04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4B68903C" w14:textId="55D10748" w:rsidTr="00A21848">
        <w:trPr>
          <w:trHeight w:val="343"/>
        </w:trPr>
        <w:tc>
          <w:tcPr>
            <w:tcW w:w="2081" w:type="dxa"/>
          </w:tcPr>
          <w:p w14:paraId="2F2D67F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7BF9480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007" w:type="dxa"/>
          </w:tcPr>
          <w:p w14:paraId="254C958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06" w:type="dxa"/>
          </w:tcPr>
          <w:p w14:paraId="0611080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1010" w:type="dxa"/>
          </w:tcPr>
          <w:p w14:paraId="566DBFE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2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14239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010" w:type="dxa"/>
          </w:tcPr>
          <w:p w14:paraId="4F114A7E" w14:textId="6381EA55" w:rsidR="00A21848" w:rsidRPr="00414239" w:rsidRDefault="00213E4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A21848" w14:paraId="1FD0FB4A" w14:textId="6563AED8" w:rsidTr="00A21848">
        <w:trPr>
          <w:trHeight w:val="712"/>
        </w:trPr>
        <w:tc>
          <w:tcPr>
            <w:tcW w:w="2081" w:type="dxa"/>
          </w:tcPr>
          <w:p w14:paraId="05721CE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782" w:type="dxa"/>
          </w:tcPr>
          <w:p w14:paraId="05CC5C6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0C00DC7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18178CC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A80F20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C3783F6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41034A8A" w14:textId="38CE58FF" w:rsidTr="00A21848">
        <w:trPr>
          <w:trHeight w:val="354"/>
        </w:trPr>
        <w:tc>
          <w:tcPr>
            <w:tcW w:w="2081" w:type="dxa"/>
          </w:tcPr>
          <w:p w14:paraId="2F45011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054722C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07" w:type="dxa"/>
          </w:tcPr>
          <w:p w14:paraId="150DDCD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6" w:type="dxa"/>
          </w:tcPr>
          <w:p w14:paraId="4FDE3F4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010" w:type="dxa"/>
          </w:tcPr>
          <w:p w14:paraId="1C2E8DD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1010" w:type="dxa"/>
          </w:tcPr>
          <w:p w14:paraId="5F39064D" w14:textId="39A5CC08" w:rsidR="00A21848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0A7F4933" w14:textId="29B3A5BF" w:rsidTr="00A21848">
        <w:trPr>
          <w:trHeight w:val="354"/>
        </w:trPr>
        <w:tc>
          <w:tcPr>
            <w:tcW w:w="2081" w:type="dxa"/>
          </w:tcPr>
          <w:p w14:paraId="364F722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20DA990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07" w:type="dxa"/>
          </w:tcPr>
          <w:p w14:paraId="7D2DAC75" w14:textId="00978921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06" w:type="dxa"/>
          </w:tcPr>
          <w:p w14:paraId="5C3DFB9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10" w:type="dxa"/>
          </w:tcPr>
          <w:p w14:paraId="50E8B547" w14:textId="1E3EDC3B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010" w:type="dxa"/>
          </w:tcPr>
          <w:p w14:paraId="6BEA47D5" w14:textId="57119307" w:rsidR="00A21848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A21848" w14:paraId="01BB9BD9" w14:textId="15D2A01B" w:rsidTr="00A21848">
        <w:trPr>
          <w:trHeight w:val="354"/>
        </w:trPr>
        <w:tc>
          <w:tcPr>
            <w:tcW w:w="2081" w:type="dxa"/>
          </w:tcPr>
          <w:p w14:paraId="5027EC4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782" w:type="dxa"/>
          </w:tcPr>
          <w:p w14:paraId="26A0A6A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C26315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60403DF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1B96C2C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C54EAAC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129AC278" w14:textId="70BBB188" w:rsidTr="00A21848">
        <w:trPr>
          <w:trHeight w:val="354"/>
        </w:trPr>
        <w:tc>
          <w:tcPr>
            <w:tcW w:w="2081" w:type="dxa"/>
          </w:tcPr>
          <w:p w14:paraId="15568CD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782" w:type="dxa"/>
          </w:tcPr>
          <w:p w14:paraId="346669C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57F5CFD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0C323F7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EB8CCE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B96A192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4888C91B" w14:textId="0CC13EED" w:rsidTr="00A21848">
        <w:trPr>
          <w:trHeight w:val="354"/>
        </w:trPr>
        <w:tc>
          <w:tcPr>
            <w:tcW w:w="2081" w:type="dxa"/>
          </w:tcPr>
          <w:p w14:paraId="562340B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2177C05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007" w:type="dxa"/>
          </w:tcPr>
          <w:p w14:paraId="0A1ACB76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606" w:type="dxa"/>
          </w:tcPr>
          <w:p w14:paraId="40FC190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010" w:type="dxa"/>
          </w:tcPr>
          <w:p w14:paraId="2258ECF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10" w:type="dxa"/>
          </w:tcPr>
          <w:p w14:paraId="6C97B853" w14:textId="1896409D" w:rsidR="00A21848" w:rsidRPr="008E2D04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</w:tr>
      <w:tr w:rsidR="00A21848" w14:paraId="380E5949" w14:textId="13874B21" w:rsidTr="00A21848">
        <w:trPr>
          <w:trHeight w:val="343"/>
        </w:trPr>
        <w:tc>
          <w:tcPr>
            <w:tcW w:w="2081" w:type="dxa"/>
          </w:tcPr>
          <w:p w14:paraId="4297DBD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56D88D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2007" w:type="dxa"/>
          </w:tcPr>
          <w:p w14:paraId="4CBC70D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606" w:type="dxa"/>
          </w:tcPr>
          <w:p w14:paraId="744278B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10" w:type="dxa"/>
          </w:tcPr>
          <w:p w14:paraId="351D172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10" w:type="dxa"/>
          </w:tcPr>
          <w:p w14:paraId="4859F7F2" w14:textId="56C009A2" w:rsidR="00A21848" w:rsidRPr="008E2D04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A21848" w14:paraId="36DEDE76" w14:textId="3E89D947" w:rsidTr="00A21848">
        <w:trPr>
          <w:trHeight w:val="354"/>
        </w:trPr>
        <w:tc>
          <w:tcPr>
            <w:tcW w:w="2081" w:type="dxa"/>
          </w:tcPr>
          <w:p w14:paraId="198413B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782" w:type="dxa"/>
          </w:tcPr>
          <w:p w14:paraId="7AF6522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56B9FB0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37E1291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3F3465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96154E1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287C3F12" w14:textId="36021EA5" w:rsidTr="00A21848">
        <w:trPr>
          <w:trHeight w:val="354"/>
        </w:trPr>
        <w:tc>
          <w:tcPr>
            <w:tcW w:w="2081" w:type="dxa"/>
          </w:tcPr>
          <w:p w14:paraId="1F0920B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3C381F9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007" w:type="dxa"/>
          </w:tcPr>
          <w:p w14:paraId="5021806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06" w:type="dxa"/>
          </w:tcPr>
          <w:p w14:paraId="3048F73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010" w:type="dxa"/>
          </w:tcPr>
          <w:p w14:paraId="7A40F17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10" w:type="dxa"/>
          </w:tcPr>
          <w:p w14:paraId="0A5E70CB" w14:textId="032B3673" w:rsidR="00A21848" w:rsidRPr="008E2D04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A21848" w14:paraId="21C1CF2A" w14:textId="6419CED8" w:rsidTr="00A21848">
        <w:trPr>
          <w:trHeight w:val="354"/>
        </w:trPr>
        <w:tc>
          <w:tcPr>
            <w:tcW w:w="2081" w:type="dxa"/>
          </w:tcPr>
          <w:p w14:paraId="418C4B1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3E2A6C8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007" w:type="dxa"/>
          </w:tcPr>
          <w:p w14:paraId="7C9169F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06" w:type="dxa"/>
          </w:tcPr>
          <w:p w14:paraId="719A8E5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010" w:type="dxa"/>
          </w:tcPr>
          <w:p w14:paraId="5154154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0" w:type="dxa"/>
          </w:tcPr>
          <w:p w14:paraId="4D213006" w14:textId="5AF97A6B" w:rsidR="00A21848" w:rsidRPr="008E2D04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</w:tr>
      <w:tr w:rsidR="00A21848" w14:paraId="1DB511F8" w14:textId="0D3C442E" w:rsidTr="00A21848">
        <w:trPr>
          <w:trHeight w:val="354"/>
        </w:trPr>
        <w:tc>
          <w:tcPr>
            <w:tcW w:w="2081" w:type="dxa"/>
          </w:tcPr>
          <w:p w14:paraId="23354DD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782" w:type="dxa"/>
          </w:tcPr>
          <w:p w14:paraId="4EF7BA7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10B9827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37CF904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0E0088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C103EB3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3B081580" w14:textId="76423663" w:rsidTr="00A21848">
        <w:trPr>
          <w:trHeight w:val="354"/>
        </w:trPr>
        <w:tc>
          <w:tcPr>
            <w:tcW w:w="2081" w:type="dxa"/>
          </w:tcPr>
          <w:p w14:paraId="467F1D8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159C93F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007" w:type="dxa"/>
          </w:tcPr>
          <w:p w14:paraId="32E649D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06" w:type="dxa"/>
          </w:tcPr>
          <w:p w14:paraId="47ABC3C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010" w:type="dxa"/>
          </w:tcPr>
          <w:p w14:paraId="2381864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010" w:type="dxa"/>
          </w:tcPr>
          <w:p w14:paraId="652D5A3D" w14:textId="1705DFCB" w:rsidR="00A21848" w:rsidRPr="008E2D04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7973ADB8" w14:textId="17EBD41E" w:rsidTr="00A21848">
        <w:trPr>
          <w:trHeight w:val="354"/>
        </w:trPr>
        <w:tc>
          <w:tcPr>
            <w:tcW w:w="2081" w:type="dxa"/>
          </w:tcPr>
          <w:p w14:paraId="402D97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301CFEE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007" w:type="dxa"/>
          </w:tcPr>
          <w:p w14:paraId="636CB518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06" w:type="dxa"/>
          </w:tcPr>
          <w:p w14:paraId="5C6C423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010" w:type="dxa"/>
          </w:tcPr>
          <w:p w14:paraId="40362D4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1010" w:type="dxa"/>
          </w:tcPr>
          <w:p w14:paraId="4D354356" w14:textId="74F626BF" w:rsidR="00A21848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3E6EC9BC" w14:textId="0F651C2D" w:rsidTr="00A21848">
        <w:trPr>
          <w:trHeight w:val="354"/>
        </w:trPr>
        <w:tc>
          <w:tcPr>
            <w:tcW w:w="2081" w:type="dxa"/>
          </w:tcPr>
          <w:p w14:paraId="65DC5D2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782" w:type="dxa"/>
          </w:tcPr>
          <w:p w14:paraId="51EDD3C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BE1EE0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15765F7D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939EE10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4F6AD56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4E1CE1DB" w14:textId="76647E8D" w:rsidTr="00A21848">
        <w:trPr>
          <w:trHeight w:val="343"/>
        </w:trPr>
        <w:tc>
          <w:tcPr>
            <w:tcW w:w="2081" w:type="dxa"/>
          </w:tcPr>
          <w:p w14:paraId="3B3DF6C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5330329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007" w:type="dxa"/>
          </w:tcPr>
          <w:p w14:paraId="7B10A01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06" w:type="dxa"/>
          </w:tcPr>
          <w:p w14:paraId="47DA942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010" w:type="dxa"/>
          </w:tcPr>
          <w:p w14:paraId="2771A6E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010" w:type="dxa"/>
          </w:tcPr>
          <w:p w14:paraId="0857DDEA" w14:textId="6B6680E1" w:rsidR="00A21848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A21848" w14:paraId="4E7F7230" w14:textId="2DE902B2" w:rsidTr="00A21848">
        <w:trPr>
          <w:trHeight w:val="354"/>
        </w:trPr>
        <w:tc>
          <w:tcPr>
            <w:tcW w:w="2081" w:type="dxa"/>
          </w:tcPr>
          <w:p w14:paraId="451164A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474F293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007" w:type="dxa"/>
          </w:tcPr>
          <w:p w14:paraId="42EC246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06" w:type="dxa"/>
          </w:tcPr>
          <w:p w14:paraId="783E4B7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010" w:type="dxa"/>
          </w:tcPr>
          <w:p w14:paraId="08E1838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1010" w:type="dxa"/>
          </w:tcPr>
          <w:p w14:paraId="5F193257" w14:textId="235FB256" w:rsidR="00A21848" w:rsidRDefault="00F03217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A21848" w14:paraId="41F55A41" w14:textId="64AD1EFA" w:rsidTr="00A21848">
        <w:trPr>
          <w:trHeight w:val="354"/>
        </w:trPr>
        <w:tc>
          <w:tcPr>
            <w:tcW w:w="2081" w:type="dxa"/>
          </w:tcPr>
          <w:p w14:paraId="0A4C725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782" w:type="dxa"/>
          </w:tcPr>
          <w:p w14:paraId="31CBDB8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4B0EAE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422FC614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DCECF5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08A41D2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632CC591" w14:textId="330C0FCC" w:rsidTr="00A21848">
        <w:trPr>
          <w:trHeight w:val="354"/>
        </w:trPr>
        <w:tc>
          <w:tcPr>
            <w:tcW w:w="2081" w:type="dxa"/>
          </w:tcPr>
          <w:p w14:paraId="7C94500B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60CFAD6E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07" w:type="dxa"/>
          </w:tcPr>
          <w:p w14:paraId="1A3D437C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06" w:type="dxa"/>
          </w:tcPr>
          <w:p w14:paraId="3B529C7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010" w:type="dxa"/>
          </w:tcPr>
          <w:p w14:paraId="6B48CEA7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010" w:type="dxa"/>
          </w:tcPr>
          <w:p w14:paraId="70C6DE45" w14:textId="6BA5C2EF" w:rsidR="00A21848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3E072633" w14:textId="184A031E" w:rsidTr="00A21848">
        <w:trPr>
          <w:trHeight w:val="354"/>
        </w:trPr>
        <w:tc>
          <w:tcPr>
            <w:tcW w:w="2081" w:type="dxa"/>
          </w:tcPr>
          <w:p w14:paraId="47A430E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00F4F6F9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007" w:type="dxa"/>
          </w:tcPr>
          <w:p w14:paraId="50B354E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06" w:type="dxa"/>
          </w:tcPr>
          <w:p w14:paraId="0ACCB60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010" w:type="dxa"/>
          </w:tcPr>
          <w:p w14:paraId="6A6EF70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010" w:type="dxa"/>
          </w:tcPr>
          <w:p w14:paraId="6A6647B9" w14:textId="31C6C4CF" w:rsidR="00A21848" w:rsidRPr="008E2D04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A21848" w14:paraId="745C4CC2" w14:textId="70DA7C64" w:rsidTr="00A21848">
        <w:trPr>
          <w:trHeight w:val="354"/>
        </w:trPr>
        <w:tc>
          <w:tcPr>
            <w:tcW w:w="2081" w:type="dxa"/>
          </w:tcPr>
          <w:p w14:paraId="335152E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D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</w:t>
            </w:r>
          </w:p>
        </w:tc>
        <w:tc>
          <w:tcPr>
            <w:tcW w:w="1782" w:type="dxa"/>
          </w:tcPr>
          <w:p w14:paraId="51E5989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01AE52A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52D66B13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6D6AA9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8E2EFA8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4C78DDD5" w14:textId="0510C618" w:rsidTr="00A21848">
        <w:trPr>
          <w:trHeight w:val="354"/>
        </w:trPr>
        <w:tc>
          <w:tcPr>
            <w:tcW w:w="2081" w:type="dxa"/>
          </w:tcPr>
          <w:p w14:paraId="13F994C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68CC87B4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007" w:type="dxa"/>
          </w:tcPr>
          <w:p w14:paraId="097EEB32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06" w:type="dxa"/>
          </w:tcPr>
          <w:p w14:paraId="651198BB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010" w:type="dxa"/>
          </w:tcPr>
          <w:p w14:paraId="6F1D2748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010" w:type="dxa"/>
          </w:tcPr>
          <w:p w14:paraId="6F8C33D3" w14:textId="0BA375AF" w:rsidR="00A21848" w:rsidRPr="008E2D04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A21848" w14:paraId="04BC50A4" w14:textId="70AD0CD3" w:rsidTr="00A21848">
        <w:trPr>
          <w:trHeight w:val="354"/>
        </w:trPr>
        <w:tc>
          <w:tcPr>
            <w:tcW w:w="2081" w:type="dxa"/>
          </w:tcPr>
          <w:p w14:paraId="53E304C7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473B1C4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07" w:type="dxa"/>
          </w:tcPr>
          <w:p w14:paraId="41B9F09F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06" w:type="dxa"/>
          </w:tcPr>
          <w:p w14:paraId="1550C926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010" w:type="dxa"/>
          </w:tcPr>
          <w:p w14:paraId="574171EC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2D04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010" w:type="dxa"/>
          </w:tcPr>
          <w:p w14:paraId="39D1FF80" w14:textId="7FB3EFE6" w:rsidR="00A21848" w:rsidRPr="008E2D04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  <w:tr w:rsidR="00A21848" w14:paraId="34A24D3B" w14:textId="4843AD49" w:rsidTr="00A21848">
        <w:trPr>
          <w:trHeight w:val="488"/>
        </w:trPr>
        <w:tc>
          <w:tcPr>
            <w:tcW w:w="2081" w:type="dxa"/>
          </w:tcPr>
          <w:p w14:paraId="476E5841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782" w:type="dxa"/>
          </w:tcPr>
          <w:p w14:paraId="6F3C83B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7" w:type="dxa"/>
          </w:tcPr>
          <w:p w14:paraId="7F94DB1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</w:tcPr>
          <w:p w14:paraId="0CA6E232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94058F9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75BB6EA" w14:textId="77777777" w:rsidR="00A21848" w:rsidRDefault="00A21848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1848" w14:paraId="6A743A2B" w14:textId="44851057" w:rsidTr="00A21848">
        <w:trPr>
          <w:trHeight w:val="354"/>
        </w:trPr>
        <w:tc>
          <w:tcPr>
            <w:tcW w:w="2081" w:type="dxa"/>
          </w:tcPr>
          <w:p w14:paraId="5179A52D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782" w:type="dxa"/>
          </w:tcPr>
          <w:p w14:paraId="42C299E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007" w:type="dxa"/>
          </w:tcPr>
          <w:p w14:paraId="3E96CB4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06" w:type="dxa"/>
          </w:tcPr>
          <w:p w14:paraId="3A00F12E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010" w:type="dxa"/>
          </w:tcPr>
          <w:p w14:paraId="513146C1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010" w:type="dxa"/>
          </w:tcPr>
          <w:p w14:paraId="3FD0B192" w14:textId="475980AF" w:rsidR="00A21848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A21848" w14:paraId="3F2711C9" w14:textId="44391152" w:rsidTr="00A21848">
        <w:trPr>
          <w:trHeight w:val="354"/>
        </w:trPr>
        <w:tc>
          <w:tcPr>
            <w:tcW w:w="2081" w:type="dxa"/>
          </w:tcPr>
          <w:p w14:paraId="07E87E95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782" w:type="dxa"/>
          </w:tcPr>
          <w:p w14:paraId="7D4CD060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07" w:type="dxa"/>
          </w:tcPr>
          <w:p w14:paraId="06E2E033" w14:textId="77777777" w:rsidR="00A21848" w:rsidRDefault="00A21848" w:rsidP="00B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06" w:type="dxa"/>
          </w:tcPr>
          <w:p w14:paraId="48BFB89A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10" w:type="dxa"/>
          </w:tcPr>
          <w:p w14:paraId="7E19CEFF" w14:textId="77777777" w:rsidR="00A21848" w:rsidRDefault="00A21848" w:rsidP="005945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010" w:type="dxa"/>
          </w:tcPr>
          <w:p w14:paraId="5C5A441D" w14:textId="2651ED84" w:rsidR="00A21848" w:rsidRDefault="00136C20" w:rsidP="00A21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</w:tr>
    </w:tbl>
    <w:p w14:paraId="6C781475" w14:textId="77777777" w:rsidR="000F0191" w:rsidRDefault="00002D2A" w:rsidP="000F0191">
      <w:pPr>
        <w:rPr>
          <w:rFonts w:ascii="Times New Roman" w:hAnsi="Times New Roman" w:cs="Times New Roman"/>
          <w:sz w:val="24"/>
          <w:szCs w:val="24"/>
        </w:rPr>
      </w:pPr>
      <w:r w:rsidRPr="007B4168">
        <w:rPr>
          <w:rFonts w:ascii="Times New Roman" w:hAnsi="Times New Roman" w:cs="Times New Roman"/>
          <w:sz w:val="24"/>
          <w:szCs w:val="24"/>
        </w:rPr>
        <w:t>HDL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168">
        <w:rPr>
          <w:rFonts w:ascii="Times New Roman" w:hAnsi="Times New Roman" w:cs="Times New Roman"/>
          <w:sz w:val="24"/>
          <w:szCs w:val="24"/>
        </w:rPr>
        <w:t xml:space="preserve">high-density </w:t>
      </w:r>
      <w:r>
        <w:rPr>
          <w:rFonts w:ascii="Times New Roman" w:hAnsi="Times New Roman" w:cs="Times New Roman"/>
          <w:sz w:val="24"/>
          <w:szCs w:val="24"/>
        </w:rPr>
        <w:t>lipoprotein</w:t>
      </w:r>
      <w:r w:rsidRPr="007B4168">
        <w:rPr>
          <w:rFonts w:ascii="Times New Roman" w:hAnsi="Times New Roman" w:cs="Times New Roman"/>
          <w:sz w:val="24"/>
          <w:szCs w:val="24"/>
        </w:rPr>
        <w:t xml:space="preserve"> cholesterol; LDL-C, low-density lipoprotein cholesterol</w:t>
      </w:r>
    </w:p>
    <w:p w14:paraId="368FDAB6" w14:textId="77777777" w:rsidR="000F0191" w:rsidRDefault="000F0191" w:rsidP="000F0191">
      <w:pPr>
        <w:rPr>
          <w:rFonts w:ascii="Times New Roman" w:hAnsi="Times New Roman" w:cs="Times New Roman"/>
          <w:sz w:val="24"/>
          <w:szCs w:val="24"/>
        </w:rPr>
      </w:pPr>
    </w:p>
    <w:p w14:paraId="66CBC0C6" w14:textId="55B5B28E" w:rsidR="000429CA" w:rsidRDefault="001E118C" w:rsidP="000F0191">
      <w:pPr>
        <w:rPr>
          <w:rFonts w:ascii="Times New Roman" w:hAnsi="Times New Roman" w:cs="Times New Roman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9354B">
        <w:rPr>
          <w:rFonts w:ascii="Times New Roman" w:hAnsi="Times New Roman" w:cs="Times New Roman" w:hint="eastAsia"/>
          <w:sz w:val="24"/>
          <w:szCs w:val="24"/>
        </w:rPr>
        <w:t>T</w:t>
      </w:r>
      <w:r w:rsidR="0029354B">
        <w:rPr>
          <w:rFonts w:ascii="Times New Roman" w:hAnsi="Times New Roman" w:cs="Times New Roman"/>
          <w:sz w:val="24"/>
          <w:szCs w:val="24"/>
        </w:rPr>
        <w:t>able 2.</w:t>
      </w:r>
      <w:r w:rsidR="0029354B" w:rsidRPr="0029354B">
        <w:rPr>
          <w:rFonts w:ascii="Times New Roman" w:hAnsi="Times New Roman" w:cs="Times New Roman"/>
          <w:sz w:val="24"/>
          <w:szCs w:val="24"/>
        </w:rPr>
        <w:t xml:space="preserve"> </w:t>
      </w:r>
      <w:r w:rsidR="000A35E7">
        <w:rPr>
          <w:rFonts w:ascii="Times New Roman" w:hAnsi="Times New Roman" w:cs="Times New Roman"/>
          <w:sz w:val="24"/>
          <w:szCs w:val="24"/>
        </w:rPr>
        <w:t>Subgroup analysis of c</w:t>
      </w:r>
      <w:r w:rsidR="0029354B" w:rsidRPr="00A418B8">
        <w:rPr>
          <w:rFonts w:ascii="Times New Roman" w:hAnsi="Times New Roman" w:cs="Times New Roman"/>
          <w:sz w:val="24"/>
          <w:szCs w:val="24"/>
        </w:rPr>
        <w:t xml:space="preserve">hanges of body weight and metabolic parameters </w:t>
      </w:r>
      <w:r w:rsidR="0029354B">
        <w:rPr>
          <w:rFonts w:ascii="Times New Roman" w:hAnsi="Times New Roman" w:cs="Times New Roman"/>
          <w:sz w:val="24"/>
          <w:szCs w:val="24"/>
        </w:rPr>
        <w:t>among</w:t>
      </w:r>
      <w:r w:rsidR="0029354B" w:rsidRPr="0040682B">
        <w:rPr>
          <w:rFonts w:ascii="Times New Roman" w:hAnsi="Times New Roman" w:cs="Times New Roman"/>
          <w:sz w:val="24"/>
          <w:szCs w:val="24"/>
        </w:rPr>
        <w:t xml:space="preserve"> groups during different treatment periods</w:t>
      </w:r>
      <w:r w:rsidR="0029354B" w:rsidRPr="00A418B8">
        <w:rPr>
          <w:rFonts w:ascii="Times New Roman" w:hAnsi="Times New Roman" w:cs="Times New Roman"/>
          <w:sz w:val="24"/>
          <w:szCs w:val="24"/>
        </w:rPr>
        <w:t>.</w:t>
      </w:r>
    </w:p>
    <w:p w14:paraId="2F47D35D" w14:textId="77777777" w:rsidR="0029354B" w:rsidRDefault="0029354B" w:rsidP="00A418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318" w:type="dxa"/>
        <w:tblInd w:w="-1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608"/>
        <w:gridCol w:w="2144"/>
        <w:gridCol w:w="2144"/>
        <w:gridCol w:w="804"/>
        <w:gridCol w:w="1072"/>
        <w:gridCol w:w="1072"/>
      </w:tblGrid>
      <w:tr w:rsidR="000F0191" w14:paraId="0C943330" w14:textId="2BCF3996" w:rsidTr="000F0191">
        <w:trPr>
          <w:trHeight w:val="1428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7192EA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B7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1C1F212C" w14:textId="2E7B73A8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4E">
              <w:rPr>
                <w:rFonts w:ascii="Times New Roman" w:hAnsi="Times New Roman" w:cs="Times New Roman"/>
                <w:sz w:val="24"/>
                <w:szCs w:val="24"/>
              </w:rPr>
              <w:t>Antipsychotic-naïve group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7148557F" w14:textId="36B412B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 w:rsidRPr="00A1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7F04D208" w14:textId="0FAD6D3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76FA887F" w14:textId="126B9B68" w:rsidR="000F0191" w:rsidRPr="00397EFC" w:rsidRDefault="000F0191" w:rsidP="0039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4535944" w14:textId="77777777" w:rsidR="000F0191" w:rsidRPr="00397EFC" w:rsidRDefault="000F0191" w:rsidP="0039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7EF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7E0FD91" w14:textId="0006BE6A" w:rsidR="000F0191" w:rsidRPr="00397EFC" w:rsidRDefault="000F0191" w:rsidP="00397E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</w:tr>
      <w:tr w:rsidR="000F0191" w14:paraId="1FD81D56" w14:textId="1D6C87DB" w:rsidTr="000F0191">
        <w:trPr>
          <w:trHeight w:val="356"/>
        </w:trPr>
        <w:tc>
          <w:tcPr>
            <w:tcW w:w="1474" w:type="dxa"/>
            <w:tcBorders>
              <w:top w:val="single" w:sz="4" w:space="0" w:color="auto"/>
            </w:tcBorders>
          </w:tcPr>
          <w:p w14:paraId="2C7C75BB" w14:textId="1C4808B7" w:rsidR="000F0191" w:rsidRPr="00354B7F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year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3DBD50BD" w14:textId="77777777" w:rsidR="000F0191" w:rsidRPr="00354B7F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22CF3948" w14:textId="77777777" w:rsidR="000F0191" w:rsidRPr="00354B7F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02D531BD" w14:textId="77777777" w:rsidR="000F0191" w:rsidRPr="00354B7F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7E1C41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3B2BF16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7A4B0C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70B908AC" w14:textId="341EA26D" w:rsidTr="000F0191">
        <w:trPr>
          <w:trHeight w:val="356"/>
        </w:trPr>
        <w:tc>
          <w:tcPr>
            <w:tcW w:w="1474" w:type="dxa"/>
          </w:tcPr>
          <w:p w14:paraId="40EA32D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08" w:type="dxa"/>
          </w:tcPr>
          <w:p w14:paraId="73ACA68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17DC67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1337DE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F71C30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A53177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64A0B2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2135D797" w14:textId="319AFC63" w:rsidTr="000F0191">
        <w:trPr>
          <w:trHeight w:val="356"/>
        </w:trPr>
        <w:tc>
          <w:tcPr>
            <w:tcW w:w="1474" w:type="dxa"/>
          </w:tcPr>
          <w:p w14:paraId="058EAEC4" w14:textId="50678B5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4DD3477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bookmarkEnd w:id="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144" w:type="dxa"/>
          </w:tcPr>
          <w:p w14:paraId="3D6A0EF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bookmarkEnd w:id="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144" w:type="dxa"/>
          </w:tcPr>
          <w:p w14:paraId="28CC753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04" w:type="dxa"/>
          </w:tcPr>
          <w:p w14:paraId="46BA93C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072" w:type="dxa"/>
          </w:tcPr>
          <w:p w14:paraId="7EC330D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072" w:type="dxa"/>
          </w:tcPr>
          <w:p w14:paraId="21D1294C" w14:textId="2C21ACA9" w:rsidR="000F0191" w:rsidRPr="00B46184" w:rsidRDefault="00DC0E7B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0F0191" w14:paraId="6DE067F3" w14:textId="702A1F73" w:rsidTr="000F0191">
        <w:trPr>
          <w:trHeight w:val="356"/>
        </w:trPr>
        <w:tc>
          <w:tcPr>
            <w:tcW w:w="1474" w:type="dxa"/>
          </w:tcPr>
          <w:p w14:paraId="299C7EEB" w14:textId="2F58BCB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73BDC6A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"/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bookmarkEnd w:id="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bookmarkEnd w:id="3"/>
          </w:p>
        </w:tc>
        <w:tc>
          <w:tcPr>
            <w:tcW w:w="2144" w:type="dxa"/>
          </w:tcPr>
          <w:p w14:paraId="527AC0DF" w14:textId="222FE9E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4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bookmarkEnd w:id="4"/>
          </w:p>
        </w:tc>
        <w:tc>
          <w:tcPr>
            <w:tcW w:w="2144" w:type="dxa"/>
          </w:tcPr>
          <w:p w14:paraId="4A45FA8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bookmarkEnd w:id="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" w:name="OLE_LINK11"/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bookmarkEnd w:id="6"/>
          </w:p>
        </w:tc>
        <w:tc>
          <w:tcPr>
            <w:tcW w:w="804" w:type="dxa"/>
          </w:tcPr>
          <w:p w14:paraId="79A842B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072" w:type="dxa"/>
          </w:tcPr>
          <w:p w14:paraId="4714392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072" w:type="dxa"/>
          </w:tcPr>
          <w:p w14:paraId="1B056CA0" w14:textId="1A1DE679" w:rsidR="000F0191" w:rsidRPr="00B46184" w:rsidRDefault="00DC0E7B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0F0191" w14:paraId="3B946E37" w14:textId="3A24F4B1" w:rsidTr="000F0191">
        <w:trPr>
          <w:trHeight w:val="356"/>
        </w:trPr>
        <w:tc>
          <w:tcPr>
            <w:tcW w:w="1474" w:type="dxa"/>
          </w:tcPr>
          <w:p w14:paraId="5500C19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08" w:type="dxa"/>
          </w:tcPr>
          <w:p w14:paraId="1910E3C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7FF1C2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0E84D0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AE0C4B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BE8586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6CBF77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619F2C9B" w14:textId="49E1E09B" w:rsidTr="000F0191">
        <w:trPr>
          <w:trHeight w:val="356"/>
        </w:trPr>
        <w:tc>
          <w:tcPr>
            <w:tcW w:w="1474" w:type="dxa"/>
          </w:tcPr>
          <w:p w14:paraId="4855050D" w14:textId="7A4C1F2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00AFB21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bookmarkEnd w:id="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bookmarkEnd w:id="8"/>
          </w:p>
        </w:tc>
        <w:tc>
          <w:tcPr>
            <w:tcW w:w="2144" w:type="dxa"/>
          </w:tcPr>
          <w:p w14:paraId="6F500B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bookmarkEnd w:id="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" w:name="OLE_LINK15"/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bookmarkEnd w:id="10"/>
          </w:p>
        </w:tc>
        <w:tc>
          <w:tcPr>
            <w:tcW w:w="2144" w:type="dxa"/>
          </w:tcPr>
          <w:p w14:paraId="6CD7E8F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bookmarkEnd w:id="1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2" w:name="OLE_LINK17"/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bookmarkEnd w:id="12"/>
          </w:p>
        </w:tc>
        <w:tc>
          <w:tcPr>
            <w:tcW w:w="804" w:type="dxa"/>
          </w:tcPr>
          <w:p w14:paraId="3211B29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072" w:type="dxa"/>
          </w:tcPr>
          <w:p w14:paraId="6BFCF06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072" w:type="dxa"/>
          </w:tcPr>
          <w:p w14:paraId="7972799D" w14:textId="66002817" w:rsidR="000F0191" w:rsidRPr="00B46184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0F0191" w14:paraId="51CF595B" w14:textId="37B07E09" w:rsidTr="000F0191">
        <w:trPr>
          <w:trHeight w:val="356"/>
        </w:trPr>
        <w:tc>
          <w:tcPr>
            <w:tcW w:w="1474" w:type="dxa"/>
          </w:tcPr>
          <w:p w14:paraId="327F0EF3" w14:textId="55540C3C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4F6D55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bookmarkEnd w:id="1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4" w:name="OLE_LINK19"/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bookmarkEnd w:id="14"/>
          </w:p>
        </w:tc>
        <w:tc>
          <w:tcPr>
            <w:tcW w:w="2144" w:type="dxa"/>
          </w:tcPr>
          <w:p w14:paraId="3077AA7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bookmarkEnd w:id="1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6" w:name="OLE_LINK21"/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bookmarkEnd w:id="16"/>
          </w:p>
        </w:tc>
        <w:tc>
          <w:tcPr>
            <w:tcW w:w="2144" w:type="dxa"/>
          </w:tcPr>
          <w:p w14:paraId="79D3391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bookmarkEnd w:id="1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" w:name="OLE_LINK23"/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bookmarkEnd w:id="18"/>
          </w:p>
        </w:tc>
        <w:tc>
          <w:tcPr>
            <w:tcW w:w="804" w:type="dxa"/>
          </w:tcPr>
          <w:p w14:paraId="374251D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072" w:type="dxa"/>
          </w:tcPr>
          <w:p w14:paraId="0649A1C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072" w:type="dxa"/>
          </w:tcPr>
          <w:p w14:paraId="08DFFECF" w14:textId="13507AEA" w:rsidR="000F0191" w:rsidRPr="00B46184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0F0191" w14:paraId="3EE8EF6E" w14:textId="143EEF05" w:rsidTr="000F0191">
        <w:trPr>
          <w:trHeight w:val="356"/>
        </w:trPr>
        <w:tc>
          <w:tcPr>
            <w:tcW w:w="1474" w:type="dxa"/>
          </w:tcPr>
          <w:p w14:paraId="1AA3D5A6" w14:textId="5718996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30"/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bookmarkEnd w:id="19"/>
          </w:p>
        </w:tc>
        <w:tc>
          <w:tcPr>
            <w:tcW w:w="1608" w:type="dxa"/>
          </w:tcPr>
          <w:p w14:paraId="1A47EFC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4C5D6F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4D5AF3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4B045E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977404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D643F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7F248D21" w14:textId="19E6C88F" w:rsidTr="000F0191">
        <w:trPr>
          <w:trHeight w:val="356"/>
        </w:trPr>
        <w:tc>
          <w:tcPr>
            <w:tcW w:w="1474" w:type="dxa"/>
          </w:tcPr>
          <w:p w14:paraId="0936256F" w14:textId="1466376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7D46B7F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2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bookmarkEnd w:id="2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" w:name="OLE_LINK25"/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bookmarkEnd w:id="21"/>
          </w:p>
        </w:tc>
        <w:tc>
          <w:tcPr>
            <w:tcW w:w="2144" w:type="dxa"/>
          </w:tcPr>
          <w:p w14:paraId="1D0C51C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2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bookmarkEnd w:id="2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" w:name="OLE_LINK27"/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bookmarkEnd w:id="23"/>
          </w:p>
        </w:tc>
        <w:tc>
          <w:tcPr>
            <w:tcW w:w="2144" w:type="dxa"/>
          </w:tcPr>
          <w:p w14:paraId="7CA9167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2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bookmarkEnd w:id="2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5" w:name="OLE_LINK29"/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bookmarkEnd w:id="25"/>
          </w:p>
        </w:tc>
        <w:tc>
          <w:tcPr>
            <w:tcW w:w="804" w:type="dxa"/>
          </w:tcPr>
          <w:p w14:paraId="7DD03D7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072" w:type="dxa"/>
          </w:tcPr>
          <w:p w14:paraId="38D2842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  <w:tc>
          <w:tcPr>
            <w:tcW w:w="1072" w:type="dxa"/>
          </w:tcPr>
          <w:p w14:paraId="45A8E29A" w14:textId="7C22AFD1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0F0191" w14:paraId="22A4ACFD" w14:textId="7B0A00D0" w:rsidTr="000F0191">
        <w:trPr>
          <w:trHeight w:val="346"/>
        </w:trPr>
        <w:tc>
          <w:tcPr>
            <w:tcW w:w="1474" w:type="dxa"/>
          </w:tcPr>
          <w:p w14:paraId="38471756" w14:textId="30677F6C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6</w:t>
            </w:r>
          </w:p>
        </w:tc>
        <w:tc>
          <w:tcPr>
            <w:tcW w:w="1608" w:type="dxa"/>
          </w:tcPr>
          <w:p w14:paraId="1A570AE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3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bookmarkEnd w:id="2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7" w:name="OLE_LINK32"/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bookmarkEnd w:id="27"/>
          </w:p>
        </w:tc>
        <w:tc>
          <w:tcPr>
            <w:tcW w:w="2144" w:type="dxa"/>
          </w:tcPr>
          <w:p w14:paraId="1849C61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33"/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bookmarkEnd w:id="2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9" w:name="OLE_LINK34"/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bookmarkEnd w:id="29"/>
          </w:p>
        </w:tc>
        <w:tc>
          <w:tcPr>
            <w:tcW w:w="2144" w:type="dxa"/>
          </w:tcPr>
          <w:p w14:paraId="6140299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35"/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bookmarkEnd w:id="3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1" w:name="OLE_LINK36"/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bookmarkEnd w:id="31"/>
          </w:p>
        </w:tc>
        <w:tc>
          <w:tcPr>
            <w:tcW w:w="804" w:type="dxa"/>
          </w:tcPr>
          <w:p w14:paraId="7588F85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2" w:type="dxa"/>
          </w:tcPr>
          <w:p w14:paraId="22AB59E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072" w:type="dxa"/>
          </w:tcPr>
          <w:p w14:paraId="49CE27B8" w14:textId="5010B6F9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0F0191" w14:paraId="2DAE7000" w14:textId="04D696F0" w:rsidTr="000F0191">
        <w:trPr>
          <w:trHeight w:val="356"/>
        </w:trPr>
        <w:tc>
          <w:tcPr>
            <w:tcW w:w="1474" w:type="dxa"/>
          </w:tcPr>
          <w:p w14:paraId="228D36FC" w14:textId="7D05D09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42"/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bookmarkEnd w:id="32"/>
          </w:p>
        </w:tc>
        <w:tc>
          <w:tcPr>
            <w:tcW w:w="1608" w:type="dxa"/>
          </w:tcPr>
          <w:p w14:paraId="1E83298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28DDF56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61CD2A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AC92C4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2B465B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769278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5A06DA02" w14:textId="581EB55E" w:rsidTr="000F0191">
        <w:trPr>
          <w:trHeight w:val="356"/>
        </w:trPr>
        <w:tc>
          <w:tcPr>
            <w:tcW w:w="1474" w:type="dxa"/>
          </w:tcPr>
          <w:p w14:paraId="180B8007" w14:textId="0D901D6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0C3B3FB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3" w:name="OLE_LINK37"/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bookmarkEnd w:id="33"/>
          </w:p>
        </w:tc>
        <w:tc>
          <w:tcPr>
            <w:tcW w:w="2144" w:type="dxa"/>
          </w:tcPr>
          <w:p w14:paraId="5808520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3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  <w:bookmarkEnd w:id="3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5" w:name="OLE_LINK39"/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bookmarkEnd w:id="35"/>
          </w:p>
        </w:tc>
        <w:tc>
          <w:tcPr>
            <w:tcW w:w="2144" w:type="dxa"/>
          </w:tcPr>
          <w:p w14:paraId="523EDA3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40"/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bookmarkEnd w:id="3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7" w:name="OLE_LINK41"/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bookmarkEnd w:id="37"/>
          </w:p>
        </w:tc>
        <w:tc>
          <w:tcPr>
            <w:tcW w:w="804" w:type="dxa"/>
          </w:tcPr>
          <w:p w14:paraId="504722E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072" w:type="dxa"/>
          </w:tcPr>
          <w:p w14:paraId="5412384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72" w:type="dxa"/>
          </w:tcPr>
          <w:p w14:paraId="2D20C7FE" w14:textId="46742617" w:rsidR="000F0191" w:rsidRPr="00B46184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0F0191" w14:paraId="321FFD7B" w14:textId="5DA523E1" w:rsidTr="000F0191">
        <w:trPr>
          <w:trHeight w:val="356"/>
        </w:trPr>
        <w:tc>
          <w:tcPr>
            <w:tcW w:w="1474" w:type="dxa"/>
          </w:tcPr>
          <w:p w14:paraId="53E6581D" w14:textId="6CC43FEB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46CF452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4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bookmarkEnd w:id="3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39" w:name="OLE_LINK44"/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bookmarkEnd w:id="39"/>
          </w:p>
        </w:tc>
        <w:tc>
          <w:tcPr>
            <w:tcW w:w="2144" w:type="dxa"/>
          </w:tcPr>
          <w:p w14:paraId="189BA86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45"/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bookmarkEnd w:id="4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41" w:name="OLE_LINK46"/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bookmarkEnd w:id="41"/>
          </w:p>
        </w:tc>
        <w:tc>
          <w:tcPr>
            <w:tcW w:w="2144" w:type="dxa"/>
          </w:tcPr>
          <w:p w14:paraId="26975D3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47"/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bookmarkEnd w:id="4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43" w:name="OLE_LINK48"/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bookmarkEnd w:id="43"/>
          </w:p>
        </w:tc>
        <w:tc>
          <w:tcPr>
            <w:tcW w:w="804" w:type="dxa"/>
          </w:tcPr>
          <w:p w14:paraId="17DFE7D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72" w:type="dxa"/>
          </w:tcPr>
          <w:p w14:paraId="03CEDDC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072" w:type="dxa"/>
          </w:tcPr>
          <w:p w14:paraId="235E48F4" w14:textId="5FAB879F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7726DFE7" w14:textId="732186CA" w:rsidTr="000F0191">
        <w:trPr>
          <w:trHeight w:val="356"/>
        </w:trPr>
        <w:tc>
          <w:tcPr>
            <w:tcW w:w="1474" w:type="dxa"/>
          </w:tcPr>
          <w:p w14:paraId="104C22C4" w14:textId="561B427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55"/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bookmarkEnd w:id="44"/>
          </w:p>
        </w:tc>
        <w:tc>
          <w:tcPr>
            <w:tcW w:w="1608" w:type="dxa"/>
          </w:tcPr>
          <w:p w14:paraId="53DE6CD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701E0A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E132B4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06FEB6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0A6B97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83CDE8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44A19311" w14:textId="0231D7A9" w:rsidTr="000F0191">
        <w:trPr>
          <w:trHeight w:val="356"/>
        </w:trPr>
        <w:tc>
          <w:tcPr>
            <w:tcW w:w="1474" w:type="dxa"/>
          </w:tcPr>
          <w:p w14:paraId="29689103" w14:textId="3FD51C39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2B8FEFB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4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bookmarkEnd w:id="4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46" w:name="OLE_LINK50"/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bookmarkEnd w:id="46"/>
          </w:p>
        </w:tc>
        <w:tc>
          <w:tcPr>
            <w:tcW w:w="2144" w:type="dxa"/>
          </w:tcPr>
          <w:p w14:paraId="4BED02B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51"/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bookmarkEnd w:id="4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48" w:name="OLE_LINK52"/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bookmarkEnd w:id="48"/>
          </w:p>
        </w:tc>
        <w:tc>
          <w:tcPr>
            <w:tcW w:w="2144" w:type="dxa"/>
          </w:tcPr>
          <w:p w14:paraId="5E8E3D9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OLE_LINK53"/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bookmarkEnd w:id="4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0" w:name="OLE_LINK54"/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bookmarkEnd w:id="50"/>
          </w:p>
        </w:tc>
        <w:tc>
          <w:tcPr>
            <w:tcW w:w="804" w:type="dxa"/>
          </w:tcPr>
          <w:p w14:paraId="11DE71A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072" w:type="dxa"/>
          </w:tcPr>
          <w:p w14:paraId="1DBBB1D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072" w:type="dxa"/>
          </w:tcPr>
          <w:p w14:paraId="4D2B101D" w14:textId="6014B61D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0F0191" w14:paraId="7FF1A97D" w14:textId="0815F857" w:rsidTr="000F0191">
        <w:trPr>
          <w:trHeight w:val="356"/>
        </w:trPr>
        <w:tc>
          <w:tcPr>
            <w:tcW w:w="1474" w:type="dxa"/>
          </w:tcPr>
          <w:p w14:paraId="0593BB7C" w14:textId="6DA8884D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0F8C426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OLE_LINK56"/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bookmarkEnd w:id="5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2" w:name="OLE_LINK57"/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bookmarkEnd w:id="52"/>
          </w:p>
        </w:tc>
        <w:tc>
          <w:tcPr>
            <w:tcW w:w="2144" w:type="dxa"/>
          </w:tcPr>
          <w:p w14:paraId="12DBAE9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58"/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bookmarkEnd w:id="5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4" w:name="OLE_LINK59"/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bookmarkEnd w:id="54"/>
          </w:p>
        </w:tc>
        <w:tc>
          <w:tcPr>
            <w:tcW w:w="2144" w:type="dxa"/>
          </w:tcPr>
          <w:p w14:paraId="10C60D3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60"/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bookmarkEnd w:id="5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6" w:name="OLE_LINK61"/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bookmarkEnd w:id="56"/>
          </w:p>
        </w:tc>
        <w:tc>
          <w:tcPr>
            <w:tcW w:w="804" w:type="dxa"/>
          </w:tcPr>
          <w:p w14:paraId="18F66E9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72" w:type="dxa"/>
          </w:tcPr>
          <w:p w14:paraId="40FE899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072" w:type="dxa"/>
          </w:tcPr>
          <w:p w14:paraId="4DE4D6E1" w14:textId="77DC4186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4045799D" w14:textId="5F145532" w:rsidTr="000F0191">
        <w:trPr>
          <w:trHeight w:val="356"/>
        </w:trPr>
        <w:tc>
          <w:tcPr>
            <w:tcW w:w="1474" w:type="dxa"/>
          </w:tcPr>
          <w:p w14:paraId="75002ABA" w14:textId="727B8B4F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OLE_LINK68"/>
            <w:r w:rsidRPr="00795DB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bookmarkEnd w:id="57"/>
          </w:p>
        </w:tc>
        <w:tc>
          <w:tcPr>
            <w:tcW w:w="1608" w:type="dxa"/>
          </w:tcPr>
          <w:p w14:paraId="2274076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84CA83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FDD85B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05EB6F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C9EB9A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A1548B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3E0C8056" w14:textId="0D9451E1" w:rsidTr="000F0191">
        <w:trPr>
          <w:trHeight w:val="346"/>
        </w:trPr>
        <w:tc>
          <w:tcPr>
            <w:tcW w:w="1474" w:type="dxa"/>
          </w:tcPr>
          <w:p w14:paraId="4457411E" w14:textId="7581EAC1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626A07D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OLE_LINK6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bookmarkEnd w:id="5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59" w:name="OLE_LINK63"/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bookmarkEnd w:id="59"/>
          </w:p>
        </w:tc>
        <w:tc>
          <w:tcPr>
            <w:tcW w:w="2144" w:type="dxa"/>
          </w:tcPr>
          <w:p w14:paraId="18BCC60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OLE_LINK64"/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bookmarkEnd w:id="6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1" w:name="OLE_LINK65"/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bookmarkEnd w:id="61"/>
          </w:p>
        </w:tc>
        <w:tc>
          <w:tcPr>
            <w:tcW w:w="2144" w:type="dxa"/>
          </w:tcPr>
          <w:p w14:paraId="1D0620D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66"/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bookmarkEnd w:id="6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3" w:name="OLE_LINK67"/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bookmarkEnd w:id="63"/>
          </w:p>
        </w:tc>
        <w:tc>
          <w:tcPr>
            <w:tcW w:w="804" w:type="dxa"/>
          </w:tcPr>
          <w:p w14:paraId="0F25815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72" w:type="dxa"/>
          </w:tcPr>
          <w:p w14:paraId="2CE0904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072" w:type="dxa"/>
          </w:tcPr>
          <w:p w14:paraId="0E15E8B4" w14:textId="7970DD9A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0F0191" w14:paraId="1E02FE52" w14:textId="798CEB33" w:rsidTr="000F0191">
        <w:trPr>
          <w:trHeight w:val="394"/>
        </w:trPr>
        <w:tc>
          <w:tcPr>
            <w:tcW w:w="1474" w:type="dxa"/>
          </w:tcPr>
          <w:p w14:paraId="00A43D16" w14:textId="1417E6D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37C8204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OLE_LINK69"/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bookmarkEnd w:id="6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5" w:name="OLE_LINK70"/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bookmarkEnd w:id="65"/>
          </w:p>
        </w:tc>
        <w:tc>
          <w:tcPr>
            <w:tcW w:w="2144" w:type="dxa"/>
          </w:tcPr>
          <w:p w14:paraId="138C035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6" w:name="OLE_LINK71"/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bookmarkEnd w:id="6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7" w:name="OLE_LINK72"/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bookmarkEnd w:id="67"/>
          </w:p>
        </w:tc>
        <w:tc>
          <w:tcPr>
            <w:tcW w:w="2144" w:type="dxa"/>
          </w:tcPr>
          <w:p w14:paraId="7D69E07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8" w:name="OLE_LINK73"/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bookmarkEnd w:id="6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69" w:name="OLE_LINK74"/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bookmarkEnd w:id="69"/>
          </w:p>
        </w:tc>
        <w:tc>
          <w:tcPr>
            <w:tcW w:w="804" w:type="dxa"/>
          </w:tcPr>
          <w:p w14:paraId="61D56C0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072" w:type="dxa"/>
          </w:tcPr>
          <w:p w14:paraId="539F36B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072" w:type="dxa"/>
          </w:tcPr>
          <w:p w14:paraId="2E27EB01" w14:textId="503FB520" w:rsidR="000F0191" w:rsidRPr="00B46184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0F0191" w14:paraId="412DEAA7" w14:textId="4C6F595C" w:rsidTr="000F0191">
        <w:trPr>
          <w:trHeight w:val="717"/>
        </w:trPr>
        <w:tc>
          <w:tcPr>
            <w:tcW w:w="1474" w:type="dxa"/>
          </w:tcPr>
          <w:p w14:paraId="73E36295" w14:textId="14A2F4FE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0" w:name="OLE_LINK81"/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  <w:bookmarkEnd w:id="70"/>
          </w:p>
        </w:tc>
        <w:tc>
          <w:tcPr>
            <w:tcW w:w="1608" w:type="dxa"/>
          </w:tcPr>
          <w:p w14:paraId="7549E35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2EA2779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29D1A0C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6A111D5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D9ED3B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6C3E9A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30E5A005" w14:textId="04E76D3C" w:rsidTr="000F0191">
        <w:trPr>
          <w:trHeight w:val="356"/>
        </w:trPr>
        <w:tc>
          <w:tcPr>
            <w:tcW w:w="1474" w:type="dxa"/>
          </w:tcPr>
          <w:p w14:paraId="198FDF36" w14:textId="73FEF81A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3F72EC9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1" w:name="OLE_LINK7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bookmarkEnd w:id="7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72" w:name="OLE_LINK76"/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bookmarkEnd w:id="72"/>
          </w:p>
        </w:tc>
        <w:tc>
          <w:tcPr>
            <w:tcW w:w="2144" w:type="dxa"/>
          </w:tcPr>
          <w:p w14:paraId="36EB2BC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3" w:name="OLE_LINK7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bookmarkEnd w:id="7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74" w:name="OLE_LINK78"/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bookmarkEnd w:id="74"/>
          </w:p>
        </w:tc>
        <w:tc>
          <w:tcPr>
            <w:tcW w:w="2144" w:type="dxa"/>
          </w:tcPr>
          <w:p w14:paraId="76FA6F3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5" w:name="OLE_LINK79"/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bookmarkEnd w:id="7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76" w:name="OLE_LINK80"/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bookmarkEnd w:id="76"/>
          </w:p>
        </w:tc>
        <w:tc>
          <w:tcPr>
            <w:tcW w:w="804" w:type="dxa"/>
          </w:tcPr>
          <w:p w14:paraId="0089849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072" w:type="dxa"/>
          </w:tcPr>
          <w:p w14:paraId="36B09F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072" w:type="dxa"/>
          </w:tcPr>
          <w:p w14:paraId="3D5647CD" w14:textId="0636AE39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0F0191" w14:paraId="5CE9858E" w14:textId="320D555F" w:rsidTr="000F0191">
        <w:trPr>
          <w:trHeight w:val="346"/>
        </w:trPr>
        <w:tc>
          <w:tcPr>
            <w:tcW w:w="1474" w:type="dxa"/>
          </w:tcPr>
          <w:p w14:paraId="74389CCE" w14:textId="1780FA4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3AE4857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7" w:name="OLE_LINK82"/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bookmarkEnd w:id="7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78" w:name="OLE_LINK83"/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bookmarkEnd w:id="78"/>
          </w:p>
        </w:tc>
        <w:tc>
          <w:tcPr>
            <w:tcW w:w="2144" w:type="dxa"/>
          </w:tcPr>
          <w:p w14:paraId="6BE219F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9" w:name="OLE_LINK84"/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bookmarkEnd w:id="7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0" w:name="OLE_LINK85"/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bookmarkEnd w:id="80"/>
          </w:p>
        </w:tc>
        <w:tc>
          <w:tcPr>
            <w:tcW w:w="2144" w:type="dxa"/>
          </w:tcPr>
          <w:p w14:paraId="5C0A5DB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1" w:name="OLE_LINK86"/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bookmarkEnd w:id="8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2" w:name="OLE_LINK87"/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bookmarkEnd w:id="82"/>
          </w:p>
        </w:tc>
        <w:tc>
          <w:tcPr>
            <w:tcW w:w="804" w:type="dxa"/>
          </w:tcPr>
          <w:p w14:paraId="14B8FDA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072" w:type="dxa"/>
          </w:tcPr>
          <w:p w14:paraId="17E8E6C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072" w:type="dxa"/>
          </w:tcPr>
          <w:p w14:paraId="4490E571" w14:textId="6FB0A509" w:rsidR="000F0191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0F0191" w14:paraId="22858798" w14:textId="05BF0848" w:rsidTr="000F0191">
        <w:trPr>
          <w:trHeight w:val="356"/>
        </w:trPr>
        <w:tc>
          <w:tcPr>
            <w:tcW w:w="1474" w:type="dxa"/>
          </w:tcPr>
          <w:p w14:paraId="05B573B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year</w:t>
            </w:r>
          </w:p>
        </w:tc>
        <w:tc>
          <w:tcPr>
            <w:tcW w:w="1608" w:type="dxa"/>
          </w:tcPr>
          <w:p w14:paraId="1D246F1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9C5E59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805F32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74EE1F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83F615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CAD58A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6FADC0DD" w14:textId="712F7FE5" w:rsidTr="000F0191">
        <w:trPr>
          <w:trHeight w:val="356"/>
        </w:trPr>
        <w:tc>
          <w:tcPr>
            <w:tcW w:w="1474" w:type="dxa"/>
          </w:tcPr>
          <w:p w14:paraId="77AF8EE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08" w:type="dxa"/>
          </w:tcPr>
          <w:p w14:paraId="250A5F6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9FBD04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C7150E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238F74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E73E89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64A63F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23D85A32" w14:textId="2EEA94B0" w:rsidTr="000F0191">
        <w:trPr>
          <w:trHeight w:val="356"/>
        </w:trPr>
        <w:tc>
          <w:tcPr>
            <w:tcW w:w="1474" w:type="dxa"/>
          </w:tcPr>
          <w:p w14:paraId="77CCD57E" w14:textId="4A0E40F2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082742A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3" w:name="OLE_LINK8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bookmarkEnd w:id="8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4" w:name="OLE_LINK89"/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bookmarkEnd w:id="84"/>
          </w:p>
        </w:tc>
        <w:tc>
          <w:tcPr>
            <w:tcW w:w="2144" w:type="dxa"/>
          </w:tcPr>
          <w:p w14:paraId="6535C31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5" w:name="OLE_LINK90"/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bookmarkEnd w:id="8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6" w:name="OLE_LINK91"/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bookmarkEnd w:id="86"/>
          </w:p>
        </w:tc>
        <w:tc>
          <w:tcPr>
            <w:tcW w:w="2144" w:type="dxa"/>
          </w:tcPr>
          <w:p w14:paraId="5A89ED7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7" w:name="OLE_LINK92"/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bookmarkEnd w:id="8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88" w:name="OLE_LINK93"/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bookmarkEnd w:id="88"/>
          </w:p>
        </w:tc>
        <w:tc>
          <w:tcPr>
            <w:tcW w:w="804" w:type="dxa"/>
          </w:tcPr>
          <w:p w14:paraId="7868038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72" w:type="dxa"/>
          </w:tcPr>
          <w:p w14:paraId="495D858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8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1876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072" w:type="dxa"/>
          </w:tcPr>
          <w:p w14:paraId="7856EB1E" w14:textId="6D0ADA31" w:rsidR="000F0191" w:rsidRPr="00241876" w:rsidRDefault="00EC09A3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7793E703" w14:textId="3986CD2B" w:rsidTr="000F0191">
        <w:trPr>
          <w:trHeight w:val="356"/>
        </w:trPr>
        <w:tc>
          <w:tcPr>
            <w:tcW w:w="1474" w:type="dxa"/>
          </w:tcPr>
          <w:p w14:paraId="3E08F4F3" w14:textId="1FDE64E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78A9DE5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9" w:name="OLE_LINK94"/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bookmarkEnd w:id="8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0" w:name="OLE_LINK95"/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bookmarkEnd w:id="90"/>
          </w:p>
        </w:tc>
        <w:tc>
          <w:tcPr>
            <w:tcW w:w="2144" w:type="dxa"/>
          </w:tcPr>
          <w:p w14:paraId="27C4E96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1" w:name="OLE_LINK96"/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bookmarkEnd w:id="9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2" w:name="OLE_LINK97"/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bookmarkEnd w:id="92"/>
          </w:p>
        </w:tc>
        <w:tc>
          <w:tcPr>
            <w:tcW w:w="2144" w:type="dxa"/>
          </w:tcPr>
          <w:p w14:paraId="483A2CA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3" w:name="OLE_LINK98"/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bookmarkEnd w:id="9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4" w:name="OLE_LINK99"/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bookmarkEnd w:id="94"/>
          </w:p>
        </w:tc>
        <w:tc>
          <w:tcPr>
            <w:tcW w:w="804" w:type="dxa"/>
          </w:tcPr>
          <w:p w14:paraId="7ACF79D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72" w:type="dxa"/>
          </w:tcPr>
          <w:p w14:paraId="0481833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072" w:type="dxa"/>
          </w:tcPr>
          <w:p w14:paraId="0379BA6C" w14:textId="0C84B6CB" w:rsidR="000F0191" w:rsidRPr="00B46184" w:rsidRDefault="0039618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0F0191" w14:paraId="072DF3DE" w14:textId="6FF185DE" w:rsidTr="000F0191">
        <w:trPr>
          <w:trHeight w:val="356"/>
        </w:trPr>
        <w:tc>
          <w:tcPr>
            <w:tcW w:w="1474" w:type="dxa"/>
          </w:tcPr>
          <w:p w14:paraId="00125EF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608" w:type="dxa"/>
          </w:tcPr>
          <w:p w14:paraId="5BD213C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254CADC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9B38A8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7D631B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F3DF6B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FA97E2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1F45343A" w14:textId="445A46CF" w:rsidTr="000F0191">
        <w:trPr>
          <w:trHeight w:val="356"/>
        </w:trPr>
        <w:tc>
          <w:tcPr>
            <w:tcW w:w="1474" w:type="dxa"/>
          </w:tcPr>
          <w:p w14:paraId="08F14007" w14:textId="31D09A8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2A31FEB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5" w:name="OLE_LINK10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bookmarkEnd w:id="9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6" w:name="OLE_LINK101"/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bookmarkEnd w:id="96"/>
          </w:p>
        </w:tc>
        <w:tc>
          <w:tcPr>
            <w:tcW w:w="2144" w:type="dxa"/>
          </w:tcPr>
          <w:p w14:paraId="5B06B3A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7" w:name="OLE_LINK10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bookmarkEnd w:id="9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98" w:name="OLE_LINK103"/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bookmarkEnd w:id="98"/>
          </w:p>
        </w:tc>
        <w:tc>
          <w:tcPr>
            <w:tcW w:w="2144" w:type="dxa"/>
          </w:tcPr>
          <w:p w14:paraId="2B2839A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9" w:name="OLE_LINK10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bookmarkEnd w:id="9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0" w:name="OLE_LINK105"/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bookmarkEnd w:id="100"/>
          </w:p>
        </w:tc>
        <w:tc>
          <w:tcPr>
            <w:tcW w:w="804" w:type="dxa"/>
          </w:tcPr>
          <w:p w14:paraId="4138D04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072" w:type="dxa"/>
          </w:tcPr>
          <w:p w14:paraId="3B9A088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8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41876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072" w:type="dxa"/>
          </w:tcPr>
          <w:p w14:paraId="565B5175" w14:textId="0399C7E0" w:rsidR="000F0191" w:rsidRPr="00241876" w:rsidRDefault="0039618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0F0191" w14:paraId="70BCB9DF" w14:textId="0850E2AE" w:rsidTr="000F0191">
        <w:trPr>
          <w:trHeight w:val="356"/>
        </w:trPr>
        <w:tc>
          <w:tcPr>
            <w:tcW w:w="1474" w:type="dxa"/>
          </w:tcPr>
          <w:p w14:paraId="3CF1561C" w14:textId="2AC3F206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11813D2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1" w:name="OLE_LINK106"/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bookmarkEnd w:id="10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2" w:name="OLE_LINK107"/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bookmarkEnd w:id="102"/>
          </w:p>
        </w:tc>
        <w:tc>
          <w:tcPr>
            <w:tcW w:w="2144" w:type="dxa"/>
          </w:tcPr>
          <w:p w14:paraId="2612BD0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3" w:name="OLE_LINK108"/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bookmarkEnd w:id="10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4" w:name="OLE_LINK109"/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bookmarkEnd w:id="104"/>
          </w:p>
        </w:tc>
        <w:tc>
          <w:tcPr>
            <w:tcW w:w="2144" w:type="dxa"/>
          </w:tcPr>
          <w:p w14:paraId="37E9BB0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5" w:name="OLE_LINK110"/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bookmarkEnd w:id="10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6" w:name="OLE_LINK111"/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bookmarkEnd w:id="106"/>
          </w:p>
        </w:tc>
        <w:tc>
          <w:tcPr>
            <w:tcW w:w="804" w:type="dxa"/>
          </w:tcPr>
          <w:p w14:paraId="1CB922C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072" w:type="dxa"/>
          </w:tcPr>
          <w:p w14:paraId="05783CA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72" w:type="dxa"/>
          </w:tcPr>
          <w:p w14:paraId="2214D347" w14:textId="71911474" w:rsidR="000F0191" w:rsidRPr="00B46184" w:rsidRDefault="0039618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0F0191" w14:paraId="74190F88" w14:textId="13FA08C3" w:rsidTr="000F0191">
        <w:trPr>
          <w:trHeight w:val="356"/>
        </w:trPr>
        <w:tc>
          <w:tcPr>
            <w:tcW w:w="1474" w:type="dxa"/>
          </w:tcPr>
          <w:p w14:paraId="133397FA" w14:textId="45AD9AA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7" w:name="OLE_LINK118"/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bookmarkEnd w:id="107"/>
          </w:p>
        </w:tc>
        <w:tc>
          <w:tcPr>
            <w:tcW w:w="1608" w:type="dxa"/>
          </w:tcPr>
          <w:p w14:paraId="3D59FDF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07052F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02B484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780023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4E1C39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7A2EDCA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652A8DD6" w14:textId="72D30ABD" w:rsidTr="000F0191">
        <w:trPr>
          <w:trHeight w:val="346"/>
        </w:trPr>
        <w:tc>
          <w:tcPr>
            <w:tcW w:w="1474" w:type="dxa"/>
          </w:tcPr>
          <w:p w14:paraId="0075BD89" w14:textId="3A289BA2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3FF4DE4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8" w:name="OLE_LINK11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bookmarkEnd w:id="10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09" w:name="OLE_LINK113"/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bookmarkEnd w:id="109"/>
          </w:p>
        </w:tc>
        <w:tc>
          <w:tcPr>
            <w:tcW w:w="2144" w:type="dxa"/>
          </w:tcPr>
          <w:p w14:paraId="2FFF20E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0" w:name="OLE_LINK114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bookmarkEnd w:id="11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1" w:name="OLE_LINK115"/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bookmarkEnd w:id="111"/>
          </w:p>
        </w:tc>
        <w:tc>
          <w:tcPr>
            <w:tcW w:w="2144" w:type="dxa"/>
          </w:tcPr>
          <w:p w14:paraId="699E39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2" w:name="OLE_LINK11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bookmarkEnd w:id="11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3" w:name="OLE_LINK117"/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bookmarkEnd w:id="113"/>
          </w:p>
        </w:tc>
        <w:tc>
          <w:tcPr>
            <w:tcW w:w="804" w:type="dxa"/>
          </w:tcPr>
          <w:p w14:paraId="7612A4D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72" w:type="dxa"/>
          </w:tcPr>
          <w:p w14:paraId="4449FAE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072" w:type="dxa"/>
          </w:tcPr>
          <w:p w14:paraId="254FF769" w14:textId="0FE4B00A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0F0191" w14:paraId="17B3BCEC" w14:textId="07D34FA3" w:rsidTr="000F0191">
        <w:trPr>
          <w:trHeight w:val="356"/>
        </w:trPr>
        <w:tc>
          <w:tcPr>
            <w:tcW w:w="1474" w:type="dxa"/>
          </w:tcPr>
          <w:p w14:paraId="2C902D80" w14:textId="42E76C52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6</w:t>
            </w:r>
          </w:p>
        </w:tc>
        <w:tc>
          <w:tcPr>
            <w:tcW w:w="1608" w:type="dxa"/>
          </w:tcPr>
          <w:p w14:paraId="322E4A6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4" w:name="OLE_LINK11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bookmarkEnd w:id="11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5" w:name="OLE_LINK120"/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bookmarkEnd w:id="115"/>
          </w:p>
        </w:tc>
        <w:tc>
          <w:tcPr>
            <w:tcW w:w="2144" w:type="dxa"/>
          </w:tcPr>
          <w:p w14:paraId="34E97FD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6" w:name="OLE_LINK121"/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bookmarkEnd w:id="11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7" w:name="OLE_LINK122"/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bookmarkEnd w:id="117"/>
          </w:p>
        </w:tc>
        <w:tc>
          <w:tcPr>
            <w:tcW w:w="2144" w:type="dxa"/>
          </w:tcPr>
          <w:p w14:paraId="7CDAA2A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8" w:name="OLE_LINK123"/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bookmarkEnd w:id="11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19" w:name="OLE_LINK124"/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bookmarkEnd w:id="119"/>
          </w:p>
        </w:tc>
        <w:tc>
          <w:tcPr>
            <w:tcW w:w="804" w:type="dxa"/>
          </w:tcPr>
          <w:p w14:paraId="6A9E3C4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72" w:type="dxa"/>
          </w:tcPr>
          <w:p w14:paraId="537A58F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72" w:type="dxa"/>
          </w:tcPr>
          <w:p w14:paraId="50A2E78C" w14:textId="6FE6B5F4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0F0191" w14:paraId="5B033855" w14:textId="1499BCB4" w:rsidTr="000F0191">
        <w:trPr>
          <w:trHeight w:val="356"/>
        </w:trPr>
        <w:tc>
          <w:tcPr>
            <w:tcW w:w="1474" w:type="dxa"/>
          </w:tcPr>
          <w:p w14:paraId="65635E42" w14:textId="5DB3E82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0" w:name="OLE_LINK131"/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bookmarkEnd w:id="120"/>
          </w:p>
        </w:tc>
        <w:tc>
          <w:tcPr>
            <w:tcW w:w="1608" w:type="dxa"/>
          </w:tcPr>
          <w:p w14:paraId="3023F07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DCD64B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7B9EA07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F7FE91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91E508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8E90CD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135973B6" w14:textId="4F9FABCA" w:rsidTr="000F0191">
        <w:trPr>
          <w:trHeight w:val="356"/>
        </w:trPr>
        <w:tc>
          <w:tcPr>
            <w:tcW w:w="1474" w:type="dxa"/>
          </w:tcPr>
          <w:p w14:paraId="2594FC0F" w14:textId="433350CB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5F96837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1" w:name="OLE_LINK12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bookmarkEnd w:id="12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22" w:name="OLE_LINK126"/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bookmarkEnd w:id="122"/>
          </w:p>
        </w:tc>
        <w:tc>
          <w:tcPr>
            <w:tcW w:w="2144" w:type="dxa"/>
          </w:tcPr>
          <w:p w14:paraId="2C3F73E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3" w:name="OLE_LINK12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bookmarkEnd w:id="12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24" w:name="OLE_LINK128"/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bookmarkEnd w:id="124"/>
          </w:p>
        </w:tc>
        <w:tc>
          <w:tcPr>
            <w:tcW w:w="2144" w:type="dxa"/>
          </w:tcPr>
          <w:p w14:paraId="194D694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5" w:name="OLE_LINK129"/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bookmarkEnd w:id="12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26" w:name="OLE_LINK130"/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bookmarkEnd w:id="126"/>
          </w:p>
        </w:tc>
        <w:tc>
          <w:tcPr>
            <w:tcW w:w="804" w:type="dxa"/>
          </w:tcPr>
          <w:p w14:paraId="49CCFA9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072" w:type="dxa"/>
          </w:tcPr>
          <w:p w14:paraId="57B69AB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1072" w:type="dxa"/>
          </w:tcPr>
          <w:p w14:paraId="3B8E49FC" w14:textId="20B99C69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0F0191" w14:paraId="320BA3E9" w14:textId="5CB92E13" w:rsidTr="000F0191">
        <w:trPr>
          <w:trHeight w:val="356"/>
        </w:trPr>
        <w:tc>
          <w:tcPr>
            <w:tcW w:w="1474" w:type="dxa"/>
          </w:tcPr>
          <w:p w14:paraId="69B8C6CF" w14:textId="22AF4EC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70AFEE2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7" w:name="OLE_LINK13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bookmarkEnd w:id="12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28" w:name="OLE_LINK133"/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bookmarkEnd w:id="128"/>
          </w:p>
        </w:tc>
        <w:tc>
          <w:tcPr>
            <w:tcW w:w="2144" w:type="dxa"/>
          </w:tcPr>
          <w:p w14:paraId="2850512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9" w:name="OLE_LINK134"/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bookmarkEnd w:id="12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0" w:name="OLE_LINK135"/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bookmarkEnd w:id="130"/>
          </w:p>
        </w:tc>
        <w:tc>
          <w:tcPr>
            <w:tcW w:w="2144" w:type="dxa"/>
          </w:tcPr>
          <w:p w14:paraId="2C45BF6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1" w:name="OLE_LINK136"/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bookmarkEnd w:id="13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2" w:name="OLE_LINK137"/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bookmarkEnd w:id="132"/>
          </w:p>
        </w:tc>
        <w:tc>
          <w:tcPr>
            <w:tcW w:w="804" w:type="dxa"/>
          </w:tcPr>
          <w:p w14:paraId="0ACC866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72" w:type="dxa"/>
          </w:tcPr>
          <w:p w14:paraId="634D92F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072" w:type="dxa"/>
          </w:tcPr>
          <w:p w14:paraId="47296D76" w14:textId="68EA7030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0F0191" w14:paraId="081544D3" w14:textId="1B592A8D" w:rsidTr="000F0191">
        <w:trPr>
          <w:trHeight w:val="356"/>
        </w:trPr>
        <w:tc>
          <w:tcPr>
            <w:tcW w:w="1474" w:type="dxa"/>
          </w:tcPr>
          <w:p w14:paraId="039BF27F" w14:textId="55FAF82F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3" w:name="OLE_LINK144"/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bookmarkEnd w:id="133"/>
          </w:p>
        </w:tc>
        <w:tc>
          <w:tcPr>
            <w:tcW w:w="1608" w:type="dxa"/>
          </w:tcPr>
          <w:p w14:paraId="10B2A53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079EA5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0206CB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6F68EA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BCB7A0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6C21F2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1F3E2CAF" w14:textId="20327416" w:rsidTr="000F0191">
        <w:trPr>
          <w:trHeight w:val="356"/>
        </w:trPr>
        <w:tc>
          <w:tcPr>
            <w:tcW w:w="1474" w:type="dxa"/>
          </w:tcPr>
          <w:p w14:paraId="32FE03CE" w14:textId="3A6D98EF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55E4D5A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4" w:name="OLE_LINK13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bookmarkEnd w:id="13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5" w:name="OLE_LINK139"/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bookmarkEnd w:id="135"/>
          </w:p>
        </w:tc>
        <w:tc>
          <w:tcPr>
            <w:tcW w:w="2144" w:type="dxa"/>
          </w:tcPr>
          <w:p w14:paraId="46E5E72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6" w:name="OLE_LINK140"/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bookmarkEnd w:id="13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7" w:name="OLE_LINK141"/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bookmarkEnd w:id="137"/>
          </w:p>
        </w:tc>
        <w:tc>
          <w:tcPr>
            <w:tcW w:w="2144" w:type="dxa"/>
          </w:tcPr>
          <w:p w14:paraId="7CE26BF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8" w:name="OLE_LINK142"/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bookmarkEnd w:id="13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39" w:name="OLE_LINK143"/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bookmarkEnd w:id="139"/>
          </w:p>
        </w:tc>
        <w:tc>
          <w:tcPr>
            <w:tcW w:w="804" w:type="dxa"/>
          </w:tcPr>
          <w:p w14:paraId="1554823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072" w:type="dxa"/>
          </w:tcPr>
          <w:p w14:paraId="6613C37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1072" w:type="dxa"/>
          </w:tcPr>
          <w:p w14:paraId="4A9C4410" w14:textId="12EC2F2C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12D4DE0F" w14:textId="67EBEC02" w:rsidTr="000F0191">
        <w:trPr>
          <w:trHeight w:val="356"/>
        </w:trPr>
        <w:tc>
          <w:tcPr>
            <w:tcW w:w="1474" w:type="dxa"/>
          </w:tcPr>
          <w:p w14:paraId="2F44EC7F" w14:textId="1990D999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0231A37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0" w:name="OLE_LINK145"/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bookmarkEnd w:id="14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41" w:name="OLE_LINK146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141"/>
          </w:p>
        </w:tc>
        <w:tc>
          <w:tcPr>
            <w:tcW w:w="2144" w:type="dxa"/>
          </w:tcPr>
          <w:p w14:paraId="4558280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2" w:name="OLE_LINK147"/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bookmarkEnd w:id="14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43" w:name="OLE_LINK148"/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bookmarkEnd w:id="143"/>
          </w:p>
        </w:tc>
        <w:tc>
          <w:tcPr>
            <w:tcW w:w="2144" w:type="dxa"/>
          </w:tcPr>
          <w:p w14:paraId="62055A2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4" w:name="OLE_LINK149"/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bookmarkEnd w:id="14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45" w:name="OLE_LINK150"/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bookmarkEnd w:id="145"/>
          </w:p>
        </w:tc>
        <w:tc>
          <w:tcPr>
            <w:tcW w:w="804" w:type="dxa"/>
          </w:tcPr>
          <w:p w14:paraId="0261974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72" w:type="dxa"/>
          </w:tcPr>
          <w:p w14:paraId="74F5C00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072" w:type="dxa"/>
          </w:tcPr>
          <w:p w14:paraId="60C9EC88" w14:textId="46A123DB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573302C1" w14:textId="3D83F526" w:rsidTr="000F0191">
        <w:trPr>
          <w:trHeight w:val="356"/>
        </w:trPr>
        <w:tc>
          <w:tcPr>
            <w:tcW w:w="1474" w:type="dxa"/>
          </w:tcPr>
          <w:p w14:paraId="0B57A644" w14:textId="4B7B6D92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6" w:name="OLE_LINK157"/>
            <w:r w:rsidRPr="00795DB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bookmarkEnd w:id="146"/>
          </w:p>
        </w:tc>
        <w:tc>
          <w:tcPr>
            <w:tcW w:w="1608" w:type="dxa"/>
          </w:tcPr>
          <w:p w14:paraId="3C9236C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04B387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70C3245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95542D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6F319D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A60812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6696AB58" w14:textId="33489B67" w:rsidTr="000F0191">
        <w:trPr>
          <w:trHeight w:val="346"/>
        </w:trPr>
        <w:tc>
          <w:tcPr>
            <w:tcW w:w="1474" w:type="dxa"/>
          </w:tcPr>
          <w:p w14:paraId="5AFD820D" w14:textId="64F8951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4A7301B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7" w:name="OLE_LINK15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bookmarkEnd w:id="14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48" w:name="OLE_LINK152"/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bookmarkEnd w:id="148"/>
          </w:p>
        </w:tc>
        <w:tc>
          <w:tcPr>
            <w:tcW w:w="2144" w:type="dxa"/>
          </w:tcPr>
          <w:p w14:paraId="3914BC6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9" w:name="OLE_LINK153"/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bookmarkEnd w:id="14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0" w:name="OLE_LINK154"/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bookmarkEnd w:id="150"/>
          </w:p>
        </w:tc>
        <w:tc>
          <w:tcPr>
            <w:tcW w:w="2144" w:type="dxa"/>
          </w:tcPr>
          <w:p w14:paraId="6B8C210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1" w:name="OLE_LINK155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15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2" w:name="OLE_LINK156"/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bookmarkEnd w:id="152"/>
          </w:p>
        </w:tc>
        <w:tc>
          <w:tcPr>
            <w:tcW w:w="804" w:type="dxa"/>
          </w:tcPr>
          <w:p w14:paraId="79DC7F3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72" w:type="dxa"/>
          </w:tcPr>
          <w:p w14:paraId="1B09EB5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072" w:type="dxa"/>
          </w:tcPr>
          <w:p w14:paraId="037E8228" w14:textId="341128C1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0F0191" w14:paraId="1B7E7B1B" w14:textId="2753F3CD" w:rsidTr="000F0191">
        <w:trPr>
          <w:trHeight w:val="356"/>
        </w:trPr>
        <w:tc>
          <w:tcPr>
            <w:tcW w:w="1474" w:type="dxa"/>
          </w:tcPr>
          <w:p w14:paraId="3D382C08" w14:textId="2F7BF99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2EFDF95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3" w:name="OLE_LINK159"/>
            <w:bookmarkStart w:id="154" w:name="OLE_LINK158"/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bookmarkEnd w:id="15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5" w:name="OLE_LINK160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154"/>
            <w:bookmarkEnd w:id="155"/>
          </w:p>
        </w:tc>
        <w:tc>
          <w:tcPr>
            <w:tcW w:w="2144" w:type="dxa"/>
          </w:tcPr>
          <w:p w14:paraId="605233B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6" w:name="OLE_LINK161"/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bookmarkEnd w:id="15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7" w:name="OLE_LINK162"/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bookmarkEnd w:id="157"/>
          </w:p>
        </w:tc>
        <w:tc>
          <w:tcPr>
            <w:tcW w:w="2144" w:type="dxa"/>
          </w:tcPr>
          <w:p w14:paraId="4C96385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8" w:name="OLE_LINK163"/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bookmarkEnd w:id="15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59" w:name="OLE_LINK164"/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bookmarkEnd w:id="159"/>
          </w:p>
        </w:tc>
        <w:tc>
          <w:tcPr>
            <w:tcW w:w="804" w:type="dxa"/>
          </w:tcPr>
          <w:p w14:paraId="39FD159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072" w:type="dxa"/>
          </w:tcPr>
          <w:p w14:paraId="3D30FD9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2" w:type="dxa"/>
          </w:tcPr>
          <w:p w14:paraId="5ABCCCF2" w14:textId="03E106B9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0F0191" w14:paraId="0753276A" w14:textId="180F5913" w:rsidTr="000F0191">
        <w:trPr>
          <w:trHeight w:val="717"/>
        </w:trPr>
        <w:tc>
          <w:tcPr>
            <w:tcW w:w="1474" w:type="dxa"/>
          </w:tcPr>
          <w:p w14:paraId="5E457314" w14:textId="14E3802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0" w:name="OLE_LINK171"/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  <w:bookmarkEnd w:id="160"/>
          </w:p>
        </w:tc>
        <w:tc>
          <w:tcPr>
            <w:tcW w:w="1608" w:type="dxa"/>
          </w:tcPr>
          <w:p w14:paraId="295CAFE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3D5823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0F0780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4388EE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8CF649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FD8FCB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050994C8" w14:textId="626448B4" w:rsidTr="000F0191">
        <w:trPr>
          <w:trHeight w:val="356"/>
        </w:trPr>
        <w:tc>
          <w:tcPr>
            <w:tcW w:w="1474" w:type="dxa"/>
          </w:tcPr>
          <w:p w14:paraId="1C1BBB37" w14:textId="42229063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6EE9FF2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1" w:name="OLE_LINK16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bookmarkEnd w:id="16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62" w:name="OLE_LINK166"/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bookmarkEnd w:id="162"/>
          </w:p>
        </w:tc>
        <w:tc>
          <w:tcPr>
            <w:tcW w:w="2144" w:type="dxa"/>
          </w:tcPr>
          <w:p w14:paraId="21EF452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3" w:name="OLE_LINK167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bookmarkEnd w:id="16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64" w:name="OLE_LINK168"/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bookmarkEnd w:id="164"/>
          </w:p>
        </w:tc>
        <w:tc>
          <w:tcPr>
            <w:tcW w:w="2144" w:type="dxa"/>
          </w:tcPr>
          <w:p w14:paraId="733CC0E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5" w:name="OLE_LINK169"/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bookmarkEnd w:id="16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66" w:name="OLE_LINK170"/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bookmarkEnd w:id="166"/>
          </w:p>
        </w:tc>
        <w:tc>
          <w:tcPr>
            <w:tcW w:w="804" w:type="dxa"/>
          </w:tcPr>
          <w:p w14:paraId="7CC1790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2" w:type="dxa"/>
          </w:tcPr>
          <w:p w14:paraId="254C8EA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  <w:tc>
          <w:tcPr>
            <w:tcW w:w="1072" w:type="dxa"/>
          </w:tcPr>
          <w:p w14:paraId="3C461920" w14:textId="14540111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0F0191" w14:paraId="3705E901" w14:textId="683EC481" w:rsidTr="000F0191">
        <w:trPr>
          <w:trHeight w:val="356"/>
        </w:trPr>
        <w:tc>
          <w:tcPr>
            <w:tcW w:w="1474" w:type="dxa"/>
          </w:tcPr>
          <w:p w14:paraId="5B9D76A6" w14:textId="4309F5D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42DDAEC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7" w:name="OLE_LINK172"/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bookmarkEnd w:id="16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68" w:name="OLE_LINK173"/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bookmarkEnd w:id="168"/>
          </w:p>
        </w:tc>
        <w:tc>
          <w:tcPr>
            <w:tcW w:w="2144" w:type="dxa"/>
          </w:tcPr>
          <w:p w14:paraId="4D86AE0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9" w:name="OLE_LINK174"/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bookmarkEnd w:id="16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0" w:name="OLE_LINK175"/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bookmarkEnd w:id="170"/>
          </w:p>
        </w:tc>
        <w:tc>
          <w:tcPr>
            <w:tcW w:w="2144" w:type="dxa"/>
          </w:tcPr>
          <w:p w14:paraId="42D03DE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1" w:name="OLE_LINK176"/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bookmarkEnd w:id="17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2" w:name="OLE_LINK177"/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bookmarkEnd w:id="172"/>
          </w:p>
        </w:tc>
        <w:tc>
          <w:tcPr>
            <w:tcW w:w="804" w:type="dxa"/>
          </w:tcPr>
          <w:p w14:paraId="49E3B98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072" w:type="dxa"/>
          </w:tcPr>
          <w:p w14:paraId="4052795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072" w:type="dxa"/>
          </w:tcPr>
          <w:p w14:paraId="4B056793" w14:textId="6B9DB1C9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0F0191" w14:paraId="00001381" w14:textId="29633CA8" w:rsidTr="000F0191">
        <w:trPr>
          <w:trHeight w:val="356"/>
        </w:trPr>
        <w:tc>
          <w:tcPr>
            <w:tcW w:w="1474" w:type="dxa"/>
          </w:tcPr>
          <w:p w14:paraId="78C8A28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08" w:type="dxa"/>
          </w:tcPr>
          <w:p w14:paraId="440F123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13AC2C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64F8E0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509A4A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DFE4DE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F1AD31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3D4A3C32" w14:textId="2321264C" w:rsidTr="000F0191">
        <w:trPr>
          <w:trHeight w:val="356"/>
        </w:trPr>
        <w:tc>
          <w:tcPr>
            <w:tcW w:w="1474" w:type="dxa"/>
          </w:tcPr>
          <w:p w14:paraId="1DF8FB4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08" w:type="dxa"/>
          </w:tcPr>
          <w:p w14:paraId="73CBB9B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9A0859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E3198B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FBD954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7149FF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9C6FEA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446E9CC7" w14:textId="72238290" w:rsidTr="000F0191">
        <w:trPr>
          <w:trHeight w:val="356"/>
        </w:trPr>
        <w:tc>
          <w:tcPr>
            <w:tcW w:w="1474" w:type="dxa"/>
          </w:tcPr>
          <w:p w14:paraId="63F42619" w14:textId="702904B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2866886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3" w:name="OLE_LINK178"/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bookmarkEnd w:id="17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4" w:name="OLE_LINK179"/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bookmarkEnd w:id="174"/>
          </w:p>
        </w:tc>
        <w:tc>
          <w:tcPr>
            <w:tcW w:w="2144" w:type="dxa"/>
          </w:tcPr>
          <w:p w14:paraId="008C239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5" w:name="OLE_LINK180"/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bookmarkEnd w:id="17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6" w:name="OLE_LINK181"/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bookmarkEnd w:id="176"/>
          </w:p>
        </w:tc>
        <w:tc>
          <w:tcPr>
            <w:tcW w:w="2144" w:type="dxa"/>
          </w:tcPr>
          <w:p w14:paraId="1B3E7D4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7" w:name="OLE_LINK182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17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78" w:name="OLE_LINK183"/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bookmarkEnd w:id="178"/>
          </w:p>
        </w:tc>
        <w:tc>
          <w:tcPr>
            <w:tcW w:w="804" w:type="dxa"/>
          </w:tcPr>
          <w:p w14:paraId="4759A8D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72" w:type="dxa"/>
          </w:tcPr>
          <w:p w14:paraId="55AF62D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2" w:type="dxa"/>
          </w:tcPr>
          <w:p w14:paraId="5754B5DD" w14:textId="66508A77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098F658D" w14:textId="67D1BA52" w:rsidTr="000F0191">
        <w:trPr>
          <w:trHeight w:val="508"/>
        </w:trPr>
        <w:tc>
          <w:tcPr>
            <w:tcW w:w="1474" w:type="dxa"/>
          </w:tcPr>
          <w:p w14:paraId="6281689D" w14:textId="70A67828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1997459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9" w:name="OLE_LINK184"/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bookmarkEnd w:id="17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0" w:name="OLE_LINK185"/>
            <w:r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bookmarkEnd w:id="180"/>
          </w:p>
        </w:tc>
        <w:tc>
          <w:tcPr>
            <w:tcW w:w="2144" w:type="dxa"/>
          </w:tcPr>
          <w:p w14:paraId="5B54D98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1" w:name="OLE_LINK186"/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bookmarkEnd w:id="18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2" w:name="OLE_LINK187"/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bookmarkEnd w:id="182"/>
          </w:p>
        </w:tc>
        <w:tc>
          <w:tcPr>
            <w:tcW w:w="2144" w:type="dxa"/>
          </w:tcPr>
          <w:p w14:paraId="612970D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3" w:name="OLE_LINK188"/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bookmarkEnd w:id="18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4" w:name="OLE_LINK267"/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bookmarkEnd w:id="184"/>
          </w:p>
        </w:tc>
        <w:tc>
          <w:tcPr>
            <w:tcW w:w="804" w:type="dxa"/>
          </w:tcPr>
          <w:p w14:paraId="0DDC05A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72" w:type="dxa"/>
          </w:tcPr>
          <w:p w14:paraId="4CD103E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2" w:type="dxa"/>
          </w:tcPr>
          <w:p w14:paraId="73E5D03A" w14:textId="4D591480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0F0191" w14:paraId="1F173D9E" w14:textId="52722540" w:rsidTr="000F0191">
        <w:trPr>
          <w:trHeight w:val="356"/>
        </w:trPr>
        <w:tc>
          <w:tcPr>
            <w:tcW w:w="1474" w:type="dxa"/>
          </w:tcPr>
          <w:p w14:paraId="5D378147" w14:textId="222A002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5" w:name="OLE_LINK19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bookmarkEnd w:id="185"/>
          </w:p>
        </w:tc>
        <w:tc>
          <w:tcPr>
            <w:tcW w:w="1608" w:type="dxa"/>
          </w:tcPr>
          <w:p w14:paraId="35675D5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97445D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5CA9342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6241D81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30AC43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00BDC8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050F4AB2" w14:textId="6218A798" w:rsidTr="000F0191">
        <w:trPr>
          <w:trHeight w:val="356"/>
        </w:trPr>
        <w:tc>
          <w:tcPr>
            <w:tcW w:w="1474" w:type="dxa"/>
          </w:tcPr>
          <w:p w14:paraId="59A387A0" w14:textId="3D5C7FA8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7196EBE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6" w:name="OLE_LINK18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bookmarkEnd w:id="18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7" w:name="OLE_LINK190"/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bookmarkEnd w:id="187"/>
          </w:p>
        </w:tc>
        <w:tc>
          <w:tcPr>
            <w:tcW w:w="2144" w:type="dxa"/>
          </w:tcPr>
          <w:p w14:paraId="45E5C50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8" w:name="OLE_LINK19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bookmarkEnd w:id="18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89" w:name="OLE_LINK192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189"/>
          </w:p>
        </w:tc>
        <w:tc>
          <w:tcPr>
            <w:tcW w:w="2144" w:type="dxa"/>
          </w:tcPr>
          <w:p w14:paraId="1AC486F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0" w:name="OLE_LINK19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bookmarkEnd w:id="19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91" w:name="OLE_LINK194"/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bookmarkEnd w:id="191"/>
          </w:p>
        </w:tc>
        <w:tc>
          <w:tcPr>
            <w:tcW w:w="804" w:type="dxa"/>
          </w:tcPr>
          <w:p w14:paraId="007AA16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072" w:type="dxa"/>
          </w:tcPr>
          <w:p w14:paraId="7B8DAC1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2" w:type="dxa"/>
          </w:tcPr>
          <w:p w14:paraId="66E27006" w14:textId="5EC146D5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0F0191" w14:paraId="28EE3119" w14:textId="17F07CAF" w:rsidTr="000F0191">
        <w:trPr>
          <w:trHeight w:val="346"/>
        </w:trPr>
        <w:tc>
          <w:tcPr>
            <w:tcW w:w="1474" w:type="dxa"/>
          </w:tcPr>
          <w:p w14:paraId="36B13BFF" w14:textId="209A23E1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48577B5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2" w:name="OLE_LINK196"/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bookmarkEnd w:id="19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93" w:name="OLE_LINK197"/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bookmarkEnd w:id="193"/>
          </w:p>
        </w:tc>
        <w:tc>
          <w:tcPr>
            <w:tcW w:w="2144" w:type="dxa"/>
          </w:tcPr>
          <w:p w14:paraId="5F24241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4" w:name="OLE_LINK198"/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bookmarkEnd w:id="19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95" w:name="OLE_LINK199"/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bookmarkEnd w:id="195"/>
          </w:p>
        </w:tc>
        <w:tc>
          <w:tcPr>
            <w:tcW w:w="2144" w:type="dxa"/>
          </w:tcPr>
          <w:p w14:paraId="0889F5A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6" w:name="OLE_LINK200"/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bookmarkEnd w:id="19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197" w:name="OLE_LINK201"/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bookmarkEnd w:id="197"/>
          </w:p>
        </w:tc>
        <w:tc>
          <w:tcPr>
            <w:tcW w:w="804" w:type="dxa"/>
          </w:tcPr>
          <w:p w14:paraId="2FA2CDD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072" w:type="dxa"/>
          </w:tcPr>
          <w:p w14:paraId="13BF320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2" w:type="dxa"/>
          </w:tcPr>
          <w:p w14:paraId="7FEC0BA1" w14:textId="1A83E0FE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</w:tr>
      <w:tr w:rsidR="000F0191" w14:paraId="1C21E241" w14:textId="1D871953" w:rsidTr="000F0191">
        <w:trPr>
          <w:trHeight w:val="356"/>
        </w:trPr>
        <w:tc>
          <w:tcPr>
            <w:tcW w:w="1474" w:type="dxa"/>
          </w:tcPr>
          <w:p w14:paraId="54DE52AA" w14:textId="63575664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8" w:name="OLE_LINK208"/>
            <w:r w:rsidRPr="00FF4F0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bookmarkEnd w:id="198"/>
          </w:p>
        </w:tc>
        <w:tc>
          <w:tcPr>
            <w:tcW w:w="1608" w:type="dxa"/>
          </w:tcPr>
          <w:p w14:paraId="701621A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C15814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00D151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0EF428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5D8758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2E3461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02CA1F16" w14:textId="4405B2E2" w:rsidTr="000F0191">
        <w:trPr>
          <w:trHeight w:val="356"/>
        </w:trPr>
        <w:tc>
          <w:tcPr>
            <w:tcW w:w="1474" w:type="dxa"/>
          </w:tcPr>
          <w:p w14:paraId="5AF1A4F0" w14:textId="545F2C0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4</w:t>
            </w:r>
          </w:p>
        </w:tc>
        <w:tc>
          <w:tcPr>
            <w:tcW w:w="1608" w:type="dxa"/>
          </w:tcPr>
          <w:p w14:paraId="0351766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9" w:name="OLE_LINK202"/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bookmarkEnd w:id="19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00" w:name="OLE_LINK203"/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bookmarkEnd w:id="200"/>
          </w:p>
        </w:tc>
        <w:tc>
          <w:tcPr>
            <w:tcW w:w="2144" w:type="dxa"/>
          </w:tcPr>
          <w:p w14:paraId="6738713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1" w:name="OLE_LINK20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bookmarkEnd w:id="20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02" w:name="OLE_LINK205"/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bookmarkEnd w:id="202"/>
          </w:p>
        </w:tc>
        <w:tc>
          <w:tcPr>
            <w:tcW w:w="2144" w:type="dxa"/>
          </w:tcPr>
          <w:p w14:paraId="7B5C010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3" w:name="OLE_LINK206"/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bookmarkEnd w:id="20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04" w:name="OLE_LINK207"/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bookmarkEnd w:id="204"/>
          </w:p>
        </w:tc>
        <w:tc>
          <w:tcPr>
            <w:tcW w:w="804" w:type="dxa"/>
          </w:tcPr>
          <w:p w14:paraId="139F72C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72" w:type="dxa"/>
          </w:tcPr>
          <w:p w14:paraId="6703406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072" w:type="dxa"/>
          </w:tcPr>
          <w:p w14:paraId="29AC549B" w14:textId="49745E37" w:rsidR="000F0191" w:rsidRPr="00B46184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0F0191" w14:paraId="4106EC10" w14:textId="5336833E" w:rsidTr="000F0191">
        <w:trPr>
          <w:trHeight w:val="356"/>
        </w:trPr>
        <w:tc>
          <w:tcPr>
            <w:tcW w:w="1474" w:type="dxa"/>
          </w:tcPr>
          <w:p w14:paraId="1F1751E8" w14:textId="6228F8B5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5CADECA0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5" w:name="OLE_LINK209"/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bookmarkEnd w:id="20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06" w:name="OLE_LINK210"/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bookmarkEnd w:id="206"/>
          </w:p>
        </w:tc>
        <w:tc>
          <w:tcPr>
            <w:tcW w:w="2144" w:type="dxa"/>
          </w:tcPr>
          <w:p w14:paraId="175BA19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7" w:name="OLE_LINK211"/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bookmarkEnd w:id="20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08" w:name="OLE_LINK212"/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bookmarkEnd w:id="208"/>
          </w:p>
        </w:tc>
        <w:tc>
          <w:tcPr>
            <w:tcW w:w="2144" w:type="dxa"/>
          </w:tcPr>
          <w:p w14:paraId="31524A0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9" w:name="OLE_LINK213"/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bookmarkEnd w:id="20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0" w:name="OLE_LINK214"/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bookmarkEnd w:id="210"/>
          </w:p>
        </w:tc>
        <w:tc>
          <w:tcPr>
            <w:tcW w:w="804" w:type="dxa"/>
          </w:tcPr>
          <w:p w14:paraId="3CEE251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72" w:type="dxa"/>
          </w:tcPr>
          <w:p w14:paraId="1712A31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1072" w:type="dxa"/>
          </w:tcPr>
          <w:p w14:paraId="6D55BF8E" w14:textId="5A6E5E63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0F0191" w14:paraId="271BA6B4" w14:textId="0DA2A938" w:rsidTr="000F0191">
        <w:trPr>
          <w:trHeight w:val="356"/>
        </w:trPr>
        <w:tc>
          <w:tcPr>
            <w:tcW w:w="1474" w:type="dxa"/>
          </w:tcPr>
          <w:p w14:paraId="419B0BB0" w14:textId="47B3017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1" w:name="OLE_LINK221"/>
            <w:r w:rsidRPr="009B05A7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bookmarkEnd w:id="211"/>
          </w:p>
        </w:tc>
        <w:tc>
          <w:tcPr>
            <w:tcW w:w="1608" w:type="dxa"/>
          </w:tcPr>
          <w:p w14:paraId="741C2BA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77C3F29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333EA95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5F2DBF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50ECCA5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4427BE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10B6AB51" w14:textId="7598D783" w:rsidTr="000F0191">
        <w:trPr>
          <w:trHeight w:val="356"/>
        </w:trPr>
        <w:tc>
          <w:tcPr>
            <w:tcW w:w="1474" w:type="dxa"/>
          </w:tcPr>
          <w:p w14:paraId="6AD71038" w14:textId="58DA34BC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5796237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2" w:name="OLE_LINK21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bookmarkEnd w:id="21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3" w:name="OLE_LINK216"/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bookmarkEnd w:id="213"/>
          </w:p>
        </w:tc>
        <w:tc>
          <w:tcPr>
            <w:tcW w:w="2144" w:type="dxa"/>
          </w:tcPr>
          <w:p w14:paraId="35DB4E18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4" w:name="OLE_LINK21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bookmarkEnd w:id="21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5" w:name="OLE_LINK218"/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bookmarkEnd w:id="215"/>
          </w:p>
        </w:tc>
        <w:tc>
          <w:tcPr>
            <w:tcW w:w="2144" w:type="dxa"/>
          </w:tcPr>
          <w:p w14:paraId="394FBB9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6" w:name="OLE_LINK219"/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bookmarkEnd w:id="21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7" w:name="OLE_LINK220"/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bookmarkEnd w:id="217"/>
          </w:p>
        </w:tc>
        <w:tc>
          <w:tcPr>
            <w:tcW w:w="804" w:type="dxa"/>
          </w:tcPr>
          <w:p w14:paraId="42DC9DF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072" w:type="dxa"/>
          </w:tcPr>
          <w:p w14:paraId="24A6091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072" w:type="dxa"/>
          </w:tcPr>
          <w:p w14:paraId="0390A113" w14:textId="6FA4DA0C" w:rsidR="000F0191" w:rsidRDefault="00B23475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0F0191" w14:paraId="69F1246D" w14:textId="5E7FF958" w:rsidTr="000F0191">
        <w:trPr>
          <w:trHeight w:val="356"/>
        </w:trPr>
        <w:tc>
          <w:tcPr>
            <w:tcW w:w="1474" w:type="dxa"/>
          </w:tcPr>
          <w:p w14:paraId="4AD7099B" w14:textId="4625E93D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36986E9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8" w:name="OLE_LINK22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bookmarkEnd w:id="21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19" w:name="OLE_LINK223"/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bookmarkEnd w:id="219"/>
          </w:p>
        </w:tc>
        <w:tc>
          <w:tcPr>
            <w:tcW w:w="2144" w:type="dxa"/>
          </w:tcPr>
          <w:p w14:paraId="10D6F37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0" w:name="OLE_LINK224"/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bookmarkEnd w:id="22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21" w:name="OLE_LINK225"/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bookmarkEnd w:id="221"/>
          </w:p>
        </w:tc>
        <w:tc>
          <w:tcPr>
            <w:tcW w:w="2144" w:type="dxa"/>
          </w:tcPr>
          <w:p w14:paraId="2147E67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2" w:name="OLE_LINK226"/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bookmarkEnd w:id="22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23" w:name="OLE_LINK227"/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bookmarkEnd w:id="223"/>
          </w:p>
        </w:tc>
        <w:tc>
          <w:tcPr>
            <w:tcW w:w="804" w:type="dxa"/>
          </w:tcPr>
          <w:p w14:paraId="5E60435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072" w:type="dxa"/>
          </w:tcPr>
          <w:p w14:paraId="2E03FC4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072" w:type="dxa"/>
          </w:tcPr>
          <w:p w14:paraId="6E8D7B95" w14:textId="33FA29D0" w:rsidR="000F0191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</w:tr>
      <w:tr w:rsidR="000F0191" w14:paraId="1274C0EE" w14:textId="44CB026F" w:rsidTr="000F0191">
        <w:trPr>
          <w:trHeight w:val="356"/>
        </w:trPr>
        <w:tc>
          <w:tcPr>
            <w:tcW w:w="1474" w:type="dxa"/>
          </w:tcPr>
          <w:p w14:paraId="630F4921" w14:textId="4158464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4" w:name="OLE_LINK234"/>
            <w:r w:rsidRPr="001302C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bookmarkEnd w:id="224"/>
          </w:p>
        </w:tc>
        <w:tc>
          <w:tcPr>
            <w:tcW w:w="1608" w:type="dxa"/>
          </w:tcPr>
          <w:p w14:paraId="5C75678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F119F8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220DC3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1AC5D2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0C7F809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3B29272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41AFE04C" w14:textId="34D0D4CC" w:rsidTr="000F0191">
        <w:trPr>
          <w:trHeight w:val="346"/>
        </w:trPr>
        <w:tc>
          <w:tcPr>
            <w:tcW w:w="1474" w:type="dxa"/>
          </w:tcPr>
          <w:p w14:paraId="241A140C" w14:textId="377193F0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177FE2E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5" w:name="OLE_LINK22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bookmarkEnd w:id="22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26" w:name="OLE_LINK229"/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bookmarkEnd w:id="226"/>
          </w:p>
        </w:tc>
        <w:tc>
          <w:tcPr>
            <w:tcW w:w="2144" w:type="dxa"/>
          </w:tcPr>
          <w:p w14:paraId="2031A4B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7" w:name="OLE_LINK230"/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bookmarkEnd w:id="22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28" w:name="OLE_LINK231"/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bookmarkEnd w:id="228"/>
          </w:p>
        </w:tc>
        <w:tc>
          <w:tcPr>
            <w:tcW w:w="2144" w:type="dxa"/>
          </w:tcPr>
          <w:p w14:paraId="2B89F68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9" w:name="OLE_LINK232"/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bookmarkEnd w:id="22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0" w:name="OLE_LINK233"/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bookmarkEnd w:id="230"/>
          </w:p>
        </w:tc>
        <w:tc>
          <w:tcPr>
            <w:tcW w:w="804" w:type="dxa"/>
          </w:tcPr>
          <w:p w14:paraId="66C342E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072" w:type="dxa"/>
          </w:tcPr>
          <w:p w14:paraId="6BEB6C8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072" w:type="dxa"/>
          </w:tcPr>
          <w:p w14:paraId="4A805BB8" w14:textId="5887ABDF" w:rsidR="000F0191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051C00B4" w14:textId="394B71DE" w:rsidTr="000F0191">
        <w:trPr>
          <w:trHeight w:val="356"/>
        </w:trPr>
        <w:tc>
          <w:tcPr>
            <w:tcW w:w="1474" w:type="dxa"/>
          </w:tcPr>
          <w:p w14:paraId="133C8852" w14:textId="1B4542AB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14467AE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1" w:name="OLE_LINK235"/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bookmarkEnd w:id="23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2" w:name="OLE_LINK236"/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bookmarkEnd w:id="232"/>
          </w:p>
        </w:tc>
        <w:tc>
          <w:tcPr>
            <w:tcW w:w="2144" w:type="dxa"/>
          </w:tcPr>
          <w:p w14:paraId="6EE66DF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3" w:name="OLE_LINK237"/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bookmarkEnd w:id="23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4" w:name="OLE_LINK238"/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bookmarkEnd w:id="234"/>
          </w:p>
        </w:tc>
        <w:tc>
          <w:tcPr>
            <w:tcW w:w="2144" w:type="dxa"/>
          </w:tcPr>
          <w:p w14:paraId="1916CDA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5" w:name="OLE_LINK239"/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bookmarkEnd w:id="23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6" w:name="OLE_LINK240"/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bookmarkEnd w:id="236"/>
          </w:p>
        </w:tc>
        <w:tc>
          <w:tcPr>
            <w:tcW w:w="804" w:type="dxa"/>
          </w:tcPr>
          <w:p w14:paraId="1ADCE0A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72" w:type="dxa"/>
          </w:tcPr>
          <w:p w14:paraId="26A4389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072" w:type="dxa"/>
          </w:tcPr>
          <w:p w14:paraId="1E5C2B31" w14:textId="04F7FC55" w:rsidR="000F0191" w:rsidRPr="00B46184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0F0191" w14:paraId="3DD622CB" w14:textId="50F1AC99" w:rsidTr="000F0191">
        <w:trPr>
          <w:trHeight w:val="356"/>
        </w:trPr>
        <w:tc>
          <w:tcPr>
            <w:tcW w:w="1474" w:type="dxa"/>
          </w:tcPr>
          <w:p w14:paraId="1E53B8EF" w14:textId="6B7C5899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7" w:name="OLE_LINK247"/>
            <w:r w:rsidRPr="00795DB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bookmarkEnd w:id="237"/>
          </w:p>
        </w:tc>
        <w:tc>
          <w:tcPr>
            <w:tcW w:w="1608" w:type="dxa"/>
          </w:tcPr>
          <w:p w14:paraId="0CEA5D81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1611C59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2D57C9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319345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48FA1A77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6277537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2A1DFB1E" w14:textId="16C97C3C" w:rsidTr="000F0191">
        <w:trPr>
          <w:trHeight w:val="356"/>
        </w:trPr>
        <w:tc>
          <w:tcPr>
            <w:tcW w:w="1474" w:type="dxa"/>
          </w:tcPr>
          <w:p w14:paraId="5B019E3C" w14:textId="4B1B63DA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6820517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8" w:name="OLE_LINK241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bookmarkEnd w:id="23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39" w:name="OLE_LINK242"/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bookmarkEnd w:id="239"/>
          </w:p>
        </w:tc>
        <w:tc>
          <w:tcPr>
            <w:tcW w:w="2144" w:type="dxa"/>
          </w:tcPr>
          <w:p w14:paraId="3AE3259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0" w:name="OLE_LINK243"/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bookmarkEnd w:id="240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41" w:name="OLE_LINK244"/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bookmarkEnd w:id="241"/>
          </w:p>
        </w:tc>
        <w:tc>
          <w:tcPr>
            <w:tcW w:w="2144" w:type="dxa"/>
          </w:tcPr>
          <w:p w14:paraId="3726E5E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2" w:name="OLE_LINK245"/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bookmarkEnd w:id="242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43" w:name="OLE_LINK246"/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bookmarkEnd w:id="243"/>
          </w:p>
        </w:tc>
        <w:tc>
          <w:tcPr>
            <w:tcW w:w="804" w:type="dxa"/>
          </w:tcPr>
          <w:p w14:paraId="6A4DCD8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72" w:type="dxa"/>
          </w:tcPr>
          <w:p w14:paraId="45D2268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072" w:type="dxa"/>
          </w:tcPr>
          <w:p w14:paraId="4AAFBD46" w14:textId="0EBE70B1" w:rsidR="000F0191" w:rsidRPr="00B46184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0F0191" w14:paraId="760F806F" w14:textId="52FCF81A" w:rsidTr="000F0191">
        <w:trPr>
          <w:trHeight w:val="356"/>
        </w:trPr>
        <w:tc>
          <w:tcPr>
            <w:tcW w:w="1474" w:type="dxa"/>
          </w:tcPr>
          <w:p w14:paraId="5B376618" w14:textId="74D271D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</w:tcPr>
          <w:p w14:paraId="7754896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4" w:name="OLE_LINK248"/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bookmarkEnd w:id="244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45" w:name="OLE_LINK249"/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bookmarkEnd w:id="245"/>
          </w:p>
        </w:tc>
        <w:tc>
          <w:tcPr>
            <w:tcW w:w="2144" w:type="dxa"/>
          </w:tcPr>
          <w:p w14:paraId="0127F05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6" w:name="OLE_LINK250"/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bookmarkEnd w:id="246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47" w:name="OLE_LINK251"/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bookmarkEnd w:id="247"/>
          </w:p>
        </w:tc>
        <w:tc>
          <w:tcPr>
            <w:tcW w:w="2144" w:type="dxa"/>
          </w:tcPr>
          <w:p w14:paraId="743CDF3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8" w:name="OLE_LINK252"/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bookmarkEnd w:id="248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49" w:name="OLE_LINK253"/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bookmarkEnd w:id="249"/>
          </w:p>
        </w:tc>
        <w:tc>
          <w:tcPr>
            <w:tcW w:w="804" w:type="dxa"/>
          </w:tcPr>
          <w:p w14:paraId="5E4D6E5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072" w:type="dxa"/>
          </w:tcPr>
          <w:p w14:paraId="5B8E1D86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46184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072" w:type="dxa"/>
          </w:tcPr>
          <w:p w14:paraId="4DC6D6D6" w14:textId="1A1C3B69" w:rsidR="000F0191" w:rsidRPr="00B46184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0F0191" w14:paraId="0CFE774A" w14:textId="602C9DF7" w:rsidTr="000F0191">
        <w:trPr>
          <w:trHeight w:val="717"/>
        </w:trPr>
        <w:tc>
          <w:tcPr>
            <w:tcW w:w="1474" w:type="dxa"/>
          </w:tcPr>
          <w:p w14:paraId="4BBF0B99" w14:textId="2AAC3091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0" w:name="OLE_LINK260"/>
            <w:r w:rsidRPr="00232DFB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  <w:bookmarkEnd w:id="250"/>
          </w:p>
        </w:tc>
        <w:tc>
          <w:tcPr>
            <w:tcW w:w="1608" w:type="dxa"/>
          </w:tcPr>
          <w:p w14:paraId="7B2CCE5C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00F5A13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A35EC1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31AEB135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15D0F97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14:paraId="2AB4FED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191" w14:paraId="6ECC0834" w14:textId="7CA196CE" w:rsidTr="000F0191">
        <w:trPr>
          <w:trHeight w:val="356"/>
        </w:trPr>
        <w:tc>
          <w:tcPr>
            <w:tcW w:w="1474" w:type="dxa"/>
          </w:tcPr>
          <w:p w14:paraId="19330270" w14:textId="48664888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4</w:t>
            </w:r>
          </w:p>
        </w:tc>
        <w:tc>
          <w:tcPr>
            <w:tcW w:w="1608" w:type="dxa"/>
          </w:tcPr>
          <w:p w14:paraId="54F15123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1" w:name="OLE_LINK25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bookmarkEnd w:id="25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52" w:name="OLE_LINK255"/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bookmarkEnd w:id="252"/>
          </w:p>
        </w:tc>
        <w:tc>
          <w:tcPr>
            <w:tcW w:w="2144" w:type="dxa"/>
          </w:tcPr>
          <w:p w14:paraId="48C28C5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3" w:name="OLE_LINK256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bookmarkEnd w:id="253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54" w:name="OLE_LINK257"/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bookmarkEnd w:id="254"/>
          </w:p>
        </w:tc>
        <w:tc>
          <w:tcPr>
            <w:tcW w:w="2144" w:type="dxa"/>
          </w:tcPr>
          <w:p w14:paraId="6A8FFE7D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5" w:name="OLE_LINK258"/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bookmarkEnd w:id="255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56" w:name="OLE_LINK259"/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bookmarkEnd w:id="256"/>
          </w:p>
        </w:tc>
        <w:tc>
          <w:tcPr>
            <w:tcW w:w="804" w:type="dxa"/>
          </w:tcPr>
          <w:p w14:paraId="3122E36B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072" w:type="dxa"/>
          </w:tcPr>
          <w:p w14:paraId="227B49D4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072" w:type="dxa"/>
          </w:tcPr>
          <w:p w14:paraId="5E236414" w14:textId="0B25A389" w:rsidR="000F0191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0F0191" w14:paraId="070DB5BB" w14:textId="0EC34E3A" w:rsidTr="000F0191">
        <w:trPr>
          <w:trHeight w:val="356"/>
        </w:trPr>
        <w:tc>
          <w:tcPr>
            <w:tcW w:w="1474" w:type="dxa"/>
            <w:tcBorders>
              <w:bottom w:val="single" w:sz="4" w:space="0" w:color="auto"/>
            </w:tcBorders>
          </w:tcPr>
          <w:p w14:paraId="2463A9F4" w14:textId="16F953F6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6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E7BC13F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7" w:name="OLE_LINK261"/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bookmarkEnd w:id="257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58" w:name="OLE_LINK262"/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bookmarkEnd w:id="258"/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0CB14BEE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9" w:name="OLE_LINK263"/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bookmarkEnd w:id="259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60" w:name="OLE_LINK264"/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bookmarkEnd w:id="260"/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08BAAC3A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1" w:name="OLE_LINK265"/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bookmarkEnd w:id="261"/>
            <w:r w:rsidRPr="00306B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Start w:id="262" w:name="OLE_LINK266"/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bookmarkEnd w:id="262"/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C6DDA79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D635702" w14:textId="77777777" w:rsidR="000F0191" w:rsidRDefault="000F019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59CBD51" w14:textId="76AE842E" w:rsidR="000F0191" w:rsidRDefault="00C36831" w:rsidP="00397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</w:tbl>
    <w:p w14:paraId="16C73AE8" w14:textId="77777777" w:rsidR="00002D2A" w:rsidRDefault="00002D2A" w:rsidP="00002D2A">
      <w:pPr>
        <w:rPr>
          <w:rFonts w:ascii="Times New Roman" w:hAnsi="Times New Roman" w:cs="Times New Roman"/>
          <w:sz w:val="24"/>
          <w:szCs w:val="24"/>
        </w:rPr>
      </w:pPr>
      <w:r w:rsidRPr="007B4168">
        <w:rPr>
          <w:rFonts w:ascii="Times New Roman" w:hAnsi="Times New Roman" w:cs="Times New Roman"/>
          <w:sz w:val="24"/>
          <w:szCs w:val="24"/>
        </w:rPr>
        <w:t>HDL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168">
        <w:rPr>
          <w:rFonts w:ascii="Times New Roman" w:hAnsi="Times New Roman" w:cs="Times New Roman"/>
          <w:sz w:val="24"/>
          <w:szCs w:val="24"/>
        </w:rPr>
        <w:t xml:space="preserve">high-density </w:t>
      </w:r>
      <w:r>
        <w:rPr>
          <w:rFonts w:ascii="Times New Roman" w:hAnsi="Times New Roman" w:cs="Times New Roman"/>
          <w:sz w:val="24"/>
          <w:szCs w:val="24"/>
        </w:rPr>
        <w:t>lipoprotein</w:t>
      </w:r>
      <w:r w:rsidRPr="007B4168">
        <w:rPr>
          <w:rFonts w:ascii="Times New Roman" w:hAnsi="Times New Roman" w:cs="Times New Roman"/>
          <w:sz w:val="24"/>
          <w:szCs w:val="24"/>
        </w:rPr>
        <w:t xml:space="preserve"> cholesterol; LDL-C, low-density lipoprotein cholesterol</w:t>
      </w:r>
    </w:p>
    <w:p w14:paraId="294FC10F" w14:textId="4CA7BC20" w:rsidR="000429CA" w:rsidRPr="00002D2A" w:rsidRDefault="000429CA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E60429" w14:textId="77686E90" w:rsidR="007534E9" w:rsidRDefault="001E118C" w:rsidP="00D94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534E9">
        <w:rPr>
          <w:rFonts w:ascii="Times New Roman" w:hAnsi="Times New Roman" w:cs="Times New Roman"/>
          <w:sz w:val="24"/>
          <w:szCs w:val="24"/>
        </w:rPr>
        <w:t xml:space="preserve">Table3. </w:t>
      </w:r>
      <w:r w:rsidR="007534E9" w:rsidRPr="005A2B9B">
        <w:rPr>
          <w:rFonts w:ascii="Times New Roman" w:hAnsi="Times New Roman" w:cs="Times New Roman"/>
          <w:sz w:val="24"/>
          <w:szCs w:val="24"/>
        </w:rPr>
        <w:t>Dyslipidemia defined by each single outcome measurement</w:t>
      </w:r>
      <w:r w:rsidR="007534E9">
        <w:rPr>
          <w:rFonts w:ascii="Times New Roman" w:hAnsi="Times New Roman" w:cs="Times New Roman"/>
          <w:sz w:val="24"/>
          <w:szCs w:val="24"/>
        </w:rPr>
        <w:t xml:space="preserve"> in </w:t>
      </w:r>
      <w:r w:rsidR="007534E9" w:rsidRPr="00C7377D">
        <w:rPr>
          <w:rFonts w:ascii="Times New Roman" w:hAnsi="Times New Roman" w:cs="Times New Roman"/>
          <w:sz w:val="24"/>
          <w:szCs w:val="24"/>
        </w:rPr>
        <w:t>antipsychotic-naïve</w:t>
      </w:r>
      <w:r w:rsidR="007534E9">
        <w:rPr>
          <w:rFonts w:ascii="Times New Roman" w:hAnsi="Times New Roman" w:cs="Times New Roman"/>
          <w:sz w:val="24"/>
          <w:szCs w:val="24"/>
        </w:rPr>
        <w:t xml:space="preserve"> group, Low-</w:t>
      </w:r>
      <w:r w:rsidR="007534E9" w:rsidRPr="00DB7B8E">
        <w:rPr>
          <w:rFonts w:ascii="Times New Roman" w:hAnsi="Times New Roman" w:cs="Times New Roman"/>
          <w:sz w:val="24"/>
          <w:szCs w:val="24"/>
        </w:rPr>
        <w:t>metabolic risk</w:t>
      </w:r>
      <w:r w:rsidR="007534E9" w:rsidRPr="00A11CAF">
        <w:rPr>
          <w:rFonts w:ascii="Times New Roman" w:hAnsi="Times New Roman" w:cs="Times New Roman"/>
          <w:sz w:val="24"/>
          <w:szCs w:val="24"/>
        </w:rPr>
        <w:t xml:space="preserve"> </w:t>
      </w:r>
      <w:r w:rsidR="007534E9" w:rsidRPr="00DB7B8E">
        <w:rPr>
          <w:rFonts w:ascii="Times New Roman" w:hAnsi="Times New Roman" w:cs="Times New Roman"/>
          <w:sz w:val="24"/>
          <w:szCs w:val="24"/>
        </w:rPr>
        <w:t>antipsychotics</w:t>
      </w:r>
      <w:r w:rsidR="007534E9">
        <w:rPr>
          <w:rFonts w:ascii="Times New Roman" w:hAnsi="Times New Roman" w:cs="Times New Roman"/>
          <w:sz w:val="24"/>
          <w:szCs w:val="24"/>
        </w:rPr>
        <w:t xml:space="preserve"> group and High-</w:t>
      </w:r>
      <w:r w:rsidR="007534E9" w:rsidRPr="00DB7B8E">
        <w:rPr>
          <w:rFonts w:ascii="Times New Roman" w:hAnsi="Times New Roman" w:cs="Times New Roman"/>
          <w:sz w:val="24"/>
          <w:szCs w:val="24"/>
        </w:rPr>
        <w:t>metabolic risk</w:t>
      </w:r>
      <w:r w:rsidR="007534E9">
        <w:rPr>
          <w:rFonts w:ascii="Times New Roman" w:hAnsi="Times New Roman" w:cs="Times New Roman"/>
          <w:sz w:val="24"/>
          <w:szCs w:val="24"/>
        </w:rPr>
        <w:t xml:space="preserve"> </w:t>
      </w:r>
      <w:r w:rsidR="007534E9" w:rsidRPr="00DB7B8E">
        <w:rPr>
          <w:rFonts w:ascii="Times New Roman" w:hAnsi="Times New Roman" w:cs="Times New Roman"/>
          <w:sz w:val="24"/>
          <w:szCs w:val="24"/>
        </w:rPr>
        <w:t>antipsychotics</w:t>
      </w:r>
      <w:r w:rsidR="007534E9">
        <w:rPr>
          <w:rFonts w:ascii="Times New Roman" w:hAnsi="Times New Roman" w:cs="Times New Roman"/>
          <w:sz w:val="24"/>
          <w:szCs w:val="24"/>
        </w:rPr>
        <w:t xml:space="preserve"> group</w:t>
      </w:r>
      <w:r w:rsidR="00D11AAA">
        <w:rPr>
          <w:rFonts w:ascii="Times New Roman" w:hAnsi="Times New Roman" w:cs="Times New Roman"/>
          <w:sz w:val="24"/>
          <w:szCs w:val="24"/>
        </w:rPr>
        <w:t xml:space="preserve"> </w:t>
      </w:r>
      <w:r w:rsidR="00D11AAA" w:rsidRPr="0040682B">
        <w:rPr>
          <w:rFonts w:ascii="Times New Roman" w:hAnsi="Times New Roman" w:cs="Times New Roman"/>
          <w:sz w:val="24"/>
          <w:szCs w:val="24"/>
        </w:rPr>
        <w:t>during different treatment periods</w:t>
      </w:r>
      <w:r w:rsidR="007534E9">
        <w:rPr>
          <w:rFonts w:ascii="Times New Roman" w:hAnsi="Times New Roman" w:cs="Times New Roman"/>
          <w:sz w:val="24"/>
          <w:szCs w:val="24"/>
        </w:rPr>
        <w:t>.</w:t>
      </w:r>
    </w:p>
    <w:p w14:paraId="35CEA5F0" w14:textId="29A869D3" w:rsidR="007534E9" w:rsidRDefault="007534E9" w:rsidP="007534E9">
      <w:pPr>
        <w:rPr>
          <w:rFonts w:ascii="Times New Roman" w:hAnsi="Times New Roman" w:cs="Times New Roman"/>
          <w:sz w:val="24"/>
          <w:szCs w:val="24"/>
        </w:rPr>
      </w:pPr>
    </w:p>
    <w:p w14:paraId="3CF07DA6" w14:textId="71111368" w:rsidR="00FA74D1" w:rsidRDefault="00FA74D1" w:rsidP="007534E9">
      <w:pPr>
        <w:rPr>
          <w:rFonts w:ascii="Times New Roman" w:hAnsi="Times New Roman" w:cs="Times New Roman"/>
          <w:sz w:val="24"/>
          <w:szCs w:val="24"/>
        </w:rPr>
      </w:pPr>
    </w:p>
    <w:p w14:paraId="37226F46" w14:textId="3F1398E3" w:rsidR="00FA74D1" w:rsidRDefault="00FA74D1" w:rsidP="007534E9">
      <w:pPr>
        <w:rPr>
          <w:rFonts w:ascii="Times New Roman" w:hAnsi="Times New Roman" w:cs="Times New Roman"/>
          <w:sz w:val="24"/>
          <w:szCs w:val="24"/>
        </w:rPr>
      </w:pPr>
    </w:p>
    <w:p w14:paraId="6DDD08BD" w14:textId="77777777" w:rsidR="00FA74D1" w:rsidRDefault="00FA74D1" w:rsidP="007534E9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9677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821"/>
        <w:gridCol w:w="808"/>
        <w:gridCol w:w="883"/>
        <w:gridCol w:w="1008"/>
        <w:gridCol w:w="1033"/>
        <w:gridCol w:w="935"/>
        <w:gridCol w:w="761"/>
        <w:gridCol w:w="760"/>
        <w:gridCol w:w="760"/>
      </w:tblGrid>
      <w:tr w:rsidR="00AE39A8" w14:paraId="755BC96E" w14:textId="380F9D19" w:rsidTr="00AE39A8">
        <w:trPr>
          <w:trHeight w:val="1774"/>
        </w:trPr>
        <w:tc>
          <w:tcPr>
            <w:tcW w:w="1908" w:type="dxa"/>
            <w:tcBorders>
              <w:top w:val="single" w:sz="4" w:space="0" w:color="auto"/>
            </w:tcBorders>
          </w:tcPr>
          <w:p w14:paraId="0AFBFBF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F2F23" w14:textId="77777777" w:rsidR="00AE39A8" w:rsidRPr="00354B7F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377D">
              <w:rPr>
                <w:rFonts w:ascii="Times New Roman" w:hAnsi="Times New Roman" w:cs="Times New Roman"/>
                <w:sz w:val="24"/>
                <w:szCs w:val="24"/>
              </w:rPr>
              <w:t>ntipsychotic-naï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0592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 w:rsidRPr="00A1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A498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.</w:t>
            </w:r>
          </w:p>
          <w:p w14:paraId="7A527CDA" w14:textId="77777777" w:rsidR="00AE39A8" w:rsidRPr="003B26EF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98CB0BB" w14:textId="77777777" w:rsidR="00AE39A8" w:rsidRPr="005F6CFC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C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564C163" w14:textId="77777777" w:rsidR="00AE39A8" w:rsidRPr="005F6CFC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C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A0AA4B1" w14:textId="01F7DBC5" w:rsidR="00AE39A8" w:rsidRPr="005F6CFC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</w:tr>
      <w:tr w:rsidR="00AE39A8" w14:paraId="4099C497" w14:textId="155D07A0" w:rsidTr="00AE39A8">
        <w:trPr>
          <w:trHeight w:val="443"/>
        </w:trPr>
        <w:tc>
          <w:tcPr>
            <w:tcW w:w="1908" w:type="dxa"/>
            <w:tcBorders>
              <w:bottom w:val="single" w:sz="4" w:space="0" w:color="auto"/>
            </w:tcBorders>
          </w:tcPr>
          <w:p w14:paraId="5D4B725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26DD39D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A5BF25F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46DF329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9166521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2B3278EF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A562969" w14:textId="77777777" w:rsidR="00AE39A8" w:rsidRPr="005602F9" w:rsidRDefault="00AE39A8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02F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67F910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6EB013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2CFA392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A8" w14:paraId="4BCECC86" w14:textId="166E5CB7" w:rsidTr="00AE39A8">
        <w:trPr>
          <w:trHeight w:val="425"/>
        </w:trPr>
        <w:tc>
          <w:tcPr>
            <w:tcW w:w="1908" w:type="dxa"/>
            <w:tcBorders>
              <w:top w:val="single" w:sz="4" w:space="0" w:color="auto"/>
            </w:tcBorders>
          </w:tcPr>
          <w:p w14:paraId="66179E22" w14:textId="5E0EDF66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year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31A70E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86AB6C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0F3784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7599F7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447A57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BA3D57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742280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6005710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2E79506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A8" w14:paraId="4597B7D5" w14:textId="294CD807" w:rsidTr="00AE39A8">
        <w:trPr>
          <w:trHeight w:val="886"/>
        </w:trPr>
        <w:tc>
          <w:tcPr>
            <w:tcW w:w="1908" w:type="dxa"/>
          </w:tcPr>
          <w:p w14:paraId="5789117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Total cholesterol (≥5.18mmol l–1)</w:t>
            </w:r>
          </w:p>
        </w:tc>
        <w:tc>
          <w:tcPr>
            <w:tcW w:w="821" w:type="dxa"/>
          </w:tcPr>
          <w:p w14:paraId="4070B5F6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14:paraId="3F01782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83" w:type="dxa"/>
          </w:tcPr>
          <w:p w14:paraId="366A7B0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2DFFA59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3" w:type="dxa"/>
          </w:tcPr>
          <w:p w14:paraId="4380AC6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35" w:type="dxa"/>
          </w:tcPr>
          <w:p w14:paraId="3A63ED9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61" w:type="dxa"/>
          </w:tcPr>
          <w:p w14:paraId="269EE72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60" w:type="dxa"/>
          </w:tcPr>
          <w:p w14:paraId="3917154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760" w:type="dxa"/>
          </w:tcPr>
          <w:p w14:paraId="04085E03" w14:textId="500618D2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  <w:tr w:rsidR="00AE39A8" w14:paraId="32F1E58F" w14:textId="500B47EB" w:rsidTr="00AE39A8">
        <w:trPr>
          <w:trHeight w:val="886"/>
        </w:trPr>
        <w:tc>
          <w:tcPr>
            <w:tcW w:w="1908" w:type="dxa"/>
          </w:tcPr>
          <w:p w14:paraId="68742FF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Triglyceride (≥1.70 mmol l–1)</w:t>
            </w:r>
          </w:p>
        </w:tc>
        <w:tc>
          <w:tcPr>
            <w:tcW w:w="821" w:type="dxa"/>
          </w:tcPr>
          <w:p w14:paraId="4C60B21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14:paraId="349C8E9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83" w:type="dxa"/>
          </w:tcPr>
          <w:p w14:paraId="751640B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71BCB55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33" w:type="dxa"/>
          </w:tcPr>
          <w:p w14:paraId="6F85D24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5" w:type="dxa"/>
          </w:tcPr>
          <w:p w14:paraId="7BE1AC0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761" w:type="dxa"/>
          </w:tcPr>
          <w:p w14:paraId="1B90D96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760" w:type="dxa"/>
          </w:tcPr>
          <w:p w14:paraId="1EF187C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760" w:type="dxa"/>
          </w:tcPr>
          <w:p w14:paraId="5BD2F05D" w14:textId="4675768D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AE39A8" w14:paraId="27AD3AAB" w14:textId="465C1280" w:rsidTr="00AE39A8">
        <w:trPr>
          <w:trHeight w:val="886"/>
        </w:trPr>
        <w:tc>
          <w:tcPr>
            <w:tcW w:w="1908" w:type="dxa"/>
          </w:tcPr>
          <w:p w14:paraId="05006EC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HDL-C (&lt;1.04 mmol l–1)</w:t>
            </w:r>
          </w:p>
        </w:tc>
        <w:tc>
          <w:tcPr>
            <w:tcW w:w="821" w:type="dxa"/>
          </w:tcPr>
          <w:p w14:paraId="7CA5806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14:paraId="743B182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883" w:type="dxa"/>
          </w:tcPr>
          <w:p w14:paraId="1A196C7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5C62561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3" w:type="dxa"/>
          </w:tcPr>
          <w:p w14:paraId="438E645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5" w:type="dxa"/>
          </w:tcPr>
          <w:p w14:paraId="48AB195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61" w:type="dxa"/>
          </w:tcPr>
          <w:p w14:paraId="66F90FD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60" w:type="dxa"/>
          </w:tcPr>
          <w:p w14:paraId="7BE1FCD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760" w:type="dxa"/>
          </w:tcPr>
          <w:p w14:paraId="553E95DC" w14:textId="48C73AC2" w:rsidR="00AE39A8" w:rsidRDefault="00DF08E3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AE39A8" w14:paraId="700B48D7" w14:textId="5D07FF33" w:rsidTr="00AE39A8">
        <w:trPr>
          <w:trHeight w:val="886"/>
        </w:trPr>
        <w:tc>
          <w:tcPr>
            <w:tcW w:w="1908" w:type="dxa"/>
          </w:tcPr>
          <w:p w14:paraId="3BB06A1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LDL-C (≥3.37 mmol l–1)</w:t>
            </w:r>
          </w:p>
        </w:tc>
        <w:tc>
          <w:tcPr>
            <w:tcW w:w="821" w:type="dxa"/>
          </w:tcPr>
          <w:p w14:paraId="79E2E87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08" w:type="dxa"/>
          </w:tcPr>
          <w:p w14:paraId="10FE187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83" w:type="dxa"/>
          </w:tcPr>
          <w:p w14:paraId="7EFC8BD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398D299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3" w:type="dxa"/>
          </w:tcPr>
          <w:p w14:paraId="778277E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14:paraId="633F9DA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1" w:type="dxa"/>
          </w:tcPr>
          <w:p w14:paraId="1A9018D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60" w:type="dxa"/>
          </w:tcPr>
          <w:p w14:paraId="2516A02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760" w:type="dxa"/>
          </w:tcPr>
          <w:p w14:paraId="16D61F0C" w14:textId="052BD725" w:rsidR="00AE39A8" w:rsidRDefault="00DF08E3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AE39A8" w14:paraId="636943D6" w14:textId="2F71C8D5" w:rsidTr="00AE39A8">
        <w:trPr>
          <w:trHeight w:val="443"/>
        </w:trPr>
        <w:tc>
          <w:tcPr>
            <w:tcW w:w="1908" w:type="dxa"/>
          </w:tcPr>
          <w:p w14:paraId="7BF65B49" w14:textId="77777777" w:rsidR="00AE39A8" w:rsidRPr="009B7625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year</w:t>
            </w:r>
          </w:p>
        </w:tc>
        <w:tc>
          <w:tcPr>
            <w:tcW w:w="821" w:type="dxa"/>
          </w:tcPr>
          <w:p w14:paraId="3518F10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18E3C74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7561B76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0C6C45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2467EFB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42630CD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14:paraId="6CF0DFD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6FC7EA0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3B32531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A8" w14:paraId="109DFC61" w14:textId="14A99C27" w:rsidTr="00AE39A8">
        <w:trPr>
          <w:trHeight w:val="886"/>
        </w:trPr>
        <w:tc>
          <w:tcPr>
            <w:tcW w:w="1908" w:type="dxa"/>
          </w:tcPr>
          <w:p w14:paraId="585C655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Total cholesterol (≥5.18mmol l–1)</w:t>
            </w:r>
          </w:p>
        </w:tc>
        <w:tc>
          <w:tcPr>
            <w:tcW w:w="821" w:type="dxa"/>
          </w:tcPr>
          <w:p w14:paraId="6BA8E3C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08" w:type="dxa"/>
          </w:tcPr>
          <w:p w14:paraId="4937C22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83" w:type="dxa"/>
          </w:tcPr>
          <w:p w14:paraId="7B1F4EA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7B19D86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33" w:type="dxa"/>
          </w:tcPr>
          <w:p w14:paraId="2990B36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35" w:type="dxa"/>
          </w:tcPr>
          <w:p w14:paraId="2F4030B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61" w:type="dxa"/>
          </w:tcPr>
          <w:p w14:paraId="4C9AC23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760" w:type="dxa"/>
          </w:tcPr>
          <w:p w14:paraId="68188B1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760" w:type="dxa"/>
          </w:tcPr>
          <w:p w14:paraId="49D84A00" w14:textId="6C07FA56" w:rsidR="00AE39A8" w:rsidRDefault="000C49B6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AE39A8" w14:paraId="15763270" w14:textId="099BC6EF" w:rsidTr="00AE39A8">
        <w:trPr>
          <w:trHeight w:val="886"/>
        </w:trPr>
        <w:tc>
          <w:tcPr>
            <w:tcW w:w="1908" w:type="dxa"/>
          </w:tcPr>
          <w:p w14:paraId="17E7E01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glyceride (≥1.70 mmol l–1)</w:t>
            </w:r>
          </w:p>
        </w:tc>
        <w:tc>
          <w:tcPr>
            <w:tcW w:w="821" w:type="dxa"/>
          </w:tcPr>
          <w:p w14:paraId="358CBDC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8" w:type="dxa"/>
          </w:tcPr>
          <w:p w14:paraId="735A4D7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883" w:type="dxa"/>
          </w:tcPr>
          <w:p w14:paraId="6A59DE6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</w:tcPr>
          <w:p w14:paraId="14B7483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3" w:type="dxa"/>
          </w:tcPr>
          <w:p w14:paraId="565AB53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70E7824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1" w:type="dxa"/>
          </w:tcPr>
          <w:p w14:paraId="7C7EDD6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60" w:type="dxa"/>
          </w:tcPr>
          <w:p w14:paraId="2A017870" w14:textId="38A18F5F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49B6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60" w:type="dxa"/>
          </w:tcPr>
          <w:p w14:paraId="382B65A3" w14:textId="155F23AF" w:rsidR="00AE39A8" w:rsidRDefault="000C49B6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</w:tr>
      <w:tr w:rsidR="00AE39A8" w14:paraId="4E52DABD" w14:textId="73E6FB7F" w:rsidTr="00AE39A8">
        <w:trPr>
          <w:trHeight w:val="886"/>
        </w:trPr>
        <w:tc>
          <w:tcPr>
            <w:tcW w:w="1908" w:type="dxa"/>
          </w:tcPr>
          <w:p w14:paraId="7279ACA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HDL-C (&lt;1.04 mmol l–1)</w:t>
            </w:r>
          </w:p>
        </w:tc>
        <w:tc>
          <w:tcPr>
            <w:tcW w:w="821" w:type="dxa"/>
          </w:tcPr>
          <w:p w14:paraId="40E27FA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08" w:type="dxa"/>
          </w:tcPr>
          <w:p w14:paraId="4C49026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83" w:type="dxa"/>
          </w:tcPr>
          <w:p w14:paraId="27EE6BE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00AF77F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3" w:type="dxa"/>
          </w:tcPr>
          <w:p w14:paraId="669AAEF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35" w:type="dxa"/>
          </w:tcPr>
          <w:p w14:paraId="57368727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61" w:type="dxa"/>
          </w:tcPr>
          <w:p w14:paraId="61EBD78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760" w:type="dxa"/>
          </w:tcPr>
          <w:p w14:paraId="2FB8599E" w14:textId="051ACD36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1A0E1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0" w:type="dxa"/>
          </w:tcPr>
          <w:p w14:paraId="7F4B3CCE" w14:textId="4E04E6F1" w:rsidR="00AE39A8" w:rsidRDefault="001A0E17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AE39A8" w14:paraId="72E292BB" w14:textId="0468ACD7" w:rsidTr="00AE39A8">
        <w:trPr>
          <w:trHeight w:val="886"/>
        </w:trPr>
        <w:tc>
          <w:tcPr>
            <w:tcW w:w="1908" w:type="dxa"/>
          </w:tcPr>
          <w:p w14:paraId="5B9E646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LDL-C (≥3.37 mmol l–1)</w:t>
            </w:r>
          </w:p>
        </w:tc>
        <w:tc>
          <w:tcPr>
            <w:tcW w:w="821" w:type="dxa"/>
          </w:tcPr>
          <w:p w14:paraId="667F3BF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8" w:type="dxa"/>
          </w:tcPr>
          <w:p w14:paraId="3A2BECB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83" w:type="dxa"/>
          </w:tcPr>
          <w:p w14:paraId="4225D41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8" w:type="dxa"/>
          </w:tcPr>
          <w:p w14:paraId="40476B5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033" w:type="dxa"/>
          </w:tcPr>
          <w:p w14:paraId="0EEE171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35" w:type="dxa"/>
          </w:tcPr>
          <w:p w14:paraId="5EF98EF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1" w:type="dxa"/>
          </w:tcPr>
          <w:p w14:paraId="26EDCAD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760" w:type="dxa"/>
          </w:tcPr>
          <w:p w14:paraId="0B8B1CF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760" w:type="dxa"/>
          </w:tcPr>
          <w:p w14:paraId="3EBB6D47" w14:textId="453A8258" w:rsidR="00AE39A8" w:rsidRDefault="001A0E17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</w:tr>
      <w:tr w:rsidR="00AE39A8" w14:paraId="77DB1F42" w14:textId="375C06F9" w:rsidTr="00AE39A8">
        <w:trPr>
          <w:trHeight w:val="443"/>
        </w:trPr>
        <w:tc>
          <w:tcPr>
            <w:tcW w:w="1908" w:type="dxa"/>
          </w:tcPr>
          <w:p w14:paraId="792404D2" w14:textId="77777777" w:rsidR="00AE39A8" w:rsidRPr="009B7625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21" w:type="dxa"/>
          </w:tcPr>
          <w:p w14:paraId="75D9D3E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40A399F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</w:tcPr>
          <w:p w14:paraId="5F55759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6C8DD150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7A3DCA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</w:tcPr>
          <w:p w14:paraId="0453DBF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14:paraId="202B480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377753E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</w:tcPr>
          <w:p w14:paraId="6084518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9A8" w14:paraId="308AB9BD" w14:textId="4F3978EC" w:rsidTr="00AE39A8">
        <w:trPr>
          <w:trHeight w:val="886"/>
        </w:trPr>
        <w:tc>
          <w:tcPr>
            <w:tcW w:w="1908" w:type="dxa"/>
          </w:tcPr>
          <w:p w14:paraId="2C4B0C5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Total cholesterol (≥5.18mmol l–1)</w:t>
            </w:r>
          </w:p>
        </w:tc>
        <w:tc>
          <w:tcPr>
            <w:tcW w:w="821" w:type="dxa"/>
          </w:tcPr>
          <w:p w14:paraId="5625CFC1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08" w:type="dxa"/>
          </w:tcPr>
          <w:p w14:paraId="03A0110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83" w:type="dxa"/>
          </w:tcPr>
          <w:p w14:paraId="2EB930C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</w:tcPr>
          <w:p w14:paraId="1191EF5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3" w:type="dxa"/>
          </w:tcPr>
          <w:p w14:paraId="2698497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</w:tcPr>
          <w:p w14:paraId="3B46C75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1" w:type="dxa"/>
          </w:tcPr>
          <w:p w14:paraId="255A83D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760" w:type="dxa"/>
          </w:tcPr>
          <w:p w14:paraId="1C8189A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760" w:type="dxa"/>
          </w:tcPr>
          <w:p w14:paraId="6AE0C262" w14:textId="6620E878" w:rsidR="00AE39A8" w:rsidRDefault="00965B7A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</w:tr>
      <w:tr w:rsidR="00AE39A8" w14:paraId="5D862D0F" w14:textId="4B8E22D6" w:rsidTr="00AE39A8">
        <w:trPr>
          <w:trHeight w:val="886"/>
        </w:trPr>
        <w:tc>
          <w:tcPr>
            <w:tcW w:w="1908" w:type="dxa"/>
          </w:tcPr>
          <w:p w14:paraId="55045AF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Triglyceride (≥1.70 mmol l–1)</w:t>
            </w:r>
          </w:p>
        </w:tc>
        <w:tc>
          <w:tcPr>
            <w:tcW w:w="821" w:type="dxa"/>
          </w:tcPr>
          <w:p w14:paraId="2323286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08" w:type="dxa"/>
          </w:tcPr>
          <w:p w14:paraId="16D29DE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83" w:type="dxa"/>
          </w:tcPr>
          <w:p w14:paraId="28FFE176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8" w:type="dxa"/>
          </w:tcPr>
          <w:p w14:paraId="7B793718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33" w:type="dxa"/>
          </w:tcPr>
          <w:p w14:paraId="74437BA4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5" w:type="dxa"/>
          </w:tcPr>
          <w:p w14:paraId="5BEB406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</w:tcPr>
          <w:p w14:paraId="6B11C88A" w14:textId="47F4E289" w:rsidR="00AE39A8" w:rsidRDefault="00965B7A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8</w:t>
            </w:r>
          </w:p>
        </w:tc>
        <w:tc>
          <w:tcPr>
            <w:tcW w:w="760" w:type="dxa"/>
          </w:tcPr>
          <w:p w14:paraId="24474747" w14:textId="187D75AE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5B7A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760" w:type="dxa"/>
          </w:tcPr>
          <w:p w14:paraId="26DB41B0" w14:textId="32A1E724" w:rsidR="00AE39A8" w:rsidRDefault="00965B7A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AE39A8" w14:paraId="15B1365A" w14:textId="4473BD87" w:rsidTr="00AE39A8">
        <w:trPr>
          <w:trHeight w:val="886"/>
        </w:trPr>
        <w:tc>
          <w:tcPr>
            <w:tcW w:w="1908" w:type="dxa"/>
          </w:tcPr>
          <w:p w14:paraId="7F7B701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HDL-C (&lt;1.04 mmol l–1)</w:t>
            </w:r>
          </w:p>
        </w:tc>
        <w:tc>
          <w:tcPr>
            <w:tcW w:w="821" w:type="dxa"/>
          </w:tcPr>
          <w:p w14:paraId="3D88F64E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08" w:type="dxa"/>
          </w:tcPr>
          <w:p w14:paraId="4A5DEC3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83" w:type="dxa"/>
          </w:tcPr>
          <w:p w14:paraId="103C110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8" w:type="dxa"/>
          </w:tcPr>
          <w:p w14:paraId="6B66674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33" w:type="dxa"/>
          </w:tcPr>
          <w:p w14:paraId="5295D76D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5" w:type="dxa"/>
          </w:tcPr>
          <w:p w14:paraId="5976648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61" w:type="dxa"/>
          </w:tcPr>
          <w:p w14:paraId="2DFACF5B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760" w:type="dxa"/>
          </w:tcPr>
          <w:p w14:paraId="09F1A0C4" w14:textId="25D9FCB5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65B7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0" w:type="dxa"/>
          </w:tcPr>
          <w:p w14:paraId="273AAD8D" w14:textId="05C0B868" w:rsidR="00AE39A8" w:rsidRDefault="00965B7A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AE39A8" w14:paraId="423283C8" w14:textId="1120B4F8" w:rsidTr="00AE39A8">
        <w:trPr>
          <w:trHeight w:val="886"/>
        </w:trPr>
        <w:tc>
          <w:tcPr>
            <w:tcW w:w="1908" w:type="dxa"/>
          </w:tcPr>
          <w:p w14:paraId="4A7EE88C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25">
              <w:rPr>
                <w:rFonts w:ascii="Times New Roman" w:hAnsi="Times New Roman" w:cs="Times New Roman"/>
                <w:sz w:val="24"/>
                <w:szCs w:val="24"/>
              </w:rPr>
              <w:t>LDL-C (≥3.37 mmol l–1)</w:t>
            </w:r>
          </w:p>
        </w:tc>
        <w:tc>
          <w:tcPr>
            <w:tcW w:w="821" w:type="dxa"/>
          </w:tcPr>
          <w:p w14:paraId="01AC122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08" w:type="dxa"/>
          </w:tcPr>
          <w:p w14:paraId="414082EF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83" w:type="dxa"/>
          </w:tcPr>
          <w:p w14:paraId="62EBE9D5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8" w:type="dxa"/>
          </w:tcPr>
          <w:p w14:paraId="0F768D83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33" w:type="dxa"/>
          </w:tcPr>
          <w:p w14:paraId="521F9B1A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35" w:type="dxa"/>
          </w:tcPr>
          <w:p w14:paraId="218E1D59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61" w:type="dxa"/>
          </w:tcPr>
          <w:p w14:paraId="64089E32" w14:textId="77777777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760" w:type="dxa"/>
          </w:tcPr>
          <w:p w14:paraId="39A9CD37" w14:textId="11D6CF05" w:rsidR="00AE39A8" w:rsidRDefault="00AE39A8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65B7A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760" w:type="dxa"/>
          </w:tcPr>
          <w:p w14:paraId="2ECB5128" w14:textId="49236C46" w:rsidR="00AE39A8" w:rsidRDefault="00965B7A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</w:tbl>
    <w:p w14:paraId="55DFA0FD" w14:textId="77777777" w:rsidR="00002D2A" w:rsidRDefault="00002D2A" w:rsidP="00002D2A">
      <w:pPr>
        <w:rPr>
          <w:rFonts w:ascii="Times New Roman" w:hAnsi="Times New Roman" w:cs="Times New Roman"/>
          <w:sz w:val="24"/>
          <w:szCs w:val="24"/>
        </w:rPr>
      </w:pPr>
      <w:r w:rsidRPr="007B4168">
        <w:rPr>
          <w:rFonts w:ascii="Times New Roman" w:hAnsi="Times New Roman" w:cs="Times New Roman"/>
          <w:sz w:val="24"/>
          <w:szCs w:val="24"/>
        </w:rPr>
        <w:t>HDL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168">
        <w:rPr>
          <w:rFonts w:ascii="Times New Roman" w:hAnsi="Times New Roman" w:cs="Times New Roman"/>
          <w:sz w:val="24"/>
          <w:szCs w:val="24"/>
        </w:rPr>
        <w:t xml:space="preserve">high-density </w:t>
      </w:r>
      <w:r>
        <w:rPr>
          <w:rFonts w:ascii="Times New Roman" w:hAnsi="Times New Roman" w:cs="Times New Roman"/>
          <w:sz w:val="24"/>
          <w:szCs w:val="24"/>
        </w:rPr>
        <w:t>lipoprotein</w:t>
      </w:r>
      <w:r w:rsidRPr="007B4168">
        <w:rPr>
          <w:rFonts w:ascii="Times New Roman" w:hAnsi="Times New Roman" w:cs="Times New Roman"/>
          <w:sz w:val="24"/>
          <w:szCs w:val="24"/>
        </w:rPr>
        <w:t xml:space="preserve"> cholesterol; LDL-C, low-density lipoprotein cholesterol</w:t>
      </w:r>
    </w:p>
    <w:p w14:paraId="59E8E699" w14:textId="30DB7758" w:rsidR="007534E9" w:rsidRPr="00002D2A" w:rsidRDefault="007534E9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7E2F27" w14:textId="79E3D03E" w:rsidR="00002D2A" w:rsidRDefault="00002D2A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B8DC13" w14:textId="77777777" w:rsidR="00002D2A" w:rsidRDefault="00002D2A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FAFDB3" w14:textId="27633680" w:rsidR="00D63ED4" w:rsidRDefault="001E118C" w:rsidP="005072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63ED4">
        <w:rPr>
          <w:rFonts w:ascii="Times New Roman" w:hAnsi="Times New Roman" w:cs="Times New Roman"/>
          <w:sz w:val="24"/>
          <w:szCs w:val="24"/>
        </w:rPr>
        <w:t xml:space="preserve">Table4. </w:t>
      </w:r>
      <w:r w:rsidR="00D11AAA" w:rsidRPr="00766EC9">
        <w:rPr>
          <w:rFonts w:ascii="Times New Roman" w:hAnsi="Times New Roman" w:cs="Times New Roman"/>
          <w:sz w:val="24"/>
          <w:szCs w:val="24"/>
          <w:lang w:val="en"/>
        </w:rPr>
        <w:t>Weight gain more than 7% of initial weight</w:t>
      </w:r>
      <w:r w:rsidR="00D63ED4">
        <w:rPr>
          <w:rFonts w:ascii="Times New Roman" w:hAnsi="Times New Roman" w:cs="Times New Roman"/>
          <w:sz w:val="24"/>
          <w:szCs w:val="24"/>
        </w:rPr>
        <w:t xml:space="preserve"> in </w:t>
      </w:r>
      <w:r w:rsidR="00D63ED4" w:rsidRPr="00C7377D">
        <w:rPr>
          <w:rFonts w:ascii="Times New Roman" w:hAnsi="Times New Roman" w:cs="Times New Roman"/>
          <w:sz w:val="24"/>
          <w:szCs w:val="24"/>
        </w:rPr>
        <w:t>antipsychotic-naïve</w:t>
      </w:r>
      <w:r w:rsidR="00D63ED4">
        <w:rPr>
          <w:rFonts w:ascii="Times New Roman" w:hAnsi="Times New Roman" w:cs="Times New Roman"/>
          <w:sz w:val="24"/>
          <w:szCs w:val="24"/>
        </w:rPr>
        <w:t xml:space="preserve"> group, Low-</w:t>
      </w:r>
      <w:r w:rsidR="00D63ED4" w:rsidRPr="00DB7B8E">
        <w:rPr>
          <w:rFonts w:ascii="Times New Roman" w:hAnsi="Times New Roman" w:cs="Times New Roman"/>
          <w:sz w:val="24"/>
          <w:szCs w:val="24"/>
        </w:rPr>
        <w:t>metabolic risk</w:t>
      </w:r>
      <w:r w:rsidR="00D63ED4" w:rsidRPr="00A11CAF">
        <w:rPr>
          <w:rFonts w:ascii="Times New Roman" w:hAnsi="Times New Roman" w:cs="Times New Roman"/>
          <w:sz w:val="24"/>
          <w:szCs w:val="24"/>
        </w:rPr>
        <w:t xml:space="preserve"> </w:t>
      </w:r>
      <w:r w:rsidR="00D63ED4" w:rsidRPr="00DB7B8E">
        <w:rPr>
          <w:rFonts w:ascii="Times New Roman" w:hAnsi="Times New Roman" w:cs="Times New Roman"/>
          <w:sz w:val="24"/>
          <w:szCs w:val="24"/>
        </w:rPr>
        <w:t>antipsychotics</w:t>
      </w:r>
      <w:r w:rsidR="00D63ED4">
        <w:rPr>
          <w:rFonts w:ascii="Times New Roman" w:hAnsi="Times New Roman" w:cs="Times New Roman"/>
          <w:sz w:val="24"/>
          <w:szCs w:val="24"/>
        </w:rPr>
        <w:t xml:space="preserve"> group and High-</w:t>
      </w:r>
      <w:r w:rsidR="00D63ED4" w:rsidRPr="00DB7B8E">
        <w:rPr>
          <w:rFonts w:ascii="Times New Roman" w:hAnsi="Times New Roman" w:cs="Times New Roman"/>
          <w:sz w:val="24"/>
          <w:szCs w:val="24"/>
        </w:rPr>
        <w:t>metabolic risk</w:t>
      </w:r>
      <w:r w:rsidR="00D63ED4">
        <w:rPr>
          <w:rFonts w:ascii="Times New Roman" w:hAnsi="Times New Roman" w:cs="Times New Roman"/>
          <w:sz w:val="24"/>
          <w:szCs w:val="24"/>
        </w:rPr>
        <w:t xml:space="preserve"> </w:t>
      </w:r>
      <w:r w:rsidR="00D63ED4" w:rsidRPr="00DB7B8E">
        <w:rPr>
          <w:rFonts w:ascii="Times New Roman" w:hAnsi="Times New Roman" w:cs="Times New Roman"/>
          <w:sz w:val="24"/>
          <w:szCs w:val="24"/>
        </w:rPr>
        <w:t>antipsychotics</w:t>
      </w:r>
      <w:r w:rsidR="00D63ED4">
        <w:rPr>
          <w:rFonts w:ascii="Times New Roman" w:hAnsi="Times New Roman" w:cs="Times New Roman"/>
          <w:sz w:val="24"/>
          <w:szCs w:val="24"/>
        </w:rPr>
        <w:t xml:space="preserve"> group</w:t>
      </w:r>
      <w:r w:rsidR="00D11AAA">
        <w:rPr>
          <w:rFonts w:ascii="Times New Roman" w:hAnsi="Times New Roman" w:cs="Times New Roman"/>
          <w:sz w:val="24"/>
          <w:szCs w:val="24"/>
        </w:rPr>
        <w:t xml:space="preserve"> </w:t>
      </w:r>
      <w:r w:rsidR="00D11AAA" w:rsidRPr="0040682B">
        <w:rPr>
          <w:rFonts w:ascii="Times New Roman" w:hAnsi="Times New Roman" w:cs="Times New Roman"/>
          <w:sz w:val="24"/>
          <w:szCs w:val="24"/>
        </w:rPr>
        <w:t>during different treatment periods</w:t>
      </w:r>
      <w:r w:rsidR="00D63ED4">
        <w:rPr>
          <w:rFonts w:ascii="Times New Roman" w:hAnsi="Times New Roman" w:cs="Times New Roman"/>
          <w:sz w:val="24"/>
          <w:szCs w:val="24"/>
        </w:rPr>
        <w:t>.</w:t>
      </w:r>
    </w:p>
    <w:p w14:paraId="2C3E7988" w14:textId="77777777" w:rsidR="00D11AAA" w:rsidRDefault="00D11AAA" w:rsidP="005072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2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781"/>
        <w:gridCol w:w="851"/>
        <w:gridCol w:w="1049"/>
        <w:gridCol w:w="1130"/>
        <w:gridCol w:w="1101"/>
        <w:gridCol w:w="1180"/>
        <w:gridCol w:w="919"/>
        <w:gridCol w:w="786"/>
        <w:gridCol w:w="786"/>
      </w:tblGrid>
      <w:tr w:rsidR="00F77AD5" w14:paraId="7FF63DB8" w14:textId="366171CF" w:rsidTr="00FA74D1">
        <w:trPr>
          <w:trHeight w:val="1810"/>
        </w:trPr>
        <w:tc>
          <w:tcPr>
            <w:tcW w:w="1648" w:type="dxa"/>
            <w:tcBorders>
              <w:top w:val="single" w:sz="4" w:space="0" w:color="auto"/>
            </w:tcBorders>
          </w:tcPr>
          <w:p w14:paraId="5AACDE8A" w14:textId="4DF7AC06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EC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eight gain more than 7% of initial weight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22D13" w14:textId="5B3020F8" w:rsidR="00F77AD5" w:rsidRPr="00354B7F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377D">
              <w:rPr>
                <w:rFonts w:ascii="Times New Roman" w:hAnsi="Times New Roman" w:cs="Times New Roman"/>
                <w:sz w:val="24"/>
                <w:szCs w:val="24"/>
              </w:rPr>
              <w:t>ntipsychotic-naï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E7FCAE" w14:textId="6191F1A6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 w:rsidRPr="00A1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583B0" w14:textId="23E3883B" w:rsidR="00F77AD5" w:rsidRPr="009B762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metabolic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B8E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B29E707" w14:textId="77777777" w:rsidR="00F77AD5" w:rsidRPr="00F77AD5" w:rsidRDefault="00F77AD5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7A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190ED8F" w14:textId="77777777" w:rsidR="00F77AD5" w:rsidRPr="00F77AD5" w:rsidRDefault="00F77AD5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7A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357D722" w14:textId="29D9F213" w:rsidR="00F77AD5" w:rsidRPr="00F77AD5" w:rsidRDefault="00F77AD5" w:rsidP="00B452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7AD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F77A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</w:tr>
      <w:tr w:rsidR="00F77AD5" w14:paraId="59CCCCD7" w14:textId="6BE51162" w:rsidTr="00FA74D1">
        <w:trPr>
          <w:trHeight w:val="609"/>
        </w:trPr>
        <w:tc>
          <w:tcPr>
            <w:tcW w:w="1648" w:type="dxa"/>
            <w:tcBorders>
              <w:bottom w:val="single" w:sz="4" w:space="0" w:color="auto"/>
            </w:tcBorders>
          </w:tcPr>
          <w:p w14:paraId="24AAB395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43B818CC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9C1065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62DB4B4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27A3835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5CB026D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828D9C7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2379164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38D18AF6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4DD8DB3B" w14:textId="77777777" w:rsidR="00F77AD5" w:rsidRDefault="00F77AD5" w:rsidP="00B45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AD5" w14:paraId="3A3552A3" w14:textId="135F3F60" w:rsidTr="00FA74D1">
        <w:trPr>
          <w:trHeight w:val="609"/>
        </w:trPr>
        <w:tc>
          <w:tcPr>
            <w:tcW w:w="1648" w:type="dxa"/>
            <w:tcBorders>
              <w:top w:val="single" w:sz="4" w:space="0" w:color="auto"/>
            </w:tcBorders>
          </w:tcPr>
          <w:p w14:paraId="20DB4D44" w14:textId="49BDBDB1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year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82FF888" w14:textId="032F058F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5E302F" w14:textId="3DF4EF47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F6B2615" w14:textId="788C56B3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CA0D782" w14:textId="3AE7150D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17874F0" w14:textId="4E1F6FA9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52AE572" w14:textId="270B7B5D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9B0FA1D" w14:textId="7E8877DF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578111D" w14:textId="7C1F5734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8E709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480F10A7" w14:textId="02E796B9" w:rsidR="00F77AD5" w:rsidRDefault="008E709F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</w:tr>
      <w:tr w:rsidR="00F77AD5" w14:paraId="0C91C1FF" w14:textId="04FEBB27" w:rsidTr="00FA74D1">
        <w:trPr>
          <w:trHeight w:val="591"/>
        </w:trPr>
        <w:tc>
          <w:tcPr>
            <w:tcW w:w="1648" w:type="dxa"/>
          </w:tcPr>
          <w:p w14:paraId="6EED3C5D" w14:textId="77777777" w:rsidR="00F77AD5" w:rsidRPr="009B762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year</w:t>
            </w:r>
          </w:p>
        </w:tc>
        <w:tc>
          <w:tcPr>
            <w:tcW w:w="781" w:type="dxa"/>
          </w:tcPr>
          <w:p w14:paraId="1E31A656" w14:textId="18CE0C2E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71C6F01B" w14:textId="33B5F8C2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49" w:type="dxa"/>
          </w:tcPr>
          <w:p w14:paraId="77F624DB" w14:textId="6714FF38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0" w:type="dxa"/>
          </w:tcPr>
          <w:p w14:paraId="38F0D8E0" w14:textId="2B8FF1E5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01" w:type="dxa"/>
          </w:tcPr>
          <w:p w14:paraId="0ABCD1D6" w14:textId="4C3F9CE8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08CAA4A9" w14:textId="3F734B65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9" w:type="dxa"/>
          </w:tcPr>
          <w:p w14:paraId="611B976C" w14:textId="452036BC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786" w:type="dxa"/>
          </w:tcPr>
          <w:p w14:paraId="7A8CF4A1" w14:textId="7FE0AA5A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786" w:type="dxa"/>
          </w:tcPr>
          <w:p w14:paraId="3B5E6A89" w14:textId="2D25FE98" w:rsidR="00F77AD5" w:rsidRDefault="008E709F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</w:tr>
      <w:tr w:rsidR="00F77AD5" w14:paraId="17F81395" w14:textId="3029D96B" w:rsidTr="00FA74D1">
        <w:trPr>
          <w:trHeight w:val="609"/>
        </w:trPr>
        <w:tc>
          <w:tcPr>
            <w:tcW w:w="1648" w:type="dxa"/>
          </w:tcPr>
          <w:p w14:paraId="66F75485" w14:textId="77777777" w:rsidR="00F77AD5" w:rsidRPr="009B762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81" w:type="dxa"/>
          </w:tcPr>
          <w:p w14:paraId="39725273" w14:textId="70584C2B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71D1E156" w14:textId="066F0D27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9" w:type="dxa"/>
          </w:tcPr>
          <w:p w14:paraId="1BBE9F19" w14:textId="6D584AA3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0" w:type="dxa"/>
          </w:tcPr>
          <w:p w14:paraId="7AEA497C" w14:textId="6F343544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01" w:type="dxa"/>
          </w:tcPr>
          <w:p w14:paraId="09121E39" w14:textId="40EC5AD4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171E3412" w14:textId="46654ADC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19" w:type="dxa"/>
          </w:tcPr>
          <w:p w14:paraId="7CC05553" w14:textId="36F5BD94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786" w:type="dxa"/>
          </w:tcPr>
          <w:p w14:paraId="79965998" w14:textId="0C76A093" w:rsidR="00F77AD5" w:rsidRDefault="00F77AD5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786" w:type="dxa"/>
          </w:tcPr>
          <w:p w14:paraId="5086BAEE" w14:textId="5305B668" w:rsidR="00F77AD5" w:rsidRDefault="008E709F" w:rsidP="00182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</w:tr>
    </w:tbl>
    <w:p w14:paraId="591B2B78" w14:textId="77777777" w:rsidR="00002D2A" w:rsidRDefault="00002D2A" w:rsidP="00002D2A">
      <w:pPr>
        <w:rPr>
          <w:rFonts w:ascii="Times New Roman" w:hAnsi="Times New Roman" w:cs="Times New Roman"/>
          <w:sz w:val="24"/>
          <w:szCs w:val="24"/>
        </w:rPr>
      </w:pPr>
      <w:r w:rsidRPr="007B4168">
        <w:rPr>
          <w:rFonts w:ascii="Times New Roman" w:hAnsi="Times New Roman" w:cs="Times New Roman"/>
          <w:sz w:val="24"/>
          <w:szCs w:val="24"/>
        </w:rPr>
        <w:t>HDL-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168">
        <w:rPr>
          <w:rFonts w:ascii="Times New Roman" w:hAnsi="Times New Roman" w:cs="Times New Roman"/>
          <w:sz w:val="24"/>
          <w:szCs w:val="24"/>
        </w:rPr>
        <w:t xml:space="preserve">high-density </w:t>
      </w:r>
      <w:r>
        <w:rPr>
          <w:rFonts w:ascii="Times New Roman" w:hAnsi="Times New Roman" w:cs="Times New Roman"/>
          <w:sz w:val="24"/>
          <w:szCs w:val="24"/>
        </w:rPr>
        <w:t>lipoprotein</w:t>
      </w:r>
      <w:r w:rsidRPr="007B4168">
        <w:rPr>
          <w:rFonts w:ascii="Times New Roman" w:hAnsi="Times New Roman" w:cs="Times New Roman"/>
          <w:sz w:val="24"/>
          <w:szCs w:val="24"/>
        </w:rPr>
        <w:t xml:space="preserve"> cholesterol; LDL-C, low-density lipoprotein cholesterol</w:t>
      </w:r>
    </w:p>
    <w:p w14:paraId="355416CC" w14:textId="3AEB0718" w:rsidR="00B7760F" w:rsidRDefault="00B7760F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7C038D" w14:textId="61A11E46" w:rsidR="00FA74D1" w:rsidRDefault="00FA74D1" w:rsidP="00397E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134C67" w14:textId="77777777" w:rsidR="00FA74D1" w:rsidRPr="00002D2A" w:rsidRDefault="00FA74D1" w:rsidP="00397EFC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650FAED1" w14:textId="77777777" w:rsidR="00A53F84" w:rsidRDefault="00A53F84" w:rsidP="001E118C">
      <w:pPr>
        <w:rPr>
          <w:rFonts w:ascii="Times New Roman" w:hAnsi="Times New Roman" w:cs="Times New Roman"/>
          <w:sz w:val="24"/>
          <w:szCs w:val="24"/>
        </w:rPr>
      </w:pPr>
    </w:p>
    <w:p w14:paraId="4823C4F4" w14:textId="77777777" w:rsidR="00A53F84" w:rsidRDefault="00A53F84" w:rsidP="001E118C">
      <w:pPr>
        <w:rPr>
          <w:rFonts w:ascii="Times New Roman" w:hAnsi="Times New Roman" w:cs="Times New Roman"/>
          <w:sz w:val="24"/>
          <w:szCs w:val="24"/>
        </w:rPr>
      </w:pPr>
    </w:p>
    <w:p w14:paraId="1727E26C" w14:textId="77777777" w:rsidR="00A53F84" w:rsidRDefault="00A53F84" w:rsidP="001E118C">
      <w:pPr>
        <w:rPr>
          <w:rFonts w:ascii="Times New Roman" w:hAnsi="Times New Roman" w:cs="Times New Roman"/>
          <w:sz w:val="24"/>
          <w:szCs w:val="24"/>
        </w:rPr>
      </w:pPr>
    </w:p>
    <w:p w14:paraId="481C8C76" w14:textId="1F478E39" w:rsidR="00B7760F" w:rsidRDefault="008C604C" w:rsidP="001E118C">
      <w:pPr>
        <w:rPr>
          <w:rFonts w:ascii="Times New Roman" w:hAnsi="Times New Roman" w:cs="Times New Roman" w:hint="eastAsia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937728" w:rsidRPr="0093772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37728" w:rsidRPr="00937728">
        <w:rPr>
          <w:rFonts w:ascii="Times New Roman" w:hAnsi="Times New Roman" w:cs="Times New Roman"/>
          <w:sz w:val="24"/>
          <w:szCs w:val="24"/>
        </w:rPr>
        <w:t>Univariate conditional logistic regression analyses</w:t>
      </w:r>
      <w:r w:rsidR="00937728">
        <w:rPr>
          <w:rFonts w:ascii="Times New Roman" w:hAnsi="Times New Roman" w:cs="Times New Roman"/>
          <w:sz w:val="24"/>
          <w:szCs w:val="24"/>
        </w:rPr>
        <w:t xml:space="preserve"> for the risk of </w:t>
      </w:r>
      <w:r w:rsidR="00937728" w:rsidRPr="00937728">
        <w:rPr>
          <w:rFonts w:ascii="Times New Roman" w:hAnsi="Times New Roman" w:cs="Times New Roman"/>
          <w:sz w:val="24"/>
          <w:szCs w:val="24"/>
        </w:rPr>
        <w:t>metabolic adverse reactions</w:t>
      </w:r>
      <w:r w:rsidR="00937728">
        <w:rPr>
          <w:rFonts w:ascii="Times New Roman" w:hAnsi="Times New Roman" w:cs="Times New Roman"/>
          <w:sz w:val="24"/>
          <w:szCs w:val="24"/>
        </w:rPr>
        <w:t>.</w:t>
      </w:r>
    </w:p>
    <w:p w14:paraId="43F539C9" w14:textId="0AE83103" w:rsidR="008C604C" w:rsidRDefault="008C604C" w:rsidP="001E1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3281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992"/>
        <w:gridCol w:w="1559"/>
        <w:gridCol w:w="851"/>
        <w:gridCol w:w="1559"/>
        <w:gridCol w:w="851"/>
        <w:gridCol w:w="1701"/>
        <w:gridCol w:w="850"/>
        <w:gridCol w:w="1701"/>
        <w:gridCol w:w="851"/>
      </w:tblGrid>
      <w:tr w:rsidR="00A53F84" w14:paraId="2D248F36" w14:textId="77777777" w:rsidTr="003A0B1B">
        <w:trPr>
          <w:trHeight w:val="50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22F0BCD" w14:textId="77777777" w:rsidR="00A53F84" w:rsidRPr="006949E2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45D76" w14:textId="77777777" w:rsidR="00A53F84" w:rsidRPr="00DA7482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2255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eight gain exceeding 7%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2553C" w14:textId="77777777" w:rsidR="00A53F84" w:rsidRPr="00B17341" w:rsidRDefault="00A53F84" w:rsidP="00A53F84">
            <w:r w:rsidRPr="006949E2">
              <w:rPr>
                <w:rFonts w:ascii="Times New Roman" w:eastAsia="宋体" w:hAnsi="Times New Roman" w:cs="Times New Roman"/>
                <w:sz w:val="24"/>
                <w:szCs w:val="24"/>
              </w:rPr>
              <w:t>cholesterol ≥5.18 mmol/L</w:t>
            </w:r>
            <w:r w:rsidRPr="006949E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C8F59" w14:textId="77777777" w:rsidR="00A53F84" w:rsidRPr="00F35B47" w:rsidRDefault="00A53F84" w:rsidP="00A53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4B9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54B9">
              <w:rPr>
                <w:rFonts w:ascii="Times New Roman" w:hAnsi="Times New Roman" w:cs="Times New Roman"/>
                <w:sz w:val="24"/>
                <w:szCs w:val="24"/>
              </w:rPr>
              <w:t xml:space="preserve">≥1.70 </w:t>
            </w:r>
            <w:r w:rsidRPr="000F3D71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˗</w:t>
            </w:r>
            <w:r w:rsidRPr="008F3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43E25" w14:textId="77777777" w:rsidR="00A53F84" w:rsidRDefault="00A53F84" w:rsidP="00A53F84">
            <w:r w:rsidRPr="00F35B4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5B47">
              <w:rPr>
                <w:rFonts w:ascii="Times New Roman" w:hAnsi="Times New Roman" w:cs="Times New Roman"/>
                <w:sz w:val="24"/>
                <w:szCs w:val="24"/>
              </w:rPr>
              <w:t xml:space="preserve">&lt;1.04 </w:t>
            </w:r>
            <w:r w:rsidRPr="000F3D71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8F3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10F21A" w14:textId="77777777" w:rsidR="00A53F84" w:rsidRDefault="00A53F84" w:rsidP="00A53F84">
            <w:r w:rsidRPr="00F35B47">
              <w:rPr>
                <w:rFonts w:ascii="Times New Roman" w:hAnsi="Times New Roman" w:cs="Times New Roman"/>
                <w:sz w:val="24"/>
                <w:szCs w:val="24"/>
              </w:rPr>
              <w:t xml:space="preserve">LDL-C ≥3.37 </w:t>
            </w:r>
            <w:r w:rsidRPr="000F3D71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8F34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</w:p>
        </w:tc>
      </w:tr>
      <w:tr w:rsidR="00A53F84" w14:paraId="235CD5E4" w14:textId="77777777" w:rsidTr="003A0B1B">
        <w:trPr>
          <w:trHeight w:val="507"/>
        </w:trPr>
        <w:tc>
          <w:tcPr>
            <w:tcW w:w="2122" w:type="dxa"/>
            <w:tcBorders>
              <w:top w:val="single" w:sz="4" w:space="0" w:color="auto"/>
            </w:tcBorders>
          </w:tcPr>
          <w:p w14:paraId="6E96D432" w14:textId="77777777" w:rsidR="00A53F84" w:rsidRDefault="00A53F84" w:rsidP="00A53F84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576A3E" w14:textId="77777777" w:rsidR="00A53F84" w:rsidRDefault="00A53F84" w:rsidP="00A53F84"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justed OR</w:t>
            </w: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38B8A" w14:textId="77777777" w:rsidR="00A53F84" w:rsidRDefault="00A53F84" w:rsidP="00A53F84">
            <w:r w:rsidRPr="00DA748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5CFDC1" w14:textId="77777777" w:rsidR="00A53F84" w:rsidRDefault="00A53F84" w:rsidP="00A53F84"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justed OR</w:t>
            </w: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7FC00A" w14:textId="77777777" w:rsidR="00A53F84" w:rsidRDefault="00A53F84" w:rsidP="00A53F84">
            <w:r w:rsidRPr="00DA748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F6FAD4" w14:textId="77777777" w:rsidR="00A53F84" w:rsidRDefault="00A53F84" w:rsidP="00A53F84"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justed OR</w:t>
            </w: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015D86" w14:textId="77777777" w:rsidR="00A53F84" w:rsidRPr="00DA7482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A748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6DB499" w14:textId="77777777" w:rsidR="00A53F84" w:rsidRDefault="00A53F84" w:rsidP="00A53F84"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justed OR</w:t>
            </w: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B62008" w14:textId="77777777" w:rsidR="00A53F84" w:rsidRDefault="00A53F84" w:rsidP="00A53F84">
            <w:r w:rsidRPr="00DA748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F7B390" w14:textId="77777777" w:rsidR="00A53F84" w:rsidRDefault="00A53F84" w:rsidP="00A53F84"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justed OR</w:t>
            </w:r>
            <w:r w:rsidRPr="006949E2">
              <w:rPr>
                <w:rFonts w:ascii="Times New Roman" w:hAnsi="Times New Roman" w:cs="Times New Roman"/>
                <w:sz w:val="24"/>
                <w:szCs w:val="24"/>
                <w:lang w:val="en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B0814B" w14:textId="77777777" w:rsidR="00A53F84" w:rsidRDefault="00A53F84" w:rsidP="00A53F84">
            <w:r w:rsidRPr="00DA748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P</w:t>
            </w:r>
          </w:p>
        </w:tc>
      </w:tr>
      <w:tr w:rsidR="00A53F84" w:rsidRPr="000550CD" w14:paraId="18822ECF" w14:textId="77777777" w:rsidTr="000C5732">
        <w:trPr>
          <w:trHeight w:val="516"/>
        </w:trPr>
        <w:tc>
          <w:tcPr>
            <w:tcW w:w="2122" w:type="dxa"/>
          </w:tcPr>
          <w:p w14:paraId="3B8655C8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a</w:t>
            </w:r>
            <w:r w:rsidRPr="00260A83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95BE36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73B60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873B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73</w:t>
            </w:r>
            <w:r w:rsidRPr="00873B60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(</w:t>
            </w:r>
            <w:r w:rsidRPr="00873B6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941-1.00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AEEE51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602A5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5602A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F964F5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bookmarkStart w:id="263" w:name="_Hlk94468112"/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52</w:t>
            </w:r>
            <w:bookmarkEnd w:id="263"/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</w:t>
            </w:r>
            <w:bookmarkStart w:id="264" w:name="_Hlk94468146"/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015-1.090</w:t>
            </w:r>
            <w:bookmarkEnd w:id="264"/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A2C213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6315E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D631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FC4026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27167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82716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30(0.998-1.06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35C533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DB15BC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031(</w:t>
            </w: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93-1.07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DDAFD4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AF2C63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38(0.996-1.08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4699A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75</w:t>
            </w:r>
          </w:p>
        </w:tc>
      </w:tr>
      <w:tr w:rsidR="00A53F84" w:rsidRPr="000550CD" w14:paraId="2DE64ED1" w14:textId="77777777" w:rsidTr="000C5732">
        <w:trPr>
          <w:trHeight w:val="507"/>
        </w:trPr>
        <w:tc>
          <w:tcPr>
            <w:tcW w:w="2122" w:type="dxa"/>
          </w:tcPr>
          <w:p w14:paraId="554A6E13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C29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sex </w:t>
            </w:r>
          </w:p>
        </w:tc>
        <w:tc>
          <w:tcPr>
            <w:tcW w:w="1559" w:type="dxa"/>
          </w:tcPr>
          <w:p w14:paraId="236DB58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bookmarkStart w:id="265" w:name="_Hlk94468827"/>
            <w:bookmarkStart w:id="266" w:name="_Hlk94468455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285</w:t>
            </w: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763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163</w:t>
            </w:r>
            <w:bookmarkEnd w:id="265"/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  <w:bookmarkEnd w:id="266"/>
          </w:p>
        </w:tc>
        <w:tc>
          <w:tcPr>
            <w:tcW w:w="992" w:type="dxa"/>
          </w:tcPr>
          <w:p w14:paraId="42DADC95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631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46</w:t>
            </w:r>
          </w:p>
        </w:tc>
        <w:tc>
          <w:tcPr>
            <w:tcW w:w="1559" w:type="dxa"/>
          </w:tcPr>
          <w:p w14:paraId="614D0B5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41(0.421-1.305)</w:t>
            </w:r>
          </w:p>
        </w:tc>
        <w:tc>
          <w:tcPr>
            <w:tcW w:w="851" w:type="dxa"/>
          </w:tcPr>
          <w:p w14:paraId="63B989F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99</w:t>
            </w:r>
          </w:p>
        </w:tc>
        <w:tc>
          <w:tcPr>
            <w:tcW w:w="1559" w:type="dxa"/>
          </w:tcPr>
          <w:p w14:paraId="5FEF5FE9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661(0.403-1.084)</w:t>
            </w:r>
          </w:p>
        </w:tc>
        <w:tc>
          <w:tcPr>
            <w:tcW w:w="851" w:type="dxa"/>
          </w:tcPr>
          <w:p w14:paraId="7D3F65E7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1</w:t>
            </w:r>
          </w:p>
        </w:tc>
        <w:tc>
          <w:tcPr>
            <w:tcW w:w="1701" w:type="dxa"/>
          </w:tcPr>
          <w:p w14:paraId="04353D37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2.581(1.378-3.834)</w:t>
            </w:r>
          </w:p>
        </w:tc>
        <w:tc>
          <w:tcPr>
            <w:tcW w:w="850" w:type="dxa"/>
          </w:tcPr>
          <w:p w14:paraId="097A28D9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3</w:t>
            </w:r>
          </w:p>
        </w:tc>
        <w:tc>
          <w:tcPr>
            <w:tcW w:w="1701" w:type="dxa"/>
          </w:tcPr>
          <w:p w14:paraId="2E7DB359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bookmarkStart w:id="267" w:name="_Hlk94468918"/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2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87(1.106-3.326)</w:t>
            </w:r>
            <w:bookmarkEnd w:id="267"/>
          </w:p>
        </w:tc>
        <w:tc>
          <w:tcPr>
            <w:tcW w:w="851" w:type="dxa"/>
          </w:tcPr>
          <w:p w14:paraId="27561EBF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25</w:t>
            </w:r>
          </w:p>
        </w:tc>
      </w:tr>
      <w:tr w:rsidR="00A53F84" w:rsidRPr="000550CD" w14:paraId="15735F4F" w14:textId="77777777" w:rsidTr="000C5732">
        <w:trPr>
          <w:trHeight w:val="252"/>
        </w:trPr>
        <w:tc>
          <w:tcPr>
            <w:tcW w:w="2122" w:type="dxa"/>
          </w:tcPr>
          <w:p w14:paraId="776A8210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b</w:t>
            </w:r>
            <w:r w:rsidRPr="00B21CA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seline weight</w:t>
            </w:r>
          </w:p>
        </w:tc>
        <w:tc>
          <w:tcPr>
            <w:tcW w:w="1559" w:type="dxa"/>
          </w:tcPr>
          <w:p w14:paraId="4C0C8D5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62(00.938-0.988)</w:t>
            </w:r>
          </w:p>
        </w:tc>
        <w:tc>
          <w:tcPr>
            <w:tcW w:w="992" w:type="dxa"/>
          </w:tcPr>
          <w:p w14:paraId="1897CB7B" w14:textId="77777777" w:rsidR="00A53F84" w:rsidRPr="0001135C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135C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1135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4</w:t>
            </w:r>
          </w:p>
        </w:tc>
        <w:tc>
          <w:tcPr>
            <w:tcW w:w="1559" w:type="dxa"/>
          </w:tcPr>
          <w:p w14:paraId="1265E4FC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8(0.993-1.045)</w:t>
            </w:r>
          </w:p>
        </w:tc>
        <w:tc>
          <w:tcPr>
            <w:tcW w:w="851" w:type="dxa"/>
          </w:tcPr>
          <w:p w14:paraId="6A0E4CF8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63</w:t>
            </w:r>
          </w:p>
        </w:tc>
        <w:tc>
          <w:tcPr>
            <w:tcW w:w="1559" w:type="dxa"/>
          </w:tcPr>
          <w:p w14:paraId="41ABB37D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30(1.007-1.054)</w:t>
            </w:r>
          </w:p>
        </w:tc>
        <w:tc>
          <w:tcPr>
            <w:tcW w:w="851" w:type="dxa"/>
          </w:tcPr>
          <w:p w14:paraId="7311A3BD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6315E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D631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2</w:t>
            </w:r>
          </w:p>
        </w:tc>
        <w:tc>
          <w:tcPr>
            <w:tcW w:w="1701" w:type="dxa"/>
          </w:tcPr>
          <w:p w14:paraId="06C387F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38(1.010-1.066)</w:t>
            </w:r>
          </w:p>
        </w:tc>
        <w:tc>
          <w:tcPr>
            <w:tcW w:w="850" w:type="dxa"/>
          </w:tcPr>
          <w:p w14:paraId="1644D858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8</w:t>
            </w:r>
          </w:p>
        </w:tc>
        <w:tc>
          <w:tcPr>
            <w:tcW w:w="1701" w:type="dxa"/>
          </w:tcPr>
          <w:p w14:paraId="6A2C5CD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8(0.989-1.048)</w:t>
            </w:r>
          </w:p>
        </w:tc>
        <w:tc>
          <w:tcPr>
            <w:tcW w:w="851" w:type="dxa"/>
          </w:tcPr>
          <w:p w14:paraId="42F393A1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33</w:t>
            </w:r>
          </w:p>
        </w:tc>
      </w:tr>
      <w:tr w:rsidR="00A53F84" w:rsidRPr="000550CD" w14:paraId="31F7178F" w14:textId="77777777" w:rsidTr="000C5732">
        <w:trPr>
          <w:trHeight w:val="252"/>
        </w:trPr>
        <w:tc>
          <w:tcPr>
            <w:tcW w:w="2122" w:type="dxa"/>
          </w:tcPr>
          <w:p w14:paraId="061C08AF" w14:textId="77777777" w:rsidR="00A53F84" w:rsidRPr="00B21CA4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6769C">
              <w:rPr>
                <w:rFonts w:ascii="Times New Roman" w:hAnsi="Times New Roman" w:cs="Times New Roman"/>
                <w:sz w:val="24"/>
                <w:szCs w:val="24"/>
              </w:rPr>
              <w:t>arly changes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1559" w:type="dxa"/>
          </w:tcPr>
          <w:p w14:paraId="7C85D0C7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340(1.137-1.579)</w:t>
            </w:r>
          </w:p>
        </w:tc>
        <w:tc>
          <w:tcPr>
            <w:tcW w:w="992" w:type="dxa"/>
          </w:tcPr>
          <w:p w14:paraId="34A74CC4" w14:textId="77777777" w:rsidR="00A53F84" w:rsidRPr="003157BD" w:rsidRDefault="00A53F84" w:rsidP="00A53F8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D631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  <w:tc>
          <w:tcPr>
            <w:tcW w:w="1559" w:type="dxa"/>
          </w:tcPr>
          <w:p w14:paraId="1138D964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58(0.857-1.133)</w:t>
            </w:r>
          </w:p>
        </w:tc>
        <w:tc>
          <w:tcPr>
            <w:tcW w:w="851" w:type="dxa"/>
          </w:tcPr>
          <w:p w14:paraId="4CF8912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34</w:t>
            </w:r>
          </w:p>
        </w:tc>
        <w:tc>
          <w:tcPr>
            <w:tcW w:w="1559" w:type="dxa"/>
          </w:tcPr>
          <w:p w14:paraId="76E5EF2A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95(0.873-1.111)</w:t>
            </w:r>
          </w:p>
        </w:tc>
        <w:tc>
          <w:tcPr>
            <w:tcW w:w="851" w:type="dxa"/>
          </w:tcPr>
          <w:p w14:paraId="6E152893" w14:textId="77777777" w:rsidR="00A53F84" w:rsidRPr="005E1E89" w:rsidRDefault="00A53F84" w:rsidP="00A53F8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1D4286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1D428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04</w:t>
            </w:r>
          </w:p>
        </w:tc>
        <w:tc>
          <w:tcPr>
            <w:tcW w:w="1701" w:type="dxa"/>
          </w:tcPr>
          <w:p w14:paraId="3CC2753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08(0.782-1.054)</w:t>
            </w:r>
          </w:p>
        </w:tc>
        <w:tc>
          <w:tcPr>
            <w:tcW w:w="850" w:type="dxa"/>
          </w:tcPr>
          <w:p w14:paraId="0B182C95" w14:textId="77777777" w:rsidR="00A53F84" w:rsidRPr="005E1E89" w:rsidRDefault="00A53F84" w:rsidP="00A53F8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20238E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20238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03</w:t>
            </w:r>
          </w:p>
        </w:tc>
        <w:tc>
          <w:tcPr>
            <w:tcW w:w="1701" w:type="dxa"/>
          </w:tcPr>
          <w:p w14:paraId="397302E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54(0.721-1.012)</w:t>
            </w:r>
          </w:p>
        </w:tc>
        <w:tc>
          <w:tcPr>
            <w:tcW w:w="851" w:type="dxa"/>
          </w:tcPr>
          <w:p w14:paraId="0C444426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69</w:t>
            </w:r>
          </w:p>
        </w:tc>
      </w:tr>
      <w:tr w:rsidR="00A53F84" w:rsidRPr="000550CD" w14:paraId="6BF7CA1E" w14:textId="77777777" w:rsidTr="000C5732">
        <w:trPr>
          <w:trHeight w:val="259"/>
        </w:trPr>
        <w:tc>
          <w:tcPr>
            <w:tcW w:w="2122" w:type="dxa"/>
          </w:tcPr>
          <w:p w14:paraId="6F4F93CD" w14:textId="77777777" w:rsidR="00A53F84" w:rsidRPr="00EA0A93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tipsychotics exposure</w:t>
            </w:r>
          </w:p>
        </w:tc>
        <w:tc>
          <w:tcPr>
            <w:tcW w:w="1559" w:type="dxa"/>
          </w:tcPr>
          <w:p w14:paraId="5AE60AE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01(0.476-1.350)</w:t>
            </w:r>
          </w:p>
        </w:tc>
        <w:tc>
          <w:tcPr>
            <w:tcW w:w="992" w:type="dxa"/>
          </w:tcPr>
          <w:p w14:paraId="463DC57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05</w:t>
            </w:r>
          </w:p>
        </w:tc>
        <w:tc>
          <w:tcPr>
            <w:tcW w:w="1559" w:type="dxa"/>
          </w:tcPr>
          <w:p w14:paraId="4ACE50BC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62(0.600-1.878)</w:t>
            </w:r>
          </w:p>
        </w:tc>
        <w:tc>
          <w:tcPr>
            <w:tcW w:w="851" w:type="dxa"/>
          </w:tcPr>
          <w:p w14:paraId="67FC0D98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37</w:t>
            </w:r>
          </w:p>
        </w:tc>
        <w:tc>
          <w:tcPr>
            <w:tcW w:w="1559" w:type="dxa"/>
          </w:tcPr>
          <w:p w14:paraId="4BA25D21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49(0.578-1.560)</w:t>
            </w:r>
          </w:p>
        </w:tc>
        <w:tc>
          <w:tcPr>
            <w:tcW w:w="851" w:type="dxa"/>
          </w:tcPr>
          <w:p w14:paraId="2EDB9DD2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38</w:t>
            </w:r>
          </w:p>
        </w:tc>
        <w:tc>
          <w:tcPr>
            <w:tcW w:w="1701" w:type="dxa"/>
          </w:tcPr>
          <w:p w14:paraId="3A424B2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480</w:t>
            </w: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(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800-2.736)</w:t>
            </w:r>
          </w:p>
        </w:tc>
        <w:tc>
          <w:tcPr>
            <w:tcW w:w="850" w:type="dxa"/>
          </w:tcPr>
          <w:p w14:paraId="1C4A8E36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12</w:t>
            </w:r>
          </w:p>
        </w:tc>
        <w:tc>
          <w:tcPr>
            <w:tcW w:w="1701" w:type="dxa"/>
          </w:tcPr>
          <w:p w14:paraId="733E5C12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68(1.005-3.531)</w:t>
            </w:r>
          </w:p>
        </w:tc>
        <w:tc>
          <w:tcPr>
            <w:tcW w:w="851" w:type="dxa"/>
          </w:tcPr>
          <w:p w14:paraId="3A5F100E" w14:textId="77777777" w:rsidR="00A53F84" w:rsidRPr="0022372D" w:rsidRDefault="00A53F84" w:rsidP="00A53F8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7</w:t>
            </w:r>
          </w:p>
        </w:tc>
      </w:tr>
      <w:tr w:rsidR="00A53F84" w:rsidRPr="000550CD" w14:paraId="7BDD8069" w14:textId="77777777" w:rsidTr="000C5732">
        <w:trPr>
          <w:trHeight w:val="252"/>
        </w:trPr>
        <w:tc>
          <w:tcPr>
            <w:tcW w:w="2122" w:type="dxa"/>
          </w:tcPr>
          <w:p w14:paraId="1C11C35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-metabolic-risk antipsychotics</w:t>
            </w:r>
          </w:p>
        </w:tc>
        <w:tc>
          <w:tcPr>
            <w:tcW w:w="1559" w:type="dxa"/>
          </w:tcPr>
          <w:p w14:paraId="7080479B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559(0.831-2.925)</w:t>
            </w:r>
          </w:p>
        </w:tc>
        <w:tc>
          <w:tcPr>
            <w:tcW w:w="992" w:type="dxa"/>
          </w:tcPr>
          <w:p w14:paraId="04480571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67</w:t>
            </w:r>
          </w:p>
        </w:tc>
        <w:tc>
          <w:tcPr>
            <w:tcW w:w="1559" w:type="dxa"/>
          </w:tcPr>
          <w:p w14:paraId="5A05648A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45(0.400-1.787)</w:t>
            </w:r>
          </w:p>
        </w:tc>
        <w:tc>
          <w:tcPr>
            <w:tcW w:w="851" w:type="dxa"/>
          </w:tcPr>
          <w:p w14:paraId="1BEEED95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659</w:t>
            </w:r>
          </w:p>
        </w:tc>
        <w:tc>
          <w:tcPr>
            <w:tcW w:w="1559" w:type="dxa"/>
          </w:tcPr>
          <w:p w14:paraId="381D32BD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78(0.522-1.831)</w:t>
            </w:r>
          </w:p>
        </w:tc>
        <w:tc>
          <w:tcPr>
            <w:tcW w:w="851" w:type="dxa"/>
          </w:tcPr>
          <w:p w14:paraId="53304CAF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45</w:t>
            </w:r>
          </w:p>
        </w:tc>
        <w:tc>
          <w:tcPr>
            <w:tcW w:w="1701" w:type="dxa"/>
          </w:tcPr>
          <w:p w14:paraId="7EFAAF1C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05(0.342-1.896)</w:t>
            </w:r>
          </w:p>
        </w:tc>
        <w:tc>
          <w:tcPr>
            <w:tcW w:w="850" w:type="dxa"/>
          </w:tcPr>
          <w:p w14:paraId="721CC7B2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619</w:t>
            </w:r>
          </w:p>
        </w:tc>
        <w:tc>
          <w:tcPr>
            <w:tcW w:w="1701" w:type="dxa"/>
          </w:tcPr>
          <w:p w14:paraId="5525E1B0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387(0.576-3.340)</w:t>
            </w:r>
          </w:p>
        </w:tc>
        <w:tc>
          <w:tcPr>
            <w:tcW w:w="851" w:type="dxa"/>
          </w:tcPr>
          <w:p w14:paraId="294FF7AD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66</w:t>
            </w:r>
          </w:p>
        </w:tc>
      </w:tr>
      <w:tr w:rsidR="00A53F84" w:rsidRPr="000550CD" w14:paraId="0AA137A4" w14:textId="77777777" w:rsidTr="000C5732">
        <w:trPr>
          <w:trHeight w:val="252"/>
        </w:trPr>
        <w:tc>
          <w:tcPr>
            <w:tcW w:w="2122" w:type="dxa"/>
          </w:tcPr>
          <w:p w14:paraId="7B9430C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-metabolic-risk antipsychotics</w:t>
            </w:r>
          </w:p>
        </w:tc>
        <w:tc>
          <w:tcPr>
            <w:tcW w:w="1559" w:type="dxa"/>
          </w:tcPr>
          <w:p w14:paraId="7F2147FE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33(0.223-0.842)</w:t>
            </w:r>
          </w:p>
        </w:tc>
        <w:tc>
          <w:tcPr>
            <w:tcW w:w="992" w:type="dxa"/>
          </w:tcPr>
          <w:p w14:paraId="3AD3D089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4</w:t>
            </w:r>
          </w:p>
        </w:tc>
        <w:tc>
          <w:tcPr>
            <w:tcW w:w="1559" w:type="dxa"/>
          </w:tcPr>
          <w:p w14:paraId="6AF3FBF2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1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33</w:t>
            </w: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(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650-2.337)</w:t>
            </w:r>
          </w:p>
        </w:tc>
        <w:tc>
          <w:tcPr>
            <w:tcW w:w="851" w:type="dxa"/>
          </w:tcPr>
          <w:p w14:paraId="2D156D80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521</w:t>
            </w:r>
          </w:p>
        </w:tc>
        <w:tc>
          <w:tcPr>
            <w:tcW w:w="1559" w:type="dxa"/>
          </w:tcPr>
          <w:p w14:paraId="2A168145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29(0.526-1.642)</w:t>
            </w:r>
          </w:p>
        </w:tc>
        <w:tc>
          <w:tcPr>
            <w:tcW w:w="851" w:type="dxa"/>
          </w:tcPr>
          <w:p w14:paraId="3C6A0FA1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01</w:t>
            </w:r>
          </w:p>
        </w:tc>
        <w:tc>
          <w:tcPr>
            <w:tcW w:w="1701" w:type="dxa"/>
          </w:tcPr>
          <w:p w14:paraId="4BE66BFA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2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84(1.068-4.069)</w:t>
            </w:r>
          </w:p>
        </w:tc>
        <w:tc>
          <w:tcPr>
            <w:tcW w:w="850" w:type="dxa"/>
          </w:tcPr>
          <w:p w14:paraId="61C94383" w14:textId="77777777" w:rsidR="00A53F84" w:rsidRPr="0022372D" w:rsidRDefault="00A53F84" w:rsidP="00A53F8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31</w:t>
            </w:r>
          </w:p>
        </w:tc>
        <w:tc>
          <w:tcPr>
            <w:tcW w:w="1701" w:type="dxa"/>
          </w:tcPr>
          <w:p w14:paraId="012FF5CD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550CD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2</w:t>
            </w:r>
            <w:r w:rsidRPr="000550C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67(1.069-4.441)</w:t>
            </w:r>
          </w:p>
        </w:tc>
        <w:tc>
          <w:tcPr>
            <w:tcW w:w="851" w:type="dxa"/>
          </w:tcPr>
          <w:p w14:paraId="27F55A98" w14:textId="77777777" w:rsidR="00A53F84" w:rsidRPr="000550CD" w:rsidRDefault="00A53F84" w:rsidP="00A53F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9430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>0</w:t>
            </w:r>
            <w:r w:rsidRPr="0069430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6</w:t>
            </w:r>
          </w:p>
        </w:tc>
      </w:tr>
    </w:tbl>
    <w:p w14:paraId="08AD04A7" w14:textId="77777777" w:rsidR="00937728" w:rsidRDefault="00937728" w:rsidP="001E118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A5725CC" w14:textId="77777777" w:rsidR="00937728" w:rsidRDefault="00937728" w:rsidP="001E1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34D4F" w14:textId="77777777" w:rsidR="00430204" w:rsidRDefault="00430204" w:rsidP="001E1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D5FD1" w14:textId="7ACEBD5B" w:rsidR="001E118C" w:rsidRPr="000F3D71" w:rsidRDefault="001E118C" w:rsidP="001E11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3D71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 w:rsidRPr="00F35B47">
        <w:rPr>
          <w:rFonts w:ascii="Times New Roman" w:hAnsi="Times New Roman" w:cs="Times New Roman"/>
          <w:sz w:val="24"/>
          <w:szCs w:val="24"/>
        </w:rPr>
        <w:t>. Subgroup analysis of changes in</w:t>
      </w:r>
      <w:r w:rsidRPr="000F3D71">
        <w:rPr>
          <w:rFonts w:ascii="Times New Roman" w:hAnsi="Times New Roman" w:cs="Times New Roman"/>
          <w:sz w:val="24"/>
          <w:szCs w:val="24"/>
        </w:rPr>
        <w:t xml:space="preserve"> fasting glucose among different groups after 4 </w:t>
      </w:r>
      <w:r>
        <w:rPr>
          <w:rFonts w:ascii="Times New Roman" w:hAnsi="Times New Roman" w:cs="Times New Roman"/>
          <w:sz w:val="24"/>
          <w:szCs w:val="24"/>
        </w:rPr>
        <w:t xml:space="preserve">weeks </w:t>
      </w:r>
      <w:r w:rsidRPr="00360EBD">
        <w:rPr>
          <w:rFonts w:ascii="Times New Roman" w:hAnsi="Times New Roman" w:cs="Times New Roman"/>
          <w:sz w:val="24"/>
          <w:szCs w:val="24"/>
        </w:rPr>
        <w:t>and</w:t>
      </w:r>
      <w:r w:rsidRPr="000F3D71"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3D71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360EBD">
        <w:rPr>
          <w:rFonts w:ascii="Times New Roman" w:hAnsi="Times New Roman" w:cs="Times New Roman"/>
          <w:sz w:val="24"/>
          <w:szCs w:val="24"/>
        </w:rPr>
        <w:t xml:space="preserve"> olanzapine treatment</w:t>
      </w:r>
      <w:r w:rsidRPr="000F3D7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60EB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0E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0EBD">
        <w:rPr>
          <w:rFonts w:ascii="Times New Roman" w:hAnsi="Times New Roman" w:cs="Times New Roman"/>
          <w:sz w:val="24"/>
          <w:szCs w:val="24"/>
        </w:rPr>
        <w:t xml:space="preserve">hanges </w:t>
      </w:r>
      <w:r w:rsidRPr="000F3D71">
        <w:rPr>
          <w:rFonts w:ascii="Times New Roman" w:hAnsi="Times New Roman" w:cs="Times New Roman"/>
          <w:sz w:val="24"/>
          <w:szCs w:val="24"/>
        </w:rPr>
        <w:t xml:space="preserve">in fasting glucose among different groups after 4 weeks </w:t>
      </w:r>
      <w:r w:rsidRPr="000F3D71">
        <w:rPr>
          <w:rFonts w:ascii="Times New Roman" w:eastAsia="宋体" w:hAnsi="Times New Roman" w:cs="Times New Roman"/>
          <w:sz w:val="24"/>
          <w:szCs w:val="24"/>
        </w:rPr>
        <w:t>of olanzapine treatm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60E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60EB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0E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0EBD">
        <w:rPr>
          <w:rFonts w:ascii="Times New Roman" w:hAnsi="Times New Roman" w:cs="Times New Roman"/>
          <w:sz w:val="24"/>
          <w:szCs w:val="24"/>
        </w:rPr>
        <w:t>hanges</w:t>
      </w:r>
      <w:r w:rsidRPr="000F3D71">
        <w:rPr>
          <w:rFonts w:ascii="Times New Roman" w:hAnsi="Times New Roman" w:cs="Times New Roman"/>
          <w:sz w:val="24"/>
          <w:szCs w:val="24"/>
        </w:rPr>
        <w:t xml:space="preserve"> in fasting glucose among different groups after 6 weeks </w:t>
      </w:r>
      <w:r w:rsidRPr="000F3D71">
        <w:rPr>
          <w:rFonts w:ascii="Times New Roman" w:eastAsia="宋体" w:hAnsi="Times New Roman" w:cs="Times New Roman"/>
          <w:sz w:val="24"/>
          <w:szCs w:val="24"/>
        </w:rPr>
        <w:t>of olanzapine treatment</w:t>
      </w:r>
      <w:r w:rsidRPr="000F3D7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3D71">
        <w:rPr>
          <w:rFonts w:ascii="Times New Roman" w:hAnsi="Times New Roman" w:cs="Times New Roman"/>
          <w:sz w:val="24"/>
          <w:szCs w:val="24"/>
        </w:rPr>
        <w:t>The top graph indicates changes in fasting glucose among different groups with 1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0F3D71">
        <w:rPr>
          <w:rFonts w:ascii="Times New Roman" w:hAnsi="Times New Roman" w:cs="Times New Roman"/>
          <w:sz w:val="24"/>
          <w:szCs w:val="24"/>
        </w:rPr>
        <w:t>2 year</w:t>
      </w:r>
      <w:r>
        <w:rPr>
          <w:rFonts w:ascii="Times New Roman" w:hAnsi="Times New Roman" w:cs="Times New Roman"/>
          <w:sz w:val="24"/>
          <w:szCs w:val="24"/>
        </w:rPr>
        <w:t>s of previous</w:t>
      </w:r>
      <w:r w:rsidRPr="00360EBD">
        <w:rPr>
          <w:rFonts w:ascii="Times New Roman" w:hAnsi="Times New Roman" w:cs="Times New Roman"/>
          <w:sz w:val="24"/>
          <w:szCs w:val="24"/>
        </w:rPr>
        <w:t xml:space="preserve"> </w:t>
      </w:r>
      <w:r w:rsidRPr="000F3D71">
        <w:rPr>
          <w:rFonts w:ascii="Times New Roman" w:hAnsi="Times New Roman" w:cs="Times New Roman"/>
          <w:sz w:val="24"/>
          <w:szCs w:val="24"/>
        </w:rPr>
        <w:t>antipsychotics exposu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3D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60EBD">
        <w:rPr>
          <w:rFonts w:ascii="Times New Roman" w:hAnsi="Times New Roman" w:cs="Times New Roman"/>
          <w:sz w:val="24"/>
          <w:szCs w:val="24"/>
        </w:rPr>
        <w:t>he</w:t>
      </w:r>
      <w:r w:rsidRPr="000F3D71">
        <w:rPr>
          <w:rFonts w:ascii="Times New Roman" w:hAnsi="Times New Roman" w:cs="Times New Roman"/>
          <w:sz w:val="24"/>
          <w:szCs w:val="24"/>
        </w:rPr>
        <w:t xml:space="preserve"> middle graph represents changes in body weight and metabolic parameters among different group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EB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0F3D71">
        <w:rPr>
          <w:rFonts w:ascii="Times New Roman" w:hAnsi="Times New Roman" w:cs="Times New Roman"/>
          <w:sz w:val="24"/>
          <w:szCs w:val="24"/>
        </w:rPr>
        <w:t xml:space="preserve">5 years </w:t>
      </w:r>
      <w:r w:rsidRPr="000F3D7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 xml:space="preserve">previous </w:t>
      </w:r>
      <w:r w:rsidRPr="00360EBD">
        <w:rPr>
          <w:rFonts w:ascii="Times New Roman" w:hAnsi="Times New Roman" w:cs="Times New Roman"/>
          <w:sz w:val="24"/>
          <w:szCs w:val="24"/>
        </w:rPr>
        <w:t>antipsychotic</w:t>
      </w:r>
      <w:r w:rsidRPr="000F3D71">
        <w:rPr>
          <w:rFonts w:ascii="Times New Roman" w:hAnsi="Times New Roman" w:cs="Times New Roman"/>
          <w:sz w:val="24"/>
          <w:szCs w:val="24"/>
        </w:rPr>
        <w:t>s exposur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3D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360EBD">
        <w:rPr>
          <w:rFonts w:ascii="Times New Roman" w:hAnsi="Times New Roman" w:cs="Times New Roman"/>
          <w:sz w:val="24"/>
          <w:szCs w:val="24"/>
        </w:rPr>
        <w:t>he</w:t>
      </w:r>
      <w:r w:rsidRPr="000F3D71">
        <w:rPr>
          <w:rFonts w:ascii="Times New Roman" w:hAnsi="Times New Roman" w:cs="Times New Roman"/>
          <w:sz w:val="24"/>
          <w:szCs w:val="24"/>
        </w:rPr>
        <w:t xml:space="preserve"> bottom graph represents changes in body weight and metabolic parameters among different groups with </w:t>
      </w:r>
      <w:r>
        <w:rPr>
          <w:rFonts w:ascii="Times New Roman" w:hAnsi="Times New Roman" w:cs="Times New Roman"/>
          <w:sz w:val="24"/>
          <w:szCs w:val="24"/>
        </w:rPr>
        <w:t>more than</w:t>
      </w:r>
      <w:r w:rsidRPr="000F3D71">
        <w:rPr>
          <w:rFonts w:ascii="Times New Roman" w:hAnsi="Times New Roman" w:cs="Times New Roman"/>
          <w:sz w:val="24"/>
          <w:szCs w:val="24"/>
        </w:rPr>
        <w:t xml:space="preserve"> 5 years </w:t>
      </w:r>
      <w:r w:rsidRPr="000F3D7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 xml:space="preserve">previous </w:t>
      </w:r>
      <w:r w:rsidRPr="00360EBD">
        <w:rPr>
          <w:rFonts w:ascii="Times New Roman" w:hAnsi="Times New Roman" w:cs="Times New Roman"/>
          <w:sz w:val="24"/>
          <w:szCs w:val="24"/>
        </w:rPr>
        <w:t>antipsychot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3D71">
        <w:rPr>
          <w:rFonts w:ascii="Times New Roman" w:hAnsi="Times New Roman" w:cs="Times New Roman"/>
          <w:sz w:val="24"/>
          <w:szCs w:val="24"/>
        </w:rPr>
        <w:t xml:space="preserve"> exposure. A, B</w:t>
      </w:r>
      <w:r w:rsidRPr="000F3D71">
        <w:rPr>
          <w:rFonts w:ascii="Times New Roman" w:eastAsia="宋体" w:hAnsi="Times New Roman" w:cs="Times New Roman"/>
          <w:sz w:val="24"/>
          <w:szCs w:val="24"/>
        </w:rPr>
        <w:t xml:space="preserve">, and C </w:t>
      </w:r>
      <w:r w:rsidRPr="000F3D71">
        <w:rPr>
          <w:rFonts w:ascii="Times New Roman" w:hAnsi="Times New Roman" w:cs="Times New Roman"/>
          <w:sz w:val="24"/>
          <w:szCs w:val="24"/>
        </w:rPr>
        <w:t xml:space="preserve">represent </w:t>
      </w:r>
      <w:r w:rsidRPr="000F3D71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0F3D71">
        <w:rPr>
          <w:rFonts w:ascii="Times New Roman" w:hAnsi="Times New Roman" w:cs="Times New Roman"/>
          <w:sz w:val="24"/>
          <w:szCs w:val="24"/>
        </w:rPr>
        <w:t>antipsychotic-naïve group, low-metaboli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60EBD">
        <w:rPr>
          <w:rFonts w:ascii="Times New Roman" w:hAnsi="Times New Roman" w:cs="Times New Roman"/>
          <w:sz w:val="24"/>
          <w:szCs w:val="24"/>
        </w:rPr>
        <w:t>risk</w:t>
      </w:r>
      <w:r w:rsidRPr="000F3D71">
        <w:rPr>
          <w:rFonts w:ascii="Times New Roman" w:hAnsi="Times New Roman" w:cs="Times New Roman"/>
          <w:sz w:val="24"/>
          <w:szCs w:val="24"/>
        </w:rPr>
        <w:t xml:space="preserve"> antipsychotics group</w:t>
      </w:r>
      <w:r w:rsidRPr="000F3D71">
        <w:rPr>
          <w:rFonts w:ascii="Times New Roman" w:eastAsia="宋体" w:hAnsi="Times New Roman" w:cs="Times New Roman"/>
          <w:sz w:val="24"/>
          <w:szCs w:val="24"/>
        </w:rPr>
        <w:t>, and high-</w:t>
      </w:r>
      <w:r w:rsidRPr="000F3D71">
        <w:rPr>
          <w:rFonts w:ascii="Times New Roman" w:hAnsi="Times New Roman" w:cs="Times New Roman"/>
          <w:sz w:val="24"/>
          <w:szCs w:val="24"/>
        </w:rPr>
        <w:t>metaboli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60EBD">
        <w:rPr>
          <w:rFonts w:ascii="Times New Roman" w:hAnsi="Times New Roman" w:cs="Times New Roman"/>
          <w:sz w:val="24"/>
          <w:szCs w:val="24"/>
        </w:rPr>
        <w:t>risk</w:t>
      </w:r>
      <w:r w:rsidRPr="000F3D71">
        <w:rPr>
          <w:rFonts w:ascii="Times New Roman" w:hAnsi="Times New Roman" w:cs="Times New Roman"/>
          <w:sz w:val="24"/>
          <w:szCs w:val="24"/>
        </w:rPr>
        <w:t xml:space="preserve"> antipsychot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3D71">
        <w:rPr>
          <w:rFonts w:ascii="Times New Roman" w:hAnsi="Times New Roman" w:cs="Times New Roman"/>
          <w:sz w:val="24"/>
          <w:szCs w:val="24"/>
        </w:rPr>
        <w:t xml:space="preserve"> group</w:t>
      </w:r>
      <w:r w:rsidRPr="000F3D7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F3D71">
        <w:rPr>
          <w:rFonts w:ascii="Times New Roman" w:hAnsi="Times New Roman" w:cs="Times New Roman"/>
          <w:sz w:val="24"/>
          <w:szCs w:val="24"/>
        </w:rPr>
        <w:t>respectively.</w:t>
      </w:r>
    </w:p>
    <w:p w14:paraId="384F3021" w14:textId="77777777" w:rsidR="001E118C" w:rsidRPr="001E118C" w:rsidRDefault="001E118C" w:rsidP="001E118C">
      <w:pPr>
        <w:rPr>
          <w:rFonts w:ascii="Times New Roman" w:hAnsi="Times New Roman" w:cs="Times New Roman"/>
          <w:sz w:val="24"/>
          <w:szCs w:val="24"/>
        </w:rPr>
      </w:pPr>
    </w:p>
    <w:sectPr w:rsidR="001E118C" w:rsidRPr="001E118C" w:rsidSect="00FA74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B1CF5" w14:textId="77777777" w:rsidR="003A1F88" w:rsidRDefault="003A1F88" w:rsidP="00374DCB">
      <w:r>
        <w:separator/>
      </w:r>
    </w:p>
  </w:endnote>
  <w:endnote w:type="continuationSeparator" w:id="0">
    <w:p w14:paraId="47BA19AF" w14:textId="77777777" w:rsidR="003A1F88" w:rsidRDefault="003A1F88" w:rsidP="00374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DAEFB" w14:textId="77777777" w:rsidR="003A1F88" w:rsidRDefault="003A1F88" w:rsidP="00374DCB">
      <w:r>
        <w:separator/>
      </w:r>
    </w:p>
  </w:footnote>
  <w:footnote w:type="continuationSeparator" w:id="0">
    <w:p w14:paraId="13F99C4B" w14:textId="77777777" w:rsidR="003A1F88" w:rsidRDefault="003A1F88" w:rsidP="00374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66"/>
    <w:rsid w:val="00002D2A"/>
    <w:rsid w:val="000429CA"/>
    <w:rsid w:val="0004615D"/>
    <w:rsid w:val="000A35E7"/>
    <w:rsid w:val="000C49B6"/>
    <w:rsid w:val="000C5732"/>
    <w:rsid w:val="000E0329"/>
    <w:rsid w:val="000F0191"/>
    <w:rsid w:val="00116044"/>
    <w:rsid w:val="00136C20"/>
    <w:rsid w:val="0017071F"/>
    <w:rsid w:val="00182E8D"/>
    <w:rsid w:val="001A0E17"/>
    <w:rsid w:val="001E118C"/>
    <w:rsid w:val="001F082A"/>
    <w:rsid w:val="00213E40"/>
    <w:rsid w:val="00265E0C"/>
    <w:rsid w:val="002730C1"/>
    <w:rsid w:val="0029354B"/>
    <w:rsid w:val="002A6E0F"/>
    <w:rsid w:val="00326F13"/>
    <w:rsid w:val="00341268"/>
    <w:rsid w:val="00374DCB"/>
    <w:rsid w:val="00396181"/>
    <w:rsid w:val="00397EFC"/>
    <w:rsid w:val="003A0B1B"/>
    <w:rsid w:val="003A1F88"/>
    <w:rsid w:val="003D03C8"/>
    <w:rsid w:val="003F51BA"/>
    <w:rsid w:val="0040682B"/>
    <w:rsid w:val="00430204"/>
    <w:rsid w:val="0044024C"/>
    <w:rsid w:val="00466212"/>
    <w:rsid w:val="0050726A"/>
    <w:rsid w:val="005110D3"/>
    <w:rsid w:val="00547B0F"/>
    <w:rsid w:val="005613E5"/>
    <w:rsid w:val="0059456B"/>
    <w:rsid w:val="005B3144"/>
    <w:rsid w:val="005F7B93"/>
    <w:rsid w:val="0060217D"/>
    <w:rsid w:val="006053A1"/>
    <w:rsid w:val="00632D98"/>
    <w:rsid w:val="00657836"/>
    <w:rsid w:val="006D76F0"/>
    <w:rsid w:val="00742FCF"/>
    <w:rsid w:val="007534E9"/>
    <w:rsid w:val="00762BA9"/>
    <w:rsid w:val="00785791"/>
    <w:rsid w:val="007F1D40"/>
    <w:rsid w:val="008318AB"/>
    <w:rsid w:val="0084605A"/>
    <w:rsid w:val="00881D5C"/>
    <w:rsid w:val="008C604C"/>
    <w:rsid w:val="008E2D04"/>
    <w:rsid w:val="008E709F"/>
    <w:rsid w:val="009259DE"/>
    <w:rsid w:val="00937728"/>
    <w:rsid w:val="00965B7A"/>
    <w:rsid w:val="0097313C"/>
    <w:rsid w:val="00A13B66"/>
    <w:rsid w:val="00A21848"/>
    <w:rsid w:val="00A418B8"/>
    <w:rsid w:val="00A514DB"/>
    <w:rsid w:val="00A53F84"/>
    <w:rsid w:val="00A5494F"/>
    <w:rsid w:val="00A63B18"/>
    <w:rsid w:val="00A65DBE"/>
    <w:rsid w:val="00AE39A8"/>
    <w:rsid w:val="00AF0453"/>
    <w:rsid w:val="00B23475"/>
    <w:rsid w:val="00B46184"/>
    <w:rsid w:val="00B7760F"/>
    <w:rsid w:val="00BA0B67"/>
    <w:rsid w:val="00C36831"/>
    <w:rsid w:val="00C66874"/>
    <w:rsid w:val="00D04D33"/>
    <w:rsid w:val="00D11AAA"/>
    <w:rsid w:val="00D435BF"/>
    <w:rsid w:val="00D63ED4"/>
    <w:rsid w:val="00D9489B"/>
    <w:rsid w:val="00DC0E7B"/>
    <w:rsid w:val="00DF08E3"/>
    <w:rsid w:val="00E2357B"/>
    <w:rsid w:val="00E27F4A"/>
    <w:rsid w:val="00E53AF1"/>
    <w:rsid w:val="00E74B47"/>
    <w:rsid w:val="00EB362C"/>
    <w:rsid w:val="00EC09A3"/>
    <w:rsid w:val="00F03217"/>
    <w:rsid w:val="00F77AD5"/>
    <w:rsid w:val="00FA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4AF14"/>
  <w15:chartTrackingRefBased/>
  <w15:docId w15:val="{EB640059-FA2B-4193-951C-BA7F0F88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4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4D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4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4D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</TotalTime>
  <Pages>12</Pages>
  <Words>1481</Words>
  <Characters>8444</Characters>
  <Application>Microsoft Office Word</Application>
  <DocSecurity>0</DocSecurity>
  <Lines>70</Lines>
  <Paragraphs>19</Paragraphs>
  <ScaleCrop>false</ScaleCrop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杨 叶</cp:lastModifiedBy>
  <cp:revision>80</cp:revision>
  <dcterms:created xsi:type="dcterms:W3CDTF">2021-08-25T10:03:00Z</dcterms:created>
  <dcterms:modified xsi:type="dcterms:W3CDTF">2022-02-07T02:10:00Z</dcterms:modified>
</cp:coreProperties>
</file>